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D8FDF" w14:textId="3E4548EF" w:rsidR="00E9068B" w:rsidRPr="004E5A2B" w:rsidRDefault="001F0725" w:rsidP="00167028">
      <w:pPr>
        <w:spacing w:line="480" w:lineRule="auto"/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</w:pPr>
      <w:bookmarkStart w:id="0" w:name="OLE_LINK995"/>
      <w:bookmarkStart w:id="1" w:name="OLE_LINK996"/>
      <w:r w:rsidRPr="004E5A2B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  <w:sz w:val="32"/>
          <w:szCs w:val="32"/>
        </w:rPr>
        <w:t>List</w:t>
      </w:r>
      <w:r w:rsidRP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4E5A2B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  <w:sz w:val="32"/>
          <w:szCs w:val="32"/>
        </w:rPr>
        <w:t>of</w:t>
      </w:r>
      <w:r w:rsidRP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>A</w:t>
      </w:r>
      <w:r w:rsidRPr="004E5A2B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  <w:sz w:val="32"/>
          <w:szCs w:val="32"/>
        </w:rPr>
        <w:t>ll</w:t>
      </w:r>
      <w:r w:rsidRP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>T</w:t>
      </w:r>
      <w:r w:rsidRPr="004E5A2B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  <w:sz w:val="32"/>
          <w:szCs w:val="32"/>
        </w:rPr>
        <w:t>opics</w:t>
      </w:r>
      <w:r w:rsidR="004E5A2B">
        <w:rPr>
          <w:rStyle w:val="copied"/>
          <w:rFonts w:ascii="Times New Roman" w:eastAsiaTheme="minorEastAsia" w:hAnsi="Times New Roman" w:cs="Times New Roman"/>
          <w:b/>
          <w:color w:val="000000" w:themeColor="text1"/>
          <w:sz w:val="32"/>
          <w:szCs w:val="32"/>
        </w:rPr>
        <w:t>:</w:t>
      </w:r>
    </w:p>
    <w:p w14:paraId="78C887FA" w14:textId="0894D07C" w:rsidR="00E9068B" w:rsidRPr="00A50CDD" w:rsidRDefault="00B13CA4" w:rsidP="00167028">
      <w:pPr>
        <w:spacing w:line="480" w:lineRule="auto"/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1</w:t>
      </w:r>
      <w:r w:rsidR="001F0725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.</w:t>
      </w:r>
      <w:r w:rsidR="001F0725" w:rsidRPr="00A50CDD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  <w:t xml:space="preserve"> B</w:t>
      </w:r>
      <w:r w:rsidR="001F0725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asis </w:t>
      </w:r>
      <w:r w:rsidR="001F0725" w:rsidRPr="00A50CDD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  <w:t>and</w:t>
      </w:r>
      <w:r w:rsidR="001F0725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Rationale of the </w:t>
      </w:r>
      <w:r w:rsidR="001F0725" w:rsidRPr="00A50CDD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  <w:t>Cl</w:t>
      </w:r>
      <w:r w:rsidR="001F0725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assification</w:t>
      </w:r>
      <w:r w:rsidR="007A680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(Table</w:t>
      </w:r>
      <w:r w:rsidR="002D157E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1</w:t>
      </w:r>
      <w:r w:rsidR="007A680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)</w:t>
      </w:r>
    </w:p>
    <w:p w14:paraId="56ACAF17" w14:textId="7AE5FE6A" w:rsidR="005277E4" w:rsidRPr="00A50CDD" w:rsidRDefault="00B13CA4" w:rsidP="00167028">
      <w:pPr>
        <w:spacing w:line="480" w:lineRule="auto"/>
        <w:rPr>
          <w:rStyle w:val="copied"/>
          <w:rFonts w:ascii="Times New Roman" w:eastAsia="DengXian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2</w:t>
      </w:r>
      <w:r w:rsidR="005277E4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.</w:t>
      </w:r>
      <w:r w:rsidR="00A50CDD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A50CDD" w:rsidRPr="00A50CDD">
        <w:rPr>
          <w:rFonts w:ascii="Times New Roman" w:eastAsia="DengXian" w:hAnsi="Times New Roman" w:cs="Times New Roman"/>
          <w:b/>
          <w:color w:val="000000" w:themeColor="text1"/>
          <w:sz w:val="24"/>
        </w:rPr>
        <w:t>Fungal Genera Isolated From 174 Patients with Phaeohyphomycosis in China</w:t>
      </w:r>
      <w:r w:rsidR="007A680D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(Table</w:t>
      </w:r>
      <w:r w:rsidR="002D157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2</w:t>
      </w:r>
      <w:r w:rsidR="007A680D">
        <w:rPr>
          <w:rFonts w:ascii="Times New Roman" w:eastAsia="DengXian" w:hAnsi="Times New Roman" w:cs="Times New Roman"/>
          <w:b/>
          <w:color w:val="000000" w:themeColor="text1"/>
          <w:sz w:val="24"/>
        </w:rPr>
        <w:t>)</w:t>
      </w:r>
    </w:p>
    <w:p w14:paraId="5CEC066E" w14:textId="3526E880" w:rsidR="005277E4" w:rsidRPr="00A50CDD" w:rsidRDefault="00B13CA4" w:rsidP="00167028">
      <w:pPr>
        <w:spacing w:line="480" w:lineRule="auto"/>
        <w:rPr>
          <w:rStyle w:val="copied"/>
          <w:rFonts w:ascii="Times New Roman" w:eastAsia="DengXian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3</w:t>
      </w:r>
      <w:r w:rsidR="00A50CDD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. </w:t>
      </w:r>
      <w:r w:rsidR="00A50CDD" w:rsidRPr="00A50CDD">
        <w:rPr>
          <w:rFonts w:ascii="Times New Roman" w:eastAsia="DengXian" w:hAnsi="Times New Roman" w:cs="Times New Roman"/>
          <w:b/>
          <w:color w:val="000000" w:themeColor="text1"/>
          <w:sz w:val="24"/>
        </w:rPr>
        <w:t>Outcomes of 174 Patients with Phaeohyphomycosis in China</w:t>
      </w:r>
      <w:r w:rsidR="00244B81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(Table</w:t>
      </w:r>
      <w:r w:rsidR="002D157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3</w:t>
      </w:r>
      <w:r w:rsidR="00244B81">
        <w:rPr>
          <w:rFonts w:ascii="Times New Roman" w:eastAsia="DengXian" w:hAnsi="Times New Roman" w:cs="Times New Roman"/>
          <w:b/>
          <w:color w:val="000000" w:themeColor="text1"/>
          <w:sz w:val="24"/>
        </w:rPr>
        <w:t>)</w:t>
      </w:r>
    </w:p>
    <w:p w14:paraId="468C84A0" w14:textId="51CAA213" w:rsidR="005277E4" w:rsidRPr="00A50CDD" w:rsidRDefault="00B13CA4" w:rsidP="00167028">
      <w:pPr>
        <w:spacing w:line="480" w:lineRule="auto"/>
        <w:rPr>
          <w:rStyle w:val="copied"/>
          <w:rFonts w:ascii="Times New Roman" w:eastAsia="宋体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4</w:t>
      </w:r>
      <w:r w:rsidR="00A50CDD" w:rsidRPr="00A50CDD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. </w:t>
      </w:r>
      <w:r w:rsidR="00A50CDD" w:rsidRPr="00A50CDD">
        <w:rPr>
          <w:rStyle w:val="copied"/>
          <w:rFonts w:ascii="Times New Roman" w:eastAsia="宋体" w:hAnsi="Times New Roman" w:cs="Times New Roman"/>
          <w:b/>
          <w:color w:val="000000" w:themeColor="text1"/>
        </w:rPr>
        <w:t xml:space="preserve">MIC (µg/mL) for 38 Dematiaceous Fungal Isolates of PHMs in China </w:t>
      </w:r>
      <w:r w:rsidR="00244B81">
        <w:rPr>
          <w:rStyle w:val="copied"/>
          <w:rFonts w:ascii="Times New Roman" w:eastAsia="宋体" w:hAnsi="Times New Roman" w:cs="Times New Roman"/>
          <w:b/>
          <w:color w:val="000000" w:themeColor="text1"/>
        </w:rPr>
        <w:t>(Table</w:t>
      </w:r>
      <w:r w:rsidR="002D157E">
        <w:rPr>
          <w:rStyle w:val="copied"/>
          <w:rFonts w:ascii="Times New Roman" w:eastAsia="宋体" w:hAnsi="Times New Roman" w:cs="Times New Roman"/>
          <w:b/>
          <w:color w:val="000000" w:themeColor="text1"/>
        </w:rPr>
        <w:t xml:space="preserve"> 4</w:t>
      </w:r>
      <w:r w:rsidR="00244B81">
        <w:rPr>
          <w:rStyle w:val="copied"/>
          <w:rFonts w:ascii="Times New Roman" w:eastAsia="宋体" w:hAnsi="Times New Roman" w:cs="Times New Roman"/>
          <w:b/>
          <w:color w:val="000000" w:themeColor="text1"/>
        </w:rPr>
        <w:t>)</w:t>
      </w:r>
    </w:p>
    <w:p w14:paraId="0BBD12F2" w14:textId="6BBD348C" w:rsidR="00A50CDD" w:rsidRPr="00A50CDD" w:rsidRDefault="00B13CA4" w:rsidP="00167028">
      <w:pPr>
        <w:spacing w:line="480" w:lineRule="auto"/>
        <w:rPr>
          <w:rStyle w:val="copied"/>
          <w:rFonts w:ascii="Times New Roman" w:eastAsia="DengXian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="宋体" w:hAnsi="Times New Roman" w:cs="Times New Roman"/>
          <w:b/>
          <w:color w:val="000000" w:themeColor="text1"/>
        </w:rPr>
        <w:t>5</w:t>
      </w:r>
      <w:r w:rsidR="00A50CDD" w:rsidRPr="00A50CDD">
        <w:rPr>
          <w:rStyle w:val="copied"/>
          <w:rFonts w:ascii="Times New Roman" w:eastAsia="宋体" w:hAnsi="Times New Roman" w:cs="Times New Roman"/>
          <w:b/>
          <w:color w:val="000000" w:themeColor="text1"/>
        </w:rPr>
        <w:t xml:space="preserve">. MICs(µg/mL) </w:t>
      </w:r>
      <w:r w:rsidR="00A50CDD" w:rsidRPr="00A50CDD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and Clinical Efficacy of Itraconazole for 16 </w:t>
      </w:r>
      <w:r w:rsidR="00A50CDD" w:rsidRPr="00A50CDD">
        <w:rPr>
          <w:rStyle w:val="copied"/>
          <w:rFonts w:ascii="Times New Roman" w:eastAsia="宋体" w:hAnsi="Times New Roman" w:cs="Times New Roman"/>
          <w:b/>
          <w:color w:val="000000" w:themeColor="text1"/>
        </w:rPr>
        <w:t>PHMs’ Fungal Isolates</w:t>
      </w:r>
      <w:r w:rsidR="00A50CDD" w:rsidRPr="00A50CDD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in China</w:t>
      </w:r>
      <w:r w:rsidR="00244B81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(Table</w:t>
      </w:r>
      <w:r w:rsidR="002D157E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 5</w:t>
      </w:r>
      <w:r w:rsidR="00244B81">
        <w:rPr>
          <w:rFonts w:ascii="Times New Roman" w:eastAsia="DengXian" w:hAnsi="Times New Roman" w:cs="Times New Roman"/>
          <w:b/>
          <w:color w:val="000000" w:themeColor="text1"/>
          <w:sz w:val="24"/>
        </w:rPr>
        <w:t>)</w:t>
      </w:r>
    </w:p>
    <w:p w14:paraId="137C1231" w14:textId="2202A5DA" w:rsidR="001F0725" w:rsidRPr="00A50CDD" w:rsidRDefault="00B13CA4" w:rsidP="00167028">
      <w:pPr>
        <w:spacing w:line="480" w:lineRule="auto"/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sz w:val="24"/>
        </w:rPr>
        <w:t>6</w:t>
      </w:r>
      <w:r w:rsidR="004E5A2B" w:rsidRPr="00A50CDD">
        <w:rPr>
          <w:rFonts w:ascii="Times New Roman" w:hAnsi="Times New Roman" w:cs="Times New Roman"/>
          <w:b/>
          <w:sz w:val="24"/>
        </w:rPr>
        <w:t xml:space="preserve">. </w:t>
      </w:r>
      <w:r w:rsidR="004E5A2B" w:rsidRPr="00A50CDD">
        <w:rPr>
          <w:rFonts w:ascii="Times New Roman" w:hAnsi="Times New Roman" w:cs="Times New Roman" w:hint="cs"/>
          <w:b/>
          <w:sz w:val="24"/>
        </w:rPr>
        <w:t>R</w:t>
      </w:r>
      <w:r w:rsidR="004E5A2B" w:rsidRPr="00A50CDD">
        <w:rPr>
          <w:rFonts w:ascii="Times New Roman" w:hAnsi="Times New Roman" w:cs="Times New Roman"/>
          <w:b/>
          <w:sz w:val="24"/>
        </w:rPr>
        <w:t>eference</w:t>
      </w:r>
    </w:p>
    <w:bookmarkEnd w:id="0"/>
    <w:bookmarkEnd w:id="1"/>
    <w:p w14:paraId="635D3BFF" w14:textId="18323DCD" w:rsidR="001F0725" w:rsidRDefault="001F0725" w:rsidP="00B13CA4">
      <w:pPr>
        <w:widowControl/>
        <w:spacing w:line="480" w:lineRule="auto"/>
        <w:jc w:val="left"/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br w:type="page"/>
      </w:r>
    </w:p>
    <w:p w14:paraId="1F91019B" w14:textId="7BADB1CE" w:rsidR="00592828" w:rsidRPr="00B64AD4" w:rsidRDefault="00B13CA4" w:rsidP="00167028">
      <w:pPr>
        <w:spacing w:line="480" w:lineRule="auto"/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</w:pPr>
      <w:r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lastRenderedPageBreak/>
        <w:t>1</w:t>
      </w:r>
      <w:r w:rsidR="001F0725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.</w:t>
      </w:r>
      <w:r w:rsidR="00D72107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</w:t>
      </w:r>
      <w:r w:rsidR="00605C9E" w:rsidRPr="00EA1700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  <w:t>B</w:t>
      </w:r>
      <w:r w:rsidR="00605C9E" w:rsidRPr="00EA1700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asis</w:t>
      </w:r>
      <w:r w:rsidR="001F0725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and Rationale</w:t>
      </w:r>
      <w:r w:rsidR="00605C9E" w:rsidRPr="00EA1700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 xml:space="preserve"> of the </w:t>
      </w:r>
      <w:r w:rsidR="00605C9E" w:rsidRPr="00EA1700">
        <w:rPr>
          <w:rStyle w:val="copied"/>
          <w:rFonts w:ascii="Times New Roman" w:eastAsiaTheme="minorEastAsia" w:hAnsi="Times New Roman" w:cs="Times New Roman" w:hint="eastAsia"/>
          <w:b/>
          <w:color w:val="000000" w:themeColor="text1"/>
        </w:rPr>
        <w:t>Cl</w:t>
      </w:r>
      <w:r w:rsidR="00605C9E" w:rsidRPr="00EA1700">
        <w:rPr>
          <w:rStyle w:val="copied"/>
          <w:rFonts w:ascii="Times New Roman" w:eastAsiaTheme="minorEastAsia" w:hAnsi="Times New Roman" w:cs="Times New Roman"/>
          <w:b/>
          <w:color w:val="000000" w:themeColor="text1"/>
        </w:rPr>
        <w:t>assification</w:t>
      </w:r>
    </w:p>
    <w:p w14:paraId="7D608E8A" w14:textId="7F0932E0" w:rsidR="009A6528" w:rsidRPr="00CF226E" w:rsidRDefault="003B540D" w:rsidP="00167028">
      <w:pPr>
        <w:spacing w:line="480" w:lineRule="auto"/>
        <w:rPr>
          <w:rStyle w:val="copied"/>
          <w:rFonts w:ascii="Times New Roman" w:eastAsia="宋体" w:hAnsi="Times New Roman" w:cs="Times New Roman"/>
          <w:color w:val="000000" w:themeColor="text1"/>
        </w:rPr>
      </w:pPr>
      <w:r w:rsidRPr="003B540D">
        <w:rPr>
          <w:rFonts w:ascii="Times New Roman" w:eastAsia="DengXian" w:hAnsi="Times New Roman" w:cs="Times New Roman" w:hint="eastAsia"/>
          <w:color w:val="000000" w:themeColor="text1"/>
          <w:sz w:val="24"/>
        </w:rPr>
        <w:t>I</w:t>
      </w:r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>n 1983</w:t>
      </w:r>
      <w:r w:rsidRPr="003B540D">
        <w:rPr>
          <w:rFonts w:ascii="Times New Roman" w:eastAsia="DengXian" w:hAnsi="Times New Roman" w:cs="Times New Roman" w:hint="eastAsia"/>
          <w:color w:val="000000" w:themeColor="text1"/>
          <w:sz w:val="24"/>
        </w:rPr>
        <w:t>,</w:t>
      </w:r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 xml:space="preserve"> McGinnis firstly defined and classified PHM</w:t>
      </w:r>
      <w:r w:rsidRPr="003B540D">
        <w:rPr>
          <w:rFonts w:ascii="Times New Roman" w:eastAsia="DengXian" w:hAnsi="Times New Roman" w:cs="Times New Roman" w:hint="eastAsia"/>
          <w:color w:val="000000" w:themeColor="text1"/>
          <w:sz w:val="24"/>
        </w:rPr>
        <w:t>s</w:t>
      </w:r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>.</w:t>
      </w:r>
      <w:r w:rsidR="009A6528">
        <w:rPr>
          <w:rFonts w:ascii="Times New Roman" w:eastAsia="DengXian" w:hAnsi="Times New Roman" w:cs="Times New Roman"/>
          <w:color w:val="000000" w:themeColor="text1"/>
          <w:sz w:val="24"/>
          <w:vertAlign w:val="superscript"/>
        </w:rPr>
        <w:t>1</w:t>
      </w:r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bookmarkStart w:id="2" w:name="OLE_LINK1520"/>
      <w:bookmarkStart w:id="3" w:name="OLE_LINK1521"/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>With the increasing of PHMs cases,</w:t>
      </w:r>
      <w:bookmarkEnd w:id="2"/>
      <w:bookmarkEnd w:id="3"/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bookmarkStart w:id="4" w:name="OLE_LINK435"/>
      <w:bookmarkStart w:id="5" w:name="OLE_LINK438"/>
      <w:bookmarkStart w:id="6" w:name="OLE_LINK441"/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 xml:space="preserve">Sanjay G. </w:t>
      </w:r>
      <w:proofErr w:type="spellStart"/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>Revankar</w:t>
      </w:r>
      <w:bookmarkEnd w:id="4"/>
      <w:bookmarkEnd w:id="5"/>
      <w:bookmarkEnd w:id="6"/>
      <w:proofErr w:type="spellEnd"/>
      <w:r w:rsidRPr="003B540D">
        <w:rPr>
          <w:rFonts w:ascii="Times New Roman" w:eastAsia="DengXian" w:hAnsi="Times New Roman" w:cs="Times New Roman"/>
          <w:color w:val="000000" w:themeColor="text1"/>
          <w:sz w:val="24"/>
        </w:rPr>
        <w:t xml:space="preserve"> made a new classification in 2010 and </w:t>
      </w:r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divided PHM into five types: (1) superficial infection, (2) deep local infection, (3) pulmonary infection, (4) </w:t>
      </w:r>
      <w:bookmarkStart w:id="7" w:name="OLE_LINK306"/>
      <w:bookmarkStart w:id="8" w:name="OLE_LINK307"/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>central nervous system infection</w:t>
      </w:r>
      <w:bookmarkEnd w:id="7"/>
      <w:bookmarkEnd w:id="8"/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, and (5) </w:t>
      </w:r>
      <w:bookmarkStart w:id="9" w:name="OLE_LINK324"/>
      <w:bookmarkStart w:id="10" w:name="OLE_LINK325"/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>disseminated infection</w:t>
      </w:r>
      <w:bookmarkEnd w:id="9"/>
      <w:bookmarkEnd w:id="10"/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>.</w:t>
      </w:r>
      <w:r w:rsidR="009A6528" w:rsidRPr="009A6528">
        <w:rPr>
          <w:rStyle w:val="copied"/>
          <w:rFonts w:ascii="Times New Roman" w:eastAsia="宋体" w:hAnsi="Times New Roman" w:cs="Times New Roman"/>
          <w:color w:val="000000" w:themeColor="text1"/>
          <w:vertAlign w:val="superscript"/>
        </w:rPr>
        <w:t>2</w:t>
      </w:r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(Table</w:t>
      </w:r>
      <w:r w:rsidR="00B13CA4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1</w:t>
      </w:r>
      <w:r w:rsidRPr="003B540D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) </w:t>
      </w:r>
    </w:p>
    <w:p w14:paraId="3B13AC80" w14:textId="62C391C6" w:rsidR="003B540D" w:rsidRPr="009A6528" w:rsidRDefault="003B540D" w:rsidP="00167028">
      <w:pPr>
        <w:spacing w:line="480" w:lineRule="auto"/>
        <w:jc w:val="center"/>
        <w:rPr>
          <w:rFonts w:ascii="Times New Roman" w:eastAsia="DengXian" w:hAnsi="Times New Roman" w:cs="Times New Roman"/>
          <w:color w:val="000000" w:themeColor="text1"/>
          <w:szCs w:val="21"/>
        </w:rPr>
      </w:pPr>
      <w:r w:rsidRPr="009A6528">
        <w:rPr>
          <w:rFonts w:ascii="Times New Roman" w:eastAsia="DengXian" w:hAnsi="Times New Roman" w:cs="Times New Roman"/>
          <w:b/>
          <w:color w:val="000000" w:themeColor="text1"/>
          <w:sz w:val="22"/>
          <w:szCs w:val="28"/>
        </w:rPr>
        <w:t>Table</w:t>
      </w:r>
      <w:r w:rsidR="00D72107">
        <w:rPr>
          <w:rFonts w:ascii="Times New Roman" w:eastAsia="DengXian" w:hAnsi="Times New Roman" w:cs="Times New Roman"/>
          <w:b/>
          <w:color w:val="000000" w:themeColor="text1"/>
          <w:sz w:val="22"/>
          <w:szCs w:val="28"/>
        </w:rPr>
        <w:t xml:space="preserve"> </w:t>
      </w:r>
      <w:r w:rsidR="00B13CA4">
        <w:rPr>
          <w:rFonts w:ascii="Times New Roman" w:eastAsia="DengXian" w:hAnsi="Times New Roman" w:cs="Times New Roman"/>
          <w:b/>
          <w:color w:val="000000" w:themeColor="text1"/>
          <w:sz w:val="22"/>
          <w:szCs w:val="28"/>
        </w:rPr>
        <w:t>1</w:t>
      </w:r>
      <w:r w:rsidRPr="009A6528">
        <w:rPr>
          <w:rFonts w:ascii="Times New Roman" w:eastAsia="DengXian" w:hAnsi="Times New Roman" w:cs="Times New Roman"/>
          <w:b/>
          <w:color w:val="000000" w:themeColor="text1"/>
          <w:sz w:val="22"/>
          <w:szCs w:val="28"/>
        </w:rPr>
        <w:t>.</w:t>
      </w:r>
      <w:r w:rsidRPr="009A6528">
        <w:rPr>
          <w:rFonts w:ascii="Times New Roman" w:eastAsia="DengXian" w:hAnsi="Times New Roman" w:cs="Times New Roman"/>
          <w:color w:val="000000" w:themeColor="text1"/>
          <w:sz w:val="22"/>
          <w:szCs w:val="28"/>
        </w:rPr>
        <w:t xml:space="preserve"> Infection type</w:t>
      </w:r>
      <w:r w:rsidRPr="009A6528">
        <w:rPr>
          <w:rFonts w:ascii="Times New Roman" w:eastAsia="DengXian" w:hAnsi="Times New Roman" w:cs="Times New Roman" w:hint="eastAsia"/>
          <w:color w:val="000000" w:themeColor="text1"/>
          <w:sz w:val="22"/>
          <w:szCs w:val="28"/>
        </w:rPr>
        <w:t>s</w:t>
      </w:r>
      <w:r w:rsidRPr="009A6528">
        <w:rPr>
          <w:rFonts w:ascii="Times New Roman" w:eastAsia="DengXian" w:hAnsi="Times New Roman" w:cs="Times New Roman"/>
          <w:color w:val="000000" w:themeColor="text1"/>
          <w:sz w:val="22"/>
          <w:szCs w:val="28"/>
        </w:rPr>
        <w:t xml:space="preserve"> of the phaeohyphomyco</w:t>
      </w:r>
      <w:r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sis </w:t>
      </w:r>
      <w:bookmarkStart w:id="11" w:name="OLE_LINK39"/>
      <w:r w:rsidR="009A6528"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according to</w:t>
      </w:r>
      <w:r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 </w:t>
      </w:r>
      <w:bookmarkEnd w:id="11"/>
      <w:r w:rsidR="009A6528"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Sanjay G. </w:t>
      </w:r>
      <w:proofErr w:type="spellStart"/>
      <w:r w:rsidR="009A6528"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>Revankar’s</w:t>
      </w:r>
      <w:proofErr w:type="spellEnd"/>
      <w:r w:rsidR="009A6528" w:rsidRPr="009A6528">
        <w:rPr>
          <w:rFonts w:ascii="Times New Roman" w:eastAsia="DengXian" w:hAnsi="Times New Roman" w:cs="Times New Roman"/>
          <w:color w:val="000000" w:themeColor="text1"/>
          <w:sz w:val="22"/>
          <w:szCs w:val="22"/>
        </w:rPr>
        <w:t xml:space="preserve"> review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2256"/>
      </w:tblGrid>
      <w:tr w:rsidR="003B540D" w:rsidRPr="00DA6740" w14:paraId="24F77F1B" w14:textId="77777777" w:rsidTr="006B6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7CCD74D3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fection typ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107CA0C" w14:textId="77777777" w:rsidR="003B540D" w:rsidRPr="00DA6740" w:rsidRDefault="003B540D" w:rsidP="001670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typ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</w:t>
            </w:r>
          </w:p>
        </w:tc>
      </w:tr>
      <w:tr w:rsidR="003B540D" w:rsidRPr="00DA6740" w14:paraId="3C7591B2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5D3FE02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tral nervous system infection</w:t>
            </w:r>
          </w:p>
        </w:tc>
        <w:tc>
          <w:tcPr>
            <w:tcW w:w="0" w:type="auto"/>
            <w:shd w:val="clear" w:color="auto" w:fill="auto"/>
            <w:noWrap/>
          </w:tcPr>
          <w:p w14:paraId="70C46C57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B540D" w:rsidRPr="00DA6740" w14:paraId="21D6211E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5632C04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seminated infec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89C3A78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B540D" w:rsidRPr="00DA6740" w14:paraId="44923333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EC13CCA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20"/>
            <w:bookmarkStart w:id="13" w:name="OLE_LINK221"/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lmonary</w:t>
            </w:r>
            <w:bookmarkEnd w:id="12"/>
            <w:bookmarkEnd w:id="13"/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shd w:val="clear" w:color="auto" w:fill="auto"/>
            <w:noWrap/>
          </w:tcPr>
          <w:p w14:paraId="4645D066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B540D" w:rsidRPr="00DA6740" w14:paraId="02C9B28F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7C2F901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4" w:name="_Hlk72655847"/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ep local infec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DD76E29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415"/>
            <w:bookmarkStart w:id="16" w:name="OLE_LINK416"/>
            <w:bookmarkStart w:id="17" w:name="OLE_LINK417"/>
            <w:bookmarkStart w:id="18" w:name="OLE_LINK418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endophthalmitis</w:t>
            </w:r>
            <w:bookmarkEnd w:id="15"/>
            <w:bookmarkEnd w:id="16"/>
            <w:bookmarkEnd w:id="17"/>
            <w:bookmarkEnd w:id="18"/>
          </w:p>
        </w:tc>
      </w:tr>
      <w:tr w:rsidR="003B540D" w:rsidRPr="00DA6740" w14:paraId="1219A44E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ED3D59E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FB6D4AE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bookmarkStart w:id="19" w:name="OLE_LINK224"/>
            <w:bookmarkStart w:id="20" w:name="OLE_LINK225"/>
            <w:bookmarkStart w:id="21" w:name="OLE_LINK439"/>
            <w:bookmarkStart w:id="22" w:name="OLE_LINK440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 xml:space="preserve">invasive </w:t>
            </w:r>
            <w:bookmarkEnd w:id="19"/>
            <w:bookmarkEnd w:id="20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rhinosinusitis</w:t>
            </w:r>
            <w:bookmarkEnd w:id="21"/>
            <w:bookmarkEnd w:id="22"/>
          </w:p>
        </w:tc>
      </w:tr>
      <w:tr w:rsidR="003B540D" w:rsidRPr="00DA6740" w14:paraId="515160F2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7CC10E70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553D12E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patic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fection</w:t>
            </w:r>
          </w:p>
        </w:tc>
      </w:tr>
      <w:tr w:rsidR="003B540D" w:rsidRPr="00DA6740" w14:paraId="5156E42E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A010E63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591CA13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bone and joint infection</w:t>
            </w:r>
          </w:p>
        </w:tc>
      </w:tr>
      <w:tr w:rsidR="003B540D" w:rsidRPr="00DA6740" w14:paraId="60EB30EB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D7CA1EA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15C4263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493"/>
            <w:bookmarkStart w:id="24" w:name="OLE_LINK494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peritonitis</w:t>
            </w:r>
            <w:bookmarkEnd w:id="23"/>
            <w:bookmarkEnd w:id="24"/>
          </w:p>
        </w:tc>
      </w:tr>
      <w:tr w:rsidR="003B540D" w:rsidRPr="00DA6740" w14:paraId="58862D09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9C08DA6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B06F0D3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108"/>
            <w:bookmarkStart w:id="26" w:name="OLE_LINK109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pleuritis</w:t>
            </w:r>
            <w:bookmarkEnd w:id="25"/>
            <w:bookmarkEnd w:id="26"/>
          </w:p>
        </w:tc>
      </w:tr>
      <w:tr w:rsidR="003B540D" w:rsidRPr="00DA6740" w14:paraId="6A2E1309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2E7A9E78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11E2029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lymphnoditis</w:t>
            </w:r>
            <w:proofErr w:type="spellEnd"/>
          </w:p>
        </w:tc>
      </w:tr>
      <w:tr w:rsidR="003B540D" w:rsidRPr="00DA6740" w14:paraId="19BB291A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049D22F4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B52A696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subcutaneous lesion</w:t>
            </w:r>
          </w:p>
        </w:tc>
      </w:tr>
      <w:tr w:rsidR="003B540D" w:rsidRPr="00DA6740" w14:paraId="2DD8F473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3C2487E3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07DE734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keratitis</w:t>
            </w:r>
          </w:p>
        </w:tc>
      </w:tr>
      <w:tr w:rsidR="003B540D" w:rsidRPr="00DA6740" w14:paraId="1A95FFEC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7269B0B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27" w:name="OLE_LINK52"/>
            <w:bookmarkStart w:id="28" w:name="OLE_LINK53"/>
            <w:r w:rsidRPr="00DA674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erficial infection</w:t>
            </w:r>
            <w:bookmarkEnd w:id="27"/>
            <w:bookmarkEnd w:id="28"/>
          </w:p>
        </w:tc>
        <w:tc>
          <w:tcPr>
            <w:tcW w:w="0" w:type="auto"/>
            <w:shd w:val="clear" w:color="auto" w:fill="auto"/>
            <w:noWrap/>
          </w:tcPr>
          <w:p w14:paraId="1F16E8D6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674"/>
            <w:bookmarkStart w:id="30" w:name="OLE_LINK675"/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tinea nigra</w:t>
            </w:r>
            <w:bookmarkEnd w:id="29"/>
            <w:bookmarkEnd w:id="30"/>
          </w:p>
        </w:tc>
      </w:tr>
      <w:tr w:rsidR="003B540D" w:rsidRPr="00DA6740" w14:paraId="28584A35" w14:textId="77777777" w:rsidTr="006B646D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787D2DC" w14:textId="77777777" w:rsidR="003B540D" w:rsidRPr="00DA6740" w:rsidRDefault="003B540D" w:rsidP="0016702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B0F866" w14:textId="77777777" w:rsidR="003B540D" w:rsidRPr="00DA6740" w:rsidRDefault="003B540D" w:rsidP="001670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 w:hint="eastAsia"/>
                <w:sz w:val="18"/>
                <w:szCs w:val="18"/>
              </w:rPr>
              <w:t>cutaneous</w:t>
            </w:r>
          </w:p>
        </w:tc>
      </w:tr>
      <w:tr w:rsidR="003B540D" w:rsidRPr="00DA6740" w14:paraId="0B5DC3F2" w14:textId="77777777" w:rsidTr="006B64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E2393D7" w14:textId="77777777" w:rsidR="003B540D" w:rsidRPr="00DA6740" w:rsidRDefault="003B540D" w:rsidP="0016702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EB8EFA" w14:textId="77777777" w:rsidR="003B540D" w:rsidRPr="00DA6740" w:rsidRDefault="003B540D" w:rsidP="001670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6740">
              <w:rPr>
                <w:rFonts w:ascii="Times New Roman" w:hAnsi="Times New Roman" w:cs="Times New Roman"/>
                <w:sz w:val="18"/>
                <w:szCs w:val="18"/>
              </w:rPr>
              <w:t>onychomycosis</w:t>
            </w:r>
          </w:p>
        </w:tc>
      </w:tr>
      <w:bookmarkEnd w:id="14"/>
    </w:tbl>
    <w:p w14:paraId="00CF7971" w14:textId="77777777" w:rsidR="001F0725" w:rsidRDefault="001F0725" w:rsidP="00167028">
      <w:pPr>
        <w:spacing w:line="480" w:lineRule="auto"/>
        <w:rPr>
          <w:rStyle w:val="copied"/>
          <w:rFonts w:ascii="Times New Roman" w:eastAsia="宋体" w:hAnsi="Times New Roman" w:cs="Times New Roman"/>
          <w:color w:val="000000" w:themeColor="text1"/>
        </w:rPr>
      </w:pPr>
    </w:p>
    <w:p w14:paraId="40DD2309" w14:textId="7A5C88B1" w:rsidR="001F0725" w:rsidRDefault="001F0725" w:rsidP="00167028">
      <w:pPr>
        <w:widowControl/>
        <w:spacing w:line="480" w:lineRule="auto"/>
        <w:jc w:val="left"/>
      </w:pPr>
      <w:r>
        <w:br w:type="page"/>
      </w:r>
    </w:p>
    <w:p w14:paraId="5FCB4FD0" w14:textId="37ED0E96" w:rsidR="00D72107" w:rsidRPr="00D72107" w:rsidRDefault="00B13CA4" w:rsidP="00D72107">
      <w:pPr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sz w:val="24"/>
        </w:rPr>
      </w:pPr>
      <w:r>
        <w:rPr>
          <w:rFonts w:ascii="Times New Roman" w:eastAsia="DengXian" w:hAnsi="Times New Roman" w:cs="Times New Roman"/>
          <w:b/>
          <w:color w:val="000000" w:themeColor="text1"/>
          <w:sz w:val="24"/>
        </w:rPr>
        <w:lastRenderedPageBreak/>
        <w:t>2</w:t>
      </w:r>
      <w:r w:rsidR="00D72107" w:rsidRPr="00D72107">
        <w:rPr>
          <w:rFonts w:ascii="Times New Roman" w:eastAsia="DengXian" w:hAnsi="Times New Roman" w:cs="Times New Roman"/>
          <w:b/>
          <w:color w:val="000000" w:themeColor="text1"/>
          <w:sz w:val="24"/>
        </w:rPr>
        <w:t>. Fungal Genera Isolated From 174 Patients with Phaeohyphomycosis</w:t>
      </w:r>
      <w:r w:rsidR="00D72107" w:rsidRPr="00D72107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 xml:space="preserve"> </w:t>
      </w:r>
      <w:r w:rsidR="00D72107" w:rsidRPr="00D72107">
        <w:rPr>
          <w:rFonts w:ascii="Times New Roman" w:eastAsia="DengXian" w:hAnsi="Times New Roman" w:cs="Times New Roman"/>
          <w:b/>
          <w:color w:val="000000" w:themeColor="text1"/>
          <w:sz w:val="24"/>
        </w:rPr>
        <w:t xml:space="preserve">in </w:t>
      </w:r>
      <w:r w:rsidR="00D72107" w:rsidRPr="00D72107">
        <w:rPr>
          <w:rFonts w:ascii="Times New Roman" w:eastAsia="DengXian" w:hAnsi="Times New Roman" w:cs="Times New Roman" w:hint="eastAsia"/>
          <w:b/>
          <w:color w:val="000000" w:themeColor="text1"/>
          <w:sz w:val="24"/>
        </w:rPr>
        <w:t>C</w:t>
      </w:r>
      <w:r w:rsidR="00D72107" w:rsidRPr="00D72107">
        <w:rPr>
          <w:rFonts w:ascii="Times New Roman" w:eastAsia="DengXian" w:hAnsi="Times New Roman" w:cs="Times New Roman"/>
          <w:b/>
          <w:color w:val="000000" w:themeColor="text1"/>
          <w:sz w:val="24"/>
        </w:rPr>
        <w:t>hina</w:t>
      </w:r>
    </w:p>
    <w:p w14:paraId="2B6860FA" w14:textId="12C63D19" w:rsidR="007A680D" w:rsidRPr="0096452A" w:rsidRDefault="0096452A" w:rsidP="0096452A">
      <w:pPr>
        <w:spacing w:line="480" w:lineRule="auto"/>
        <w:ind w:firstLineChars="600" w:firstLine="1260"/>
        <w:rPr>
          <w:rFonts w:ascii="Times New Roman" w:eastAsia="DengXian" w:hAnsi="Times New Roman" w:cs="Times New Roman"/>
          <w:color w:val="000000" w:themeColor="text1"/>
        </w:rPr>
      </w:pPr>
      <w:r w:rsidRPr="002511EE">
        <w:rPr>
          <w:rFonts w:ascii="Times New Roman" w:eastAsia="DengXian" w:hAnsi="Times New Roman" w:cs="Times New Roman"/>
          <w:b/>
          <w:color w:val="000000" w:themeColor="text1"/>
        </w:rPr>
        <w:t>Tab</w:t>
      </w:r>
      <w:r>
        <w:rPr>
          <w:rFonts w:ascii="Times New Roman" w:eastAsia="DengXian" w:hAnsi="Times New Roman" w:cs="Times New Roman"/>
          <w:b/>
          <w:color w:val="000000" w:themeColor="text1"/>
        </w:rPr>
        <w:t>le</w:t>
      </w:r>
      <w:r w:rsidR="00D72107">
        <w:rPr>
          <w:rFonts w:ascii="Times New Roman" w:eastAsia="DengXian" w:hAnsi="Times New Roman" w:cs="Times New Roman"/>
          <w:b/>
          <w:color w:val="000000" w:themeColor="text1"/>
        </w:rPr>
        <w:t xml:space="preserve"> </w:t>
      </w:r>
      <w:r w:rsidR="00B13CA4">
        <w:rPr>
          <w:rFonts w:ascii="Times New Roman" w:eastAsia="DengXian" w:hAnsi="Times New Roman" w:cs="Times New Roman"/>
          <w:b/>
          <w:color w:val="000000" w:themeColor="text1"/>
        </w:rPr>
        <w:t>2</w:t>
      </w:r>
      <w:r>
        <w:rPr>
          <w:rFonts w:ascii="Times New Roman" w:eastAsia="DengXian" w:hAnsi="Times New Roman" w:cs="Times New Roman"/>
          <w:b/>
          <w:color w:val="000000" w:themeColor="text1"/>
        </w:rPr>
        <w:t>.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 </w:t>
      </w:r>
      <w:bookmarkStart w:id="31" w:name="OLE_LINK840"/>
      <w:bookmarkStart w:id="32" w:name="OLE_LINK841"/>
      <w:r w:rsidRPr="007A61D5">
        <w:rPr>
          <w:rFonts w:ascii="Times New Roman" w:eastAsia="DengXian" w:hAnsi="Times New Roman" w:cs="Times New Roman"/>
          <w:color w:val="000000" w:themeColor="text1"/>
        </w:rPr>
        <w:t xml:space="preserve">Fungal Genera Isolated </w:t>
      </w:r>
      <w:bookmarkStart w:id="33" w:name="OLE_LINK961"/>
      <w:bookmarkStart w:id="34" w:name="OLE_LINK962"/>
      <w:r w:rsidRPr="007A61D5">
        <w:rPr>
          <w:rFonts w:ascii="Times New Roman" w:eastAsia="DengXian" w:hAnsi="Times New Roman" w:cs="Times New Roman"/>
          <w:color w:val="000000" w:themeColor="text1"/>
        </w:rPr>
        <w:t xml:space="preserve">From </w:t>
      </w:r>
      <w:r>
        <w:rPr>
          <w:rFonts w:ascii="Times New Roman" w:eastAsia="DengXian" w:hAnsi="Times New Roman" w:cs="Times New Roman"/>
          <w:color w:val="000000" w:themeColor="text1"/>
        </w:rPr>
        <w:t xml:space="preserve">174 </w:t>
      </w:r>
      <w:r w:rsidRPr="007A61D5">
        <w:rPr>
          <w:rFonts w:ascii="Times New Roman" w:eastAsia="DengXian" w:hAnsi="Times New Roman" w:cs="Times New Roman"/>
          <w:color w:val="000000" w:themeColor="text1"/>
        </w:rPr>
        <w:t>Patients with Phaeohyphomycosis</w:t>
      </w:r>
      <w:r w:rsidRPr="007A61D5">
        <w:rPr>
          <w:rFonts w:ascii="Times New Roman" w:eastAsia="DengXian" w:hAnsi="Times New Roman" w:cs="Times New Roman" w:hint="eastAsia"/>
          <w:color w:val="000000" w:themeColor="text1"/>
        </w:rPr>
        <w:t xml:space="preserve"> 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in </w:t>
      </w:r>
      <w:r w:rsidRPr="002511EE">
        <w:rPr>
          <w:rFonts w:ascii="Times New Roman" w:eastAsia="DengXian" w:hAnsi="Times New Roman" w:cs="Times New Roman" w:hint="eastAsia"/>
          <w:color w:val="000000" w:themeColor="text1"/>
        </w:rPr>
        <w:t>C</w:t>
      </w:r>
      <w:r w:rsidRPr="002511EE">
        <w:rPr>
          <w:rFonts w:ascii="Times New Roman" w:eastAsia="DengXian" w:hAnsi="Times New Roman" w:cs="Times New Roman"/>
          <w:color w:val="000000" w:themeColor="text1"/>
        </w:rPr>
        <w:t>hina</w:t>
      </w:r>
      <w:bookmarkEnd w:id="31"/>
      <w:bookmarkEnd w:id="32"/>
      <w:bookmarkEnd w:id="33"/>
      <w:bookmarkEnd w:id="34"/>
    </w:p>
    <w:tbl>
      <w:tblPr>
        <w:tblStyle w:val="23"/>
        <w:tblW w:w="5204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86"/>
        <w:gridCol w:w="2772"/>
        <w:gridCol w:w="614"/>
        <w:gridCol w:w="605"/>
        <w:gridCol w:w="1230"/>
        <w:gridCol w:w="1035"/>
        <w:gridCol w:w="1217"/>
        <w:gridCol w:w="1250"/>
        <w:gridCol w:w="861"/>
        <w:gridCol w:w="1035"/>
      </w:tblGrid>
      <w:tr w:rsidR="007A680D" w:rsidRPr="00135BA6" w14:paraId="61B85D83" w14:textId="77777777" w:rsidTr="00AC6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563994B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FCD8D2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16AC74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E2D8DF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A6D114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isseminated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AFE606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185477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Local-</w:t>
            </w: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</w:t>
            </w:r>
            <w:r w:rsidRPr="00135BA6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eep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6D1C5E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S</w:t>
            </w: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ubcutaneous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E61266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  <w:t>K</w:t>
            </w: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ratitis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5C9B23" w14:textId="77777777" w:rsidR="007A680D" w:rsidRPr="00135BA6" w:rsidRDefault="007A680D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uperficial</w:t>
            </w:r>
          </w:p>
        </w:tc>
      </w:tr>
      <w:tr w:rsidR="007A680D" w:rsidRPr="00135BA6" w14:paraId="59774A2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E85596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428440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OLE_LINK10"/>
            <w:bookmarkStart w:id="36" w:name="OLE_LINK11"/>
            <w:r w:rsidRPr="00135B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us</w:t>
            </w:r>
            <w:bookmarkEnd w:id="35"/>
            <w:bookmarkEnd w:id="36"/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C6364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1D200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637FE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2E409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71D1B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0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87AEB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46ED7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6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10A42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3</w:t>
            </w:r>
          </w:p>
        </w:tc>
      </w:tr>
      <w:tr w:rsidR="007A680D" w:rsidRPr="00135BA6" w14:paraId="196E117A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tcBorders>
              <w:top w:val="single" w:sz="4" w:space="0" w:color="auto"/>
            </w:tcBorders>
            <w:vAlign w:val="center"/>
          </w:tcPr>
          <w:p w14:paraId="5064CB6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45DB22D4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ternaria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ternata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02D3E9A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6B7357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D8BA80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41B9ADB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B4A46E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3B8E1A2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558F148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6D13534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69BD197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2EA12A99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7" w:type="pct"/>
            <w:vAlign w:val="center"/>
          </w:tcPr>
          <w:p w14:paraId="77EBE8AD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thrinium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aeospermum</w:t>
            </w:r>
            <w:proofErr w:type="spellEnd"/>
          </w:p>
        </w:tc>
        <w:tc>
          <w:tcPr>
            <w:tcW w:w="274" w:type="pct"/>
            <w:vAlign w:val="center"/>
          </w:tcPr>
          <w:p w14:paraId="304A1E6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vAlign w:val="center"/>
          </w:tcPr>
          <w:p w14:paraId="267DEC8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47E7C1F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109398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9F0181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AD887A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vAlign w:val="center"/>
          </w:tcPr>
          <w:p w14:paraId="2FD95AD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07F2BB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F4C6034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686F274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7" w:type="pct"/>
            <w:vAlign w:val="center"/>
          </w:tcPr>
          <w:p w14:paraId="52100828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ureobasidium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ullulans</w:t>
            </w:r>
          </w:p>
        </w:tc>
        <w:tc>
          <w:tcPr>
            <w:tcW w:w="274" w:type="pct"/>
            <w:vAlign w:val="center"/>
          </w:tcPr>
          <w:p w14:paraId="4C15D35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vAlign w:val="center"/>
          </w:tcPr>
          <w:p w14:paraId="7C590D7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F6660C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159C78E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ED72D6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FF6A3F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03FBF2E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3A22AA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4B4E2F1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201382A2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7" w:type="pct"/>
            <w:vAlign w:val="center"/>
          </w:tcPr>
          <w:p w14:paraId="27874F3A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polar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274" w:type="pct"/>
            <w:vAlign w:val="center"/>
          </w:tcPr>
          <w:p w14:paraId="0CF73DC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409259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DF35A0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BD1D8B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C74EA5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C4E9BA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EB5B77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6C4C6F1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662FE227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171D463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7" w:type="pct"/>
            <w:vAlign w:val="center"/>
          </w:tcPr>
          <w:p w14:paraId="56ED8892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ipolar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icifera</w:t>
            </w:r>
            <w:proofErr w:type="spellEnd"/>
          </w:p>
        </w:tc>
        <w:tc>
          <w:tcPr>
            <w:tcW w:w="274" w:type="pct"/>
            <w:vAlign w:val="center"/>
          </w:tcPr>
          <w:p w14:paraId="719D222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343324B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pct"/>
            <w:vAlign w:val="center"/>
          </w:tcPr>
          <w:p w14:paraId="2913E9A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BF68FF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3CFDE5B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7361DE5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0C9A9E8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2C1218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75CA8EB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603CF2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7" w:type="pct"/>
            <w:vAlign w:val="center"/>
          </w:tcPr>
          <w:p w14:paraId="6B2EF4F7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om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robrunneum</w:t>
            </w:r>
            <w:proofErr w:type="spellEnd"/>
          </w:p>
        </w:tc>
        <w:tc>
          <w:tcPr>
            <w:tcW w:w="274" w:type="pct"/>
            <w:vAlign w:val="center"/>
          </w:tcPr>
          <w:p w14:paraId="037893D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pct"/>
            <w:vAlign w:val="center"/>
          </w:tcPr>
          <w:p w14:paraId="43CCF03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2828DFB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31AAED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71B16B2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E67BDB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2CE5B82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2" w:type="pct"/>
            <w:vAlign w:val="center"/>
          </w:tcPr>
          <w:p w14:paraId="03D74DA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4EE549F5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6D262F6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7" w:type="pct"/>
            <w:vAlign w:val="center"/>
          </w:tcPr>
          <w:p w14:paraId="002B7F11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om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obosum</w:t>
            </w:r>
            <w:proofErr w:type="spellEnd"/>
          </w:p>
        </w:tc>
        <w:tc>
          <w:tcPr>
            <w:tcW w:w="274" w:type="pct"/>
            <w:vAlign w:val="center"/>
          </w:tcPr>
          <w:p w14:paraId="1FB660D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32AE757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9DC6E0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875032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C07443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DCFCEC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383CDDB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211C5F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24791FF2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D532E0B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7" w:type="pct"/>
            <w:vAlign w:val="center"/>
          </w:tcPr>
          <w:p w14:paraId="0B1A475F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aetom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rorum</w:t>
            </w:r>
            <w:proofErr w:type="spellEnd"/>
          </w:p>
        </w:tc>
        <w:tc>
          <w:tcPr>
            <w:tcW w:w="274" w:type="pct"/>
            <w:vAlign w:val="center"/>
          </w:tcPr>
          <w:p w14:paraId="0A30C62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C2E9A5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2E2C83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12838C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F161C4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E48AE2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154E276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24A38F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3E89E5CC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5CB5F4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37" w:type="pct"/>
            <w:vAlign w:val="center"/>
          </w:tcPr>
          <w:p w14:paraId="7612205E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dophialoph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ntiana</w:t>
            </w:r>
            <w:proofErr w:type="spellEnd"/>
          </w:p>
        </w:tc>
        <w:tc>
          <w:tcPr>
            <w:tcW w:w="274" w:type="pct"/>
            <w:vAlign w:val="center"/>
          </w:tcPr>
          <w:p w14:paraId="3070BB9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vAlign w:val="center"/>
          </w:tcPr>
          <w:p w14:paraId="6FD9A36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" w:type="pct"/>
            <w:vAlign w:val="center"/>
          </w:tcPr>
          <w:p w14:paraId="0B5DFFC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029737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13E983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962012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5FD2C4C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3D2F19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3837107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B419DB3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7" w:type="pct"/>
            <w:vAlign w:val="center"/>
          </w:tcPr>
          <w:p w14:paraId="2F4BA6A8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adospor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dosporioides</w:t>
            </w:r>
            <w:proofErr w:type="spellEnd"/>
          </w:p>
        </w:tc>
        <w:tc>
          <w:tcPr>
            <w:tcW w:w="274" w:type="pct"/>
            <w:vAlign w:val="center"/>
          </w:tcPr>
          <w:p w14:paraId="0445519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pct"/>
            <w:vAlign w:val="center"/>
          </w:tcPr>
          <w:p w14:paraId="7257465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9339FC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C85531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51D22D6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724357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vAlign w:val="center"/>
          </w:tcPr>
          <w:p w14:paraId="1323CB6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F40137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7F9A9D42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37FC8CD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7" w:type="pct"/>
            <w:vAlign w:val="center"/>
          </w:tcPr>
          <w:p w14:paraId="484727F4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adospor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rbarum</w:t>
            </w:r>
            <w:proofErr w:type="spellEnd"/>
          </w:p>
        </w:tc>
        <w:tc>
          <w:tcPr>
            <w:tcW w:w="274" w:type="pct"/>
            <w:vAlign w:val="center"/>
          </w:tcPr>
          <w:p w14:paraId="6CD4A06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341B0E7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D071D7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502FC9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3EA1A8F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ADCD43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64C627C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0F2044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59CB7A9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98FF724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7" w:type="pct"/>
            <w:vAlign w:val="center"/>
          </w:tcPr>
          <w:p w14:paraId="53091E2E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adospori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aerospermum</w:t>
            </w:r>
            <w:proofErr w:type="spellEnd"/>
          </w:p>
        </w:tc>
        <w:tc>
          <w:tcPr>
            <w:tcW w:w="274" w:type="pct"/>
            <w:vAlign w:val="center"/>
          </w:tcPr>
          <w:p w14:paraId="1FD7BF7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32D8787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9" w:type="pct"/>
            <w:vAlign w:val="center"/>
          </w:tcPr>
          <w:p w14:paraId="3592575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A2D132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3E44664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6114AAF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70EF217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0E3AF5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477DC994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E2B0410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37" w:type="pct"/>
            <w:vAlign w:val="center"/>
          </w:tcPr>
          <w:p w14:paraId="0347DAC5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etotrich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matium</w:t>
            </w:r>
            <w:proofErr w:type="spellEnd"/>
          </w:p>
        </w:tc>
        <w:tc>
          <w:tcPr>
            <w:tcW w:w="274" w:type="pct"/>
            <w:vAlign w:val="center"/>
          </w:tcPr>
          <w:p w14:paraId="76A05BE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0F2B0C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97540A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23EFA0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50AA10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63CF819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2AAC9DE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3B33A64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F0E2F1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FAB14EC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7" w:type="pct"/>
            <w:vAlign w:val="center"/>
          </w:tcPr>
          <w:p w14:paraId="214E79A1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etotrich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ructicola</w:t>
            </w:r>
            <w:proofErr w:type="spellEnd"/>
          </w:p>
        </w:tc>
        <w:tc>
          <w:tcPr>
            <w:tcW w:w="274" w:type="pct"/>
            <w:vAlign w:val="center"/>
          </w:tcPr>
          <w:p w14:paraId="5A9CCB6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4C35592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5A9583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CA9771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C4B848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828059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26B1D7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2" w:type="pct"/>
            <w:vAlign w:val="center"/>
          </w:tcPr>
          <w:p w14:paraId="62562D2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06B471FA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E318FF8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37" w:type="pct"/>
            <w:vAlign w:val="center"/>
          </w:tcPr>
          <w:p w14:paraId="4E6D1EA5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etotrich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usiforme</w:t>
            </w:r>
            <w:proofErr w:type="spellEnd"/>
          </w:p>
        </w:tc>
        <w:tc>
          <w:tcPr>
            <w:tcW w:w="274" w:type="pct"/>
            <w:vAlign w:val="center"/>
          </w:tcPr>
          <w:p w14:paraId="4B3D7C0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10CBFB7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C7A3B9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84E429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D5D703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4A62A2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5ACA52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2B4810A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0042A262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3852EFA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7" w:type="pct"/>
            <w:vAlign w:val="center"/>
          </w:tcPr>
          <w:p w14:paraId="37681EA3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etotrich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opicale</w:t>
            </w:r>
            <w:proofErr w:type="spellEnd"/>
          </w:p>
        </w:tc>
        <w:tc>
          <w:tcPr>
            <w:tcW w:w="274" w:type="pct"/>
            <w:vAlign w:val="center"/>
          </w:tcPr>
          <w:p w14:paraId="306C29A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vAlign w:val="center"/>
          </w:tcPr>
          <w:p w14:paraId="4087E99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918A5C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19CF3C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D3FDD8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622302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89F134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2" w:type="pct"/>
            <w:vAlign w:val="center"/>
          </w:tcPr>
          <w:p w14:paraId="49B357F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34554CCE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75C428D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37" w:type="pct"/>
            <w:vAlign w:val="center"/>
          </w:tcPr>
          <w:p w14:paraId="4971D07F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letotrichum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274" w:type="pct"/>
            <w:vAlign w:val="center"/>
          </w:tcPr>
          <w:p w14:paraId="2E5885F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15181B0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8D12A7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B56F20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01906F8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D137EA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FEEF37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5CFEC19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0FBA4CF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7704A8F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7" w:type="pct"/>
            <w:vAlign w:val="center"/>
          </w:tcPr>
          <w:p w14:paraId="39E933FB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37" w:name="OLE_LINK462"/>
            <w:bookmarkStart w:id="38" w:name="OLE_LINK475"/>
            <w:bookmarkStart w:id="39" w:name="OLE_LINK478"/>
            <w:bookmarkStart w:id="40" w:name="OLE_LINK479"/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rynespora</w:t>
            </w:r>
            <w:bookmarkEnd w:id="37"/>
            <w:bookmarkEnd w:id="38"/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ssiicola</w:t>
            </w:r>
            <w:bookmarkEnd w:id="39"/>
            <w:bookmarkEnd w:id="40"/>
            <w:proofErr w:type="spellEnd"/>
          </w:p>
        </w:tc>
        <w:tc>
          <w:tcPr>
            <w:tcW w:w="274" w:type="pct"/>
            <w:vAlign w:val="center"/>
          </w:tcPr>
          <w:p w14:paraId="427BEA7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vAlign w:val="center"/>
          </w:tcPr>
          <w:p w14:paraId="26DEBF9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4A69781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B321CC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5C87884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68451F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" w:type="pct"/>
            <w:vAlign w:val="center"/>
          </w:tcPr>
          <w:p w14:paraId="2D49CE8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38490F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924A450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9277585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7" w:type="pct"/>
            <w:vAlign w:val="center"/>
          </w:tcPr>
          <w:p w14:paraId="79D46EB1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urvulari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avata</w:t>
            </w:r>
            <w:proofErr w:type="spellEnd"/>
          </w:p>
        </w:tc>
        <w:tc>
          <w:tcPr>
            <w:tcW w:w="274" w:type="pct"/>
            <w:vAlign w:val="center"/>
          </w:tcPr>
          <w:p w14:paraId="65A7746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6429C09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0CDBED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01F061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13A4F5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50391E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0501331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A10FF7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68ED76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2DC05A1E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7" w:type="pct"/>
            <w:vAlign w:val="center"/>
          </w:tcPr>
          <w:p w14:paraId="474E0E8F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urvulari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unata</w:t>
            </w:r>
            <w:proofErr w:type="spellEnd"/>
          </w:p>
        </w:tc>
        <w:tc>
          <w:tcPr>
            <w:tcW w:w="274" w:type="pct"/>
            <w:vAlign w:val="center"/>
          </w:tcPr>
          <w:p w14:paraId="18915FB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vAlign w:val="center"/>
          </w:tcPr>
          <w:p w14:paraId="1C129CB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11213A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D8805D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654063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07EECA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049B4D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2" w:type="pct"/>
            <w:vAlign w:val="center"/>
          </w:tcPr>
          <w:p w14:paraId="06AC2ED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6BECE6EA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0EAAC0B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237" w:type="pct"/>
            <w:vAlign w:val="center"/>
          </w:tcPr>
          <w:p w14:paraId="45D6CDC1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siatica</w:t>
            </w:r>
          </w:p>
        </w:tc>
        <w:tc>
          <w:tcPr>
            <w:tcW w:w="274" w:type="pct"/>
            <w:vAlign w:val="center"/>
          </w:tcPr>
          <w:p w14:paraId="5CA041F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B0EEE9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6E4764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159AE7C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2B975A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FE4989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FBF710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E5F5FD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44137765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A638C1A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37" w:type="pct"/>
            <w:vAlign w:val="center"/>
          </w:tcPr>
          <w:p w14:paraId="5802AD44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ergeri</w:t>
            </w:r>
            <w:proofErr w:type="spellEnd"/>
          </w:p>
        </w:tc>
        <w:tc>
          <w:tcPr>
            <w:tcW w:w="274" w:type="pct"/>
            <w:vAlign w:val="center"/>
          </w:tcPr>
          <w:p w14:paraId="79BDF23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70283D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687E6B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6AB6CC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1979B84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6D9F8AC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1C9AFDD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108A7A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0D79F1BF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9D8487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37" w:type="pct"/>
            <w:vAlign w:val="center"/>
          </w:tcPr>
          <w:p w14:paraId="3960DC51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dermatitidis</w:t>
            </w:r>
          </w:p>
        </w:tc>
        <w:tc>
          <w:tcPr>
            <w:tcW w:w="274" w:type="pct"/>
            <w:vAlign w:val="center"/>
          </w:tcPr>
          <w:p w14:paraId="53F0D62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pct"/>
            <w:vAlign w:val="center"/>
          </w:tcPr>
          <w:p w14:paraId="5954A85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9" w:type="pct"/>
            <w:vAlign w:val="center"/>
          </w:tcPr>
          <w:p w14:paraId="1FCB6D2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2" w:type="pct"/>
            <w:vAlign w:val="center"/>
          </w:tcPr>
          <w:p w14:paraId="5A27063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626941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310D33D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6289A87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56120C9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0B1D2CD1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A3BEDA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37" w:type="pct"/>
            <w:vAlign w:val="center"/>
          </w:tcPr>
          <w:p w14:paraId="0818DB2A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274" w:type="pct"/>
            <w:vAlign w:val="center"/>
          </w:tcPr>
          <w:p w14:paraId="3C9C964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5E3DE83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802C90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DE6976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24A913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1B3077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C32111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7C63CF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095767D0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94D0F2F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37" w:type="pct"/>
            <w:vAlign w:val="center"/>
          </w:tcPr>
          <w:p w14:paraId="1C4C864C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41" w:name="RANGE!C28"/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jeanselmei</w:t>
            </w:r>
            <w:bookmarkEnd w:id="41"/>
            <w:proofErr w:type="spellEnd"/>
          </w:p>
        </w:tc>
        <w:tc>
          <w:tcPr>
            <w:tcW w:w="274" w:type="pct"/>
            <w:vAlign w:val="center"/>
          </w:tcPr>
          <w:p w14:paraId="3EC8CDC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" w:type="pct"/>
            <w:vAlign w:val="center"/>
          </w:tcPr>
          <w:p w14:paraId="388B1FA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4C4A847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61C89C8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682AA67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4740E38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84" w:type="pct"/>
            <w:vAlign w:val="center"/>
          </w:tcPr>
          <w:p w14:paraId="1F65395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9547D4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4629E3BC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9364790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37" w:type="pct"/>
            <w:vAlign w:val="center"/>
          </w:tcPr>
          <w:p w14:paraId="32645793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42" w:name="OLE_LINK436"/>
            <w:bookmarkStart w:id="43" w:name="OLE_LINK437"/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bookmarkEnd w:id="42"/>
            <w:bookmarkEnd w:id="43"/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canii-corni</w:t>
            </w:r>
            <w:proofErr w:type="spellEnd"/>
          </w:p>
        </w:tc>
        <w:tc>
          <w:tcPr>
            <w:tcW w:w="274" w:type="pct"/>
            <w:vAlign w:val="center"/>
          </w:tcPr>
          <w:p w14:paraId="4E806A6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2F7F06F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73B6D9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DE7888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366E757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69E4EB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423FC56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38526B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2CB21301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0128D2B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7" w:type="pct"/>
            <w:vAlign w:val="center"/>
          </w:tcPr>
          <w:p w14:paraId="72BE9DB5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44" w:name="RANGE!C30"/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ligosperma</w:t>
            </w:r>
            <w:bookmarkEnd w:id="44"/>
            <w:proofErr w:type="spellEnd"/>
          </w:p>
        </w:tc>
        <w:tc>
          <w:tcPr>
            <w:tcW w:w="274" w:type="pct"/>
            <w:vAlign w:val="center"/>
          </w:tcPr>
          <w:p w14:paraId="15B528F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pct"/>
            <w:vAlign w:val="center"/>
          </w:tcPr>
          <w:p w14:paraId="61F110C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81C761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6EBDA4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5121A1F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250832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35C3A4D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D979EC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A680D" w:rsidRPr="00135BA6" w14:paraId="0A7D6A2D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68FCC6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37" w:type="pct"/>
            <w:vAlign w:val="center"/>
          </w:tcPr>
          <w:p w14:paraId="15A075DD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inifera</w:t>
            </w:r>
            <w:proofErr w:type="spellEnd"/>
          </w:p>
        </w:tc>
        <w:tc>
          <w:tcPr>
            <w:tcW w:w="274" w:type="pct"/>
            <w:vAlign w:val="center"/>
          </w:tcPr>
          <w:p w14:paraId="47D663D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" w:type="pct"/>
            <w:vAlign w:val="center"/>
          </w:tcPr>
          <w:p w14:paraId="06C1370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D68CE0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2" w:type="pct"/>
            <w:vAlign w:val="center"/>
          </w:tcPr>
          <w:p w14:paraId="78B59FA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ABA250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22B5E4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" w:type="pct"/>
            <w:vAlign w:val="center"/>
          </w:tcPr>
          <w:p w14:paraId="54CC906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6CB90C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1914E1E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85EF1F4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37" w:type="pct"/>
            <w:vAlign w:val="center"/>
          </w:tcPr>
          <w:p w14:paraId="3D74DA8F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ophia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enobiotica</w:t>
            </w:r>
            <w:proofErr w:type="spellEnd"/>
          </w:p>
        </w:tc>
        <w:tc>
          <w:tcPr>
            <w:tcW w:w="274" w:type="pct"/>
            <w:vAlign w:val="center"/>
          </w:tcPr>
          <w:p w14:paraId="46F16D4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36FA01A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01E3AB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2C01AB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ECC83F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36F067A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FC4B34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81D92A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E46A2E7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E6EA93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37" w:type="pct"/>
            <w:vAlign w:val="center"/>
          </w:tcPr>
          <w:p w14:paraId="565DA3E7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serohilum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stratum</w:t>
            </w:r>
            <w:proofErr w:type="spellEnd"/>
          </w:p>
        </w:tc>
        <w:tc>
          <w:tcPr>
            <w:tcW w:w="274" w:type="pct"/>
            <w:vAlign w:val="center"/>
          </w:tcPr>
          <w:p w14:paraId="6165AC5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" w:type="pct"/>
            <w:vAlign w:val="center"/>
          </w:tcPr>
          <w:p w14:paraId="14921E4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44A0C0B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60D2EE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2CD1D4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1E8D99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" w:type="pct"/>
            <w:vAlign w:val="center"/>
          </w:tcPr>
          <w:p w14:paraId="4CF0B43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2" w:type="pct"/>
            <w:vAlign w:val="center"/>
          </w:tcPr>
          <w:p w14:paraId="493FC3C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06E69BF2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6E44A30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7" w:type="pct"/>
            <w:vAlign w:val="center"/>
          </w:tcPr>
          <w:p w14:paraId="5EFEFE35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ngkongmyce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edis</w:t>
            </w:r>
          </w:p>
        </w:tc>
        <w:tc>
          <w:tcPr>
            <w:tcW w:w="274" w:type="pct"/>
            <w:vAlign w:val="center"/>
          </w:tcPr>
          <w:p w14:paraId="776B313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664CBFE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296B23E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E4C97E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B6D3E7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902D74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1D0A0D3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5AA074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6B09F696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7F94245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37" w:type="pct"/>
            <w:vAlign w:val="center"/>
          </w:tcPr>
          <w:p w14:paraId="1070231E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ngkongmyce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nookiorum</w:t>
            </w:r>
            <w:proofErr w:type="spellEnd"/>
          </w:p>
        </w:tc>
        <w:tc>
          <w:tcPr>
            <w:tcW w:w="274" w:type="pct"/>
            <w:vAlign w:val="center"/>
          </w:tcPr>
          <w:p w14:paraId="38FFE56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4C10806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01ABD0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CD32FB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1CDADF8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3BDA8D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6E030A6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5B4255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81D1F05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845D339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37" w:type="pct"/>
            <w:vAlign w:val="center"/>
          </w:tcPr>
          <w:p w14:paraId="29C51FEE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rtae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erneckii</w:t>
            </w:r>
            <w:proofErr w:type="spellEnd"/>
          </w:p>
        </w:tc>
        <w:tc>
          <w:tcPr>
            <w:tcW w:w="274" w:type="pct"/>
            <w:vAlign w:val="center"/>
          </w:tcPr>
          <w:p w14:paraId="0A66A86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" w:type="pct"/>
            <w:vAlign w:val="center"/>
          </w:tcPr>
          <w:p w14:paraId="1F585BE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BCB766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789349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15B2638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77A155D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366CF2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A24FD7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A680D" w:rsidRPr="00135BA6" w14:paraId="61A92CD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03BB34C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7" w:type="pct"/>
            <w:vAlign w:val="center"/>
          </w:tcPr>
          <w:p w14:paraId="7D5A3216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nufi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epidermidis</w:t>
            </w:r>
          </w:p>
        </w:tc>
        <w:tc>
          <w:tcPr>
            <w:tcW w:w="274" w:type="pct"/>
            <w:vAlign w:val="center"/>
          </w:tcPr>
          <w:p w14:paraId="0840812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2DA6DB0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52D880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EC8C21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6CA0FA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0C7F8F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02A6565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24B668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2729C019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22A6F94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37" w:type="pct"/>
            <w:vAlign w:val="center"/>
          </w:tcPr>
          <w:p w14:paraId="21074614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siodiplodi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eobromae</w:t>
            </w:r>
            <w:proofErr w:type="spellEnd"/>
          </w:p>
        </w:tc>
        <w:tc>
          <w:tcPr>
            <w:tcW w:w="274" w:type="pct"/>
            <w:vAlign w:val="center"/>
          </w:tcPr>
          <w:p w14:paraId="2F18216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4BC6C98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242E411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D83212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4A9B0E2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97A271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1E395C3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992934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7327A9F3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7BB51BB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37" w:type="pct"/>
            <w:vAlign w:val="center"/>
          </w:tcPr>
          <w:p w14:paraId="383B33D3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dicops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meroi</w:t>
            </w:r>
            <w:proofErr w:type="spellEnd"/>
          </w:p>
        </w:tc>
        <w:tc>
          <w:tcPr>
            <w:tcW w:w="274" w:type="pct"/>
            <w:vAlign w:val="center"/>
          </w:tcPr>
          <w:p w14:paraId="523FE4A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783444B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83E17F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129808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035485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724DE0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3C66F47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4BD09A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71C38570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3AFB328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37" w:type="pct"/>
            <w:vAlign w:val="center"/>
          </w:tcPr>
          <w:p w14:paraId="1678E452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icrosphaerops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undinis</w:t>
            </w:r>
            <w:proofErr w:type="spellEnd"/>
          </w:p>
        </w:tc>
        <w:tc>
          <w:tcPr>
            <w:tcW w:w="274" w:type="pct"/>
            <w:vAlign w:val="center"/>
          </w:tcPr>
          <w:p w14:paraId="36DBC8A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vAlign w:val="center"/>
          </w:tcPr>
          <w:p w14:paraId="28AD5E4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E057DD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53B96A9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0B3BC3C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ED292B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3F53662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D81A5D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C0AFCE7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4E30834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37" w:type="pct"/>
            <w:vAlign w:val="center"/>
          </w:tcPr>
          <w:p w14:paraId="44BEB019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ocucurbitari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nguis-hominis</w:t>
            </w:r>
          </w:p>
        </w:tc>
        <w:tc>
          <w:tcPr>
            <w:tcW w:w="274" w:type="pct"/>
            <w:vAlign w:val="center"/>
          </w:tcPr>
          <w:p w14:paraId="627676A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75B236F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0F35CD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33DD6D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1666A53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7ADCAC3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7EC751C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F9A430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B193639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C94DFB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37" w:type="pct"/>
            <w:vAlign w:val="center"/>
          </w:tcPr>
          <w:p w14:paraId="2657595B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eoscytalidium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imidiatum</w:t>
            </w:r>
            <w:proofErr w:type="spellEnd"/>
          </w:p>
        </w:tc>
        <w:tc>
          <w:tcPr>
            <w:tcW w:w="274" w:type="pct"/>
            <w:vAlign w:val="center"/>
          </w:tcPr>
          <w:p w14:paraId="000BC4D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5E8C0CB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DD12F7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D178F7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BE6FBB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753FD5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4C29D1B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B5FF3C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680D" w:rsidRPr="00135BA6" w14:paraId="5307CD5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1420373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7" w:type="pct"/>
            <w:vAlign w:val="center"/>
          </w:tcPr>
          <w:p w14:paraId="5C8B04FA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grogran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kinnonii</w:t>
            </w:r>
            <w:proofErr w:type="spellEnd"/>
          </w:p>
        </w:tc>
        <w:tc>
          <w:tcPr>
            <w:tcW w:w="274" w:type="pct"/>
            <w:vAlign w:val="center"/>
          </w:tcPr>
          <w:p w14:paraId="5C4ADF7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3F6C763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F009BA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55F8CC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0DA7F8C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000696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2AD940B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B95205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A24FE5F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6D5DE4D0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7" w:type="pct"/>
            <w:vAlign w:val="center"/>
          </w:tcPr>
          <w:p w14:paraId="461FE7B6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grosp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haerica</w:t>
            </w:r>
            <w:proofErr w:type="spellEnd"/>
          </w:p>
        </w:tc>
        <w:tc>
          <w:tcPr>
            <w:tcW w:w="274" w:type="pct"/>
            <w:vAlign w:val="center"/>
          </w:tcPr>
          <w:p w14:paraId="51091D8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65BF0A9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D069D1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1C68CA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90F773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15DD69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17FF507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8BF336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744E497B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83F3C36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37" w:type="pct"/>
            <w:vAlign w:val="center"/>
          </w:tcPr>
          <w:p w14:paraId="4CF591D9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chrocon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usae</w:t>
            </w:r>
            <w:proofErr w:type="spellEnd"/>
          </w:p>
        </w:tc>
        <w:tc>
          <w:tcPr>
            <w:tcW w:w="274" w:type="pct"/>
            <w:vAlign w:val="center"/>
          </w:tcPr>
          <w:p w14:paraId="03E90E7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1EDBF26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6EE00D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3A46D7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6082AD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2609EA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3FB31BA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53884D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A1556E0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A65F82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37" w:type="pct"/>
            <w:vAlign w:val="center"/>
          </w:tcPr>
          <w:p w14:paraId="34EDF5C4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chrocon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shawytschae</w:t>
            </w:r>
            <w:proofErr w:type="spellEnd"/>
          </w:p>
        </w:tc>
        <w:tc>
          <w:tcPr>
            <w:tcW w:w="274" w:type="pct"/>
            <w:vAlign w:val="center"/>
          </w:tcPr>
          <w:p w14:paraId="27FA34F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44CE127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0A71DF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634A80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D1EE99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25F3FF8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1C9F98F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1BC264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10E8CD5C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3FB28420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37" w:type="pct"/>
            <w:vAlign w:val="center"/>
          </w:tcPr>
          <w:p w14:paraId="3E8394AB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llidocercosp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ystallina</w:t>
            </w:r>
            <w:proofErr w:type="spellEnd"/>
          </w:p>
        </w:tc>
        <w:tc>
          <w:tcPr>
            <w:tcW w:w="274" w:type="pct"/>
            <w:vAlign w:val="center"/>
          </w:tcPr>
          <w:p w14:paraId="58EB442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54A36D4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1CA525F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6ADA23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E35B22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7D00AAF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1DAC4217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4703D3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A680D" w:rsidRPr="00135BA6" w14:paraId="0C9F704D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E1AF16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45</w:t>
            </w:r>
          </w:p>
        </w:tc>
        <w:tc>
          <w:tcPr>
            <w:tcW w:w="1237" w:type="pct"/>
            <w:vAlign w:val="center"/>
          </w:tcPr>
          <w:p w14:paraId="7AABD1FC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aeoacremonium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rasiticum</w:t>
            </w:r>
            <w:proofErr w:type="spellEnd"/>
          </w:p>
        </w:tc>
        <w:tc>
          <w:tcPr>
            <w:tcW w:w="274" w:type="pct"/>
            <w:vAlign w:val="center"/>
          </w:tcPr>
          <w:p w14:paraId="2CA39B0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" w:type="pct"/>
            <w:vAlign w:val="center"/>
          </w:tcPr>
          <w:p w14:paraId="1B7EED01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F56FF3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77893E6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672D32B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8" w:type="pct"/>
            <w:vAlign w:val="center"/>
          </w:tcPr>
          <w:p w14:paraId="4BFF833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24592AD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BCE83B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A680D" w:rsidRPr="00135BA6" w14:paraId="71E4D993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BA400A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37" w:type="pct"/>
            <w:vAlign w:val="center"/>
          </w:tcPr>
          <w:p w14:paraId="3DB90558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alemoniops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ngkongensis</w:t>
            </w:r>
            <w:proofErr w:type="spellEnd"/>
          </w:p>
        </w:tc>
        <w:tc>
          <w:tcPr>
            <w:tcW w:w="274" w:type="pct"/>
            <w:vAlign w:val="center"/>
          </w:tcPr>
          <w:p w14:paraId="7E0EC72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17FBEAC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669CD0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3EC248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541D00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28D6112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375CEDF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323078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FEC009D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37BCF3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37" w:type="pct"/>
            <w:vAlign w:val="center"/>
          </w:tcPr>
          <w:p w14:paraId="6FC88635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aloph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americana</w:t>
            </w:r>
          </w:p>
        </w:tc>
        <w:tc>
          <w:tcPr>
            <w:tcW w:w="274" w:type="pct"/>
            <w:vAlign w:val="center"/>
          </w:tcPr>
          <w:p w14:paraId="7AD17F6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5210D49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AB8F77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4FAF3DD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3A6A386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1801CBF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17F982D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A1D44F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D6AD3B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BE0600E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37" w:type="pct"/>
            <w:vAlign w:val="center"/>
          </w:tcPr>
          <w:p w14:paraId="39D1A478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aloph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crospora</w:t>
            </w:r>
            <w:proofErr w:type="spellEnd"/>
          </w:p>
        </w:tc>
        <w:tc>
          <w:tcPr>
            <w:tcW w:w="274" w:type="pct"/>
            <w:vAlign w:val="center"/>
          </w:tcPr>
          <w:p w14:paraId="3A9F6FF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1196ADB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C94448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F154469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DEE3C6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2790D1A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79C6D18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B60D8D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4E84689B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7649151A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37" w:type="pct"/>
            <w:vAlign w:val="center"/>
          </w:tcPr>
          <w:p w14:paraId="6CBB8FC9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aloph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arda</w:t>
            </w:r>
            <w:proofErr w:type="spellEnd"/>
          </w:p>
        </w:tc>
        <w:tc>
          <w:tcPr>
            <w:tcW w:w="274" w:type="pct"/>
            <w:vAlign w:val="center"/>
          </w:tcPr>
          <w:p w14:paraId="7288104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vAlign w:val="center"/>
          </w:tcPr>
          <w:p w14:paraId="68E529D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A820F6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2A964334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19CF8B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5DFF0BC7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vAlign w:val="center"/>
          </w:tcPr>
          <w:p w14:paraId="1C73B61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E1CB62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863F9D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48ADE0DE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37" w:type="pct"/>
            <w:vAlign w:val="center"/>
          </w:tcPr>
          <w:p w14:paraId="51988754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ialophor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rucosa</w:t>
            </w:r>
            <w:proofErr w:type="spellEnd"/>
          </w:p>
        </w:tc>
        <w:tc>
          <w:tcPr>
            <w:tcW w:w="274" w:type="pct"/>
            <w:vAlign w:val="center"/>
          </w:tcPr>
          <w:p w14:paraId="638C83D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20A9F51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32D53F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CFB234A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985B1A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18FE84A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734D5A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0F5950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7C0C5B15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1E74E9C7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7" w:type="pct"/>
            <w:vAlign w:val="center"/>
          </w:tcPr>
          <w:p w14:paraId="06393902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eurostom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ongkongense</w:t>
            </w:r>
            <w:proofErr w:type="spellEnd"/>
          </w:p>
        </w:tc>
        <w:tc>
          <w:tcPr>
            <w:tcW w:w="274" w:type="pct"/>
            <w:vAlign w:val="center"/>
          </w:tcPr>
          <w:p w14:paraId="5C4CC0A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78829C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DB77FF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3B554A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E7CE19B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47E7E2D5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25F5D20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2874FC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66347F25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10F3403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37" w:type="pct"/>
            <w:vAlign w:val="center"/>
          </w:tcPr>
          <w:p w14:paraId="3F4B0279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inocladiel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sitona</w:t>
            </w:r>
            <w:proofErr w:type="spellEnd"/>
          </w:p>
        </w:tc>
        <w:tc>
          <w:tcPr>
            <w:tcW w:w="274" w:type="pct"/>
            <w:vAlign w:val="center"/>
          </w:tcPr>
          <w:p w14:paraId="3BAABC5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200744F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51EEAEB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4CB2B37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7E9CEE5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vAlign w:val="center"/>
          </w:tcPr>
          <w:p w14:paraId="6571872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4F5BD371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0CB66D4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38F7651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6FEAE1F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37" w:type="pct"/>
            <w:vAlign w:val="center"/>
          </w:tcPr>
          <w:p w14:paraId="736AA284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ussoell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rcutanea</w:t>
            </w:r>
            <w:proofErr w:type="spellEnd"/>
          </w:p>
        </w:tc>
        <w:tc>
          <w:tcPr>
            <w:tcW w:w="274" w:type="pct"/>
            <w:vAlign w:val="center"/>
          </w:tcPr>
          <w:p w14:paraId="5CE9983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14:paraId="08805B8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3F452290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A4BCF32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95885AF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440D6038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" w:type="pct"/>
            <w:vAlign w:val="center"/>
          </w:tcPr>
          <w:p w14:paraId="50310F6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05297C3A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56C61FC0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51BAD293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37" w:type="pct"/>
            <w:vAlign w:val="center"/>
          </w:tcPr>
          <w:p w14:paraId="072D2061" w14:textId="77777777" w:rsidR="007A680D" w:rsidRPr="00750B7E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onaea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otryosa</w:t>
            </w:r>
            <w:proofErr w:type="spellEnd"/>
          </w:p>
        </w:tc>
        <w:tc>
          <w:tcPr>
            <w:tcW w:w="274" w:type="pct"/>
            <w:vAlign w:val="center"/>
          </w:tcPr>
          <w:p w14:paraId="693FEDF2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" w:type="pct"/>
            <w:vAlign w:val="center"/>
          </w:tcPr>
          <w:p w14:paraId="54984C6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71B81668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E4091D0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4E26A01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3AD98AA5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" w:type="pct"/>
            <w:vAlign w:val="center"/>
          </w:tcPr>
          <w:p w14:paraId="46A8BD6C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277BE23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34D90EFE" w14:textId="77777777" w:rsidTr="00AC6554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vAlign w:val="center"/>
          </w:tcPr>
          <w:p w14:paraId="09BCFD31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37" w:type="pct"/>
            <w:vAlign w:val="center"/>
          </w:tcPr>
          <w:p w14:paraId="3249FE9E" w14:textId="77777777" w:rsidR="007A680D" w:rsidRPr="00750B7E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erruconis</w:t>
            </w:r>
            <w:proofErr w:type="spellEnd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0B7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lopava</w:t>
            </w:r>
            <w:proofErr w:type="spellEnd"/>
          </w:p>
        </w:tc>
        <w:tc>
          <w:tcPr>
            <w:tcW w:w="274" w:type="pct"/>
            <w:vAlign w:val="center"/>
          </w:tcPr>
          <w:p w14:paraId="5BB9C79E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vAlign w:val="center"/>
          </w:tcPr>
          <w:p w14:paraId="012BD88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0A1EB4F9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2" w:type="pct"/>
            <w:vAlign w:val="center"/>
          </w:tcPr>
          <w:p w14:paraId="5711669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vAlign w:val="center"/>
          </w:tcPr>
          <w:p w14:paraId="51995B53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vAlign w:val="center"/>
          </w:tcPr>
          <w:p w14:paraId="0351649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48D65E6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F8B0F5C" w14:textId="77777777" w:rsidR="007A680D" w:rsidRPr="00135BA6" w:rsidRDefault="007A680D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A680D" w:rsidRPr="00135BA6" w14:paraId="2AC2A422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621068F" w14:textId="77777777" w:rsidR="007A680D" w:rsidRPr="00135BA6" w:rsidRDefault="007A680D" w:rsidP="00AC65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C055F1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51D9F3E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C72D59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C796B1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90ED5CF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92D285D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4723A2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D2E8146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C224BCB" w14:textId="77777777" w:rsidR="007A680D" w:rsidRPr="00135BA6" w:rsidRDefault="007A680D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5B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2EAD113" w14:textId="77777777" w:rsidR="007A680D" w:rsidRDefault="007A680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9078DED" w14:textId="5E5D0DE4" w:rsidR="007A680D" w:rsidRDefault="007A680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88D3E90" w14:textId="7F0F5397" w:rsidR="00D72107" w:rsidRDefault="00B13CA4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lastRenderedPageBreak/>
        <w:t>3</w:t>
      </w:r>
      <w:r w:rsidR="00D72107" w:rsidRPr="00D72107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. Outcomes of 174 Patients with Phaeohyphomycos</w:t>
      </w:r>
      <w:r w:rsidR="00D72107" w:rsidRPr="00D7210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</w:rPr>
        <w:t>i</w:t>
      </w:r>
      <w:r w:rsidR="00D72107" w:rsidRPr="00D72107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s in China</w:t>
      </w:r>
    </w:p>
    <w:p w14:paraId="4903E00A" w14:textId="77777777" w:rsidR="00D72107" w:rsidRPr="00B13CA4" w:rsidRDefault="00D72107">
      <w:pPr>
        <w:widowControl/>
        <w:jc w:val="left"/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</w:pPr>
    </w:p>
    <w:p w14:paraId="26F3E682" w14:textId="3E8C77EC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5B4829">
        <w:rPr>
          <w:rFonts w:ascii="Times New Roman" w:eastAsia="DengXian" w:hAnsi="Times New Roman" w:cs="Times New Roman"/>
          <w:b/>
          <w:bCs/>
          <w:color w:val="000000" w:themeColor="text1"/>
        </w:rPr>
        <w:t>Table</w:t>
      </w:r>
      <w:r w:rsidR="00D72107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</w:t>
      </w:r>
      <w:r w:rsidR="00B13CA4">
        <w:rPr>
          <w:rFonts w:ascii="Times New Roman" w:eastAsia="DengXian" w:hAnsi="Times New Roman" w:cs="Times New Roman"/>
          <w:b/>
          <w:bCs/>
          <w:color w:val="000000" w:themeColor="text1"/>
        </w:rPr>
        <w:t>3</w:t>
      </w:r>
      <w:r w:rsidRPr="005B4829">
        <w:rPr>
          <w:rFonts w:ascii="Times New Roman" w:eastAsia="DengXian" w:hAnsi="Times New Roman" w:cs="Times New Roman"/>
          <w:b/>
          <w:bCs/>
          <w:color w:val="000000" w:themeColor="text1"/>
        </w:rPr>
        <w:t>.</w:t>
      </w:r>
      <w:r w:rsidRPr="00996B7D">
        <w:rPr>
          <w:rFonts w:ascii="Times New Roman" w:eastAsia="DengXian" w:hAnsi="Times New Roman" w:cs="Times New Roman"/>
          <w:color w:val="000000" w:themeColor="text1"/>
        </w:rPr>
        <w:t xml:space="preserve"> Outcomes of </w:t>
      </w:r>
      <w:r>
        <w:rPr>
          <w:rFonts w:ascii="Times New Roman" w:eastAsia="DengXian" w:hAnsi="Times New Roman" w:cs="Times New Roman"/>
          <w:color w:val="000000" w:themeColor="text1"/>
        </w:rPr>
        <w:t>174</w:t>
      </w:r>
      <w:r w:rsidRPr="00996B7D">
        <w:rPr>
          <w:rFonts w:ascii="Times New Roman" w:eastAsia="DengXian" w:hAnsi="Times New Roman" w:cs="Times New Roman"/>
          <w:color w:val="000000" w:themeColor="text1"/>
        </w:rPr>
        <w:t xml:space="preserve"> Patients with Phaeohyphomycos</w:t>
      </w:r>
      <w:r>
        <w:rPr>
          <w:rFonts w:ascii="Times New Roman" w:eastAsia="DengXian" w:hAnsi="Times New Roman" w:cs="Times New Roman" w:hint="eastAsia"/>
          <w:color w:val="000000" w:themeColor="text1"/>
        </w:rPr>
        <w:t>i</w:t>
      </w:r>
      <w:r w:rsidRPr="00996B7D">
        <w:rPr>
          <w:rFonts w:ascii="Times New Roman" w:eastAsia="DengXian" w:hAnsi="Times New Roman" w:cs="Times New Roman"/>
          <w:color w:val="000000" w:themeColor="text1"/>
        </w:rPr>
        <w:t>s</w:t>
      </w:r>
      <w:r>
        <w:rPr>
          <w:rFonts w:ascii="Times New Roman" w:eastAsia="DengXian" w:hAnsi="Times New Roman" w:cs="Times New Roman"/>
          <w:color w:val="000000" w:themeColor="text1"/>
        </w:rPr>
        <w:t xml:space="preserve"> in China</w:t>
      </w:r>
    </w:p>
    <w:tbl>
      <w:tblPr>
        <w:tblStyle w:val="15"/>
        <w:tblW w:w="5000" w:type="pct"/>
        <w:tblLook w:val="04A0" w:firstRow="1" w:lastRow="0" w:firstColumn="1" w:lastColumn="0" w:noHBand="0" w:noVBand="1"/>
      </w:tblPr>
      <w:tblGrid>
        <w:gridCol w:w="2265"/>
        <w:gridCol w:w="1201"/>
        <w:gridCol w:w="1015"/>
        <w:gridCol w:w="1192"/>
        <w:gridCol w:w="1024"/>
        <w:gridCol w:w="975"/>
        <w:gridCol w:w="1234"/>
        <w:gridCol w:w="857"/>
        <w:gridCol w:w="1003"/>
      </w:tblGrid>
      <w:tr w:rsidR="0096452A" w:rsidRPr="00996B7D" w14:paraId="0EA82DEC" w14:textId="77777777" w:rsidTr="00AC6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D65326" w14:textId="77777777" w:rsidR="0096452A" w:rsidRPr="00996B7D" w:rsidRDefault="0096452A" w:rsidP="00AC655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. (Ratio%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C06E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1DE5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9D2E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eminated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B005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A681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p-local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71EA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E9AF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ratitis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C9F3" w14:textId="77777777" w:rsidR="0096452A" w:rsidRPr="00996B7D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erficial</w:t>
            </w:r>
          </w:p>
        </w:tc>
      </w:tr>
      <w:tr w:rsidR="0096452A" w:rsidRPr="00996B7D" w14:paraId="63118CE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F66483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F51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5F96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1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AF3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CEB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141C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3BC7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37A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2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E7C1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23</w:t>
            </w:r>
          </w:p>
        </w:tc>
      </w:tr>
      <w:tr w:rsidR="0096452A" w:rsidRPr="00996B7D" w14:paraId="1F47FEC7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57B085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y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pons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BAB0B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D9ED6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3496B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440E6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A85C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B1568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1291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36B4B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52A" w:rsidRPr="00996B7D" w14:paraId="27541F50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05ECAA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FD7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%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918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A77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408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0276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0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420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0C96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1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D4F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8%)</w:t>
            </w:r>
          </w:p>
        </w:tc>
      </w:tr>
      <w:tr w:rsidR="0096452A" w:rsidRPr="00996B7D" w14:paraId="419B86A0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shd w:val="clear" w:color="auto" w:fill="auto"/>
            <w:noWrap/>
            <w:hideMark/>
          </w:tcPr>
          <w:p w14:paraId="61420538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CCF2849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3%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249446B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5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7FD2BD2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AF337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0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65571C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0%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6F9F50C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0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E3A9178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8%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EB86B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%)</w:t>
            </w:r>
          </w:p>
        </w:tc>
      </w:tr>
      <w:tr w:rsidR="0096452A" w:rsidRPr="00996B7D" w14:paraId="601D546B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887CCC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lur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B54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7%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685A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1F6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7%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BDE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%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247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0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5E86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27A0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%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030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%)</w:t>
            </w:r>
          </w:p>
        </w:tc>
      </w:tr>
      <w:tr w:rsidR="0096452A" w:rsidRPr="00996B7D" w14:paraId="619DA312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3C6DE7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d-of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low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pons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11961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74548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9809F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0826B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C1CA83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2FED9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79D08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FF959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52A" w:rsidRPr="00996B7D" w14:paraId="18451EC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85DE46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37B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0FDB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6%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2D2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473F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356C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0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3BAF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5%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A56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51F0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5%)</w:t>
            </w:r>
          </w:p>
        </w:tc>
      </w:tr>
      <w:tr w:rsidR="0096452A" w:rsidRPr="00996B7D" w14:paraId="1CDEA234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shd w:val="clear" w:color="auto" w:fill="auto"/>
            <w:noWrap/>
            <w:hideMark/>
          </w:tcPr>
          <w:p w14:paraId="2EBABA25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C83EEF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C73452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6D31F28A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3289A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D7865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%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04973B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CE8676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1%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D4B2D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%)</w:t>
            </w:r>
          </w:p>
        </w:tc>
      </w:tr>
      <w:tr w:rsidR="0096452A" w:rsidRPr="00996B7D" w14:paraId="520B82F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1572B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lur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E1E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B66D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6232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4%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CF8A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50%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9D87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06F4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%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A059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4AC7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%)</w:t>
            </w:r>
          </w:p>
        </w:tc>
      </w:tr>
      <w:tr w:rsidR="0096452A" w:rsidRPr="00996B7D" w14:paraId="633BC61B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AC334C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89DDC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0CE40D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95AC79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6916B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5B2A0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28E8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281D3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B38B9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52A" w:rsidRPr="00996B7D" w14:paraId="1590AEBC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BDCCB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≤ 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093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%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BEE0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469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863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B04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264C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%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CA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7329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96452A" w:rsidRPr="00996B7D" w14:paraId="705ABC8A" w14:textId="77777777" w:rsidTr="00AC655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shd w:val="clear" w:color="auto" w:fill="auto"/>
            <w:noWrap/>
            <w:hideMark/>
          </w:tcPr>
          <w:p w14:paraId="6A8C16AB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d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low-up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B4E9D0D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%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1EBCA06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3DB21AE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BED7C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868A82F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2090A96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FE7EB77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411F4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96452A" w:rsidRPr="00996B7D" w14:paraId="1A25616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shd w:val="clear" w:color="auto" w:fill="auto"/>
            <w:noWrap/>
            <w:hideMark/>
          </w:tcPr>
          <w:p w14:paraId="63FFE5BA" w14:textId="77777777" w:rsidR="0096452A" w:rsidRPr="00EC69A6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e to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ng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ection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B1D0A7A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%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427D877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5%)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14:paraId="17A827AC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6%)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906AE2E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%)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054D32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1349093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89B2D5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277E4F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96452A" w:rsidRPr="00996B7D" w14:paraId="55365FAB" w14:textId="77777777" w:rsidTr="00AC655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6C247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llow-up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ian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ge)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DC0F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  <w:p w14:paraId="2732031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-4745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D4E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  <w:p w14:paraId="703E5725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-1095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102B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  <w:p w14:paraId="3E53007D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-4745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7E19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  <w:p w14:paraId="586051E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-1460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2BEA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  <w:p w14:paraId="59CB573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-1095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F2EE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  <w:p w14:paraId="7F60762A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-1643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2411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  <w:p w14:paraId="114E6EEE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(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  <w:r>
              <w:rPr>
                <w:rFonts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5045" w14:textId="77777777" w:rsidR="0096452A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  <w:p w14:paraId="38CE1632" w14:textId="77777777" w:rsidR="0096452A" w:rsidRPr="00996B7D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hint="eastAsia"/>
                <w:color w:val="000000"/>
                <w:sz w:val="16"/>
                <w:szCs w:val="16"/>
              </w:rPr>
              <w:t>(</w:t>
            </w: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365</w:t>
            </w:r>
            <w:r>
              <w:rPr>
                <w:rFonts w:cs="Times New Roman" w:hint="eastAsia"/>
                <w:color w:val="000000"/>
                <w:sz w:val="16"/>
                <w:szCs w:val="16"/>
              </w:rPr>
              <w:t>)</w:t>
            </w:r>
          </w:p>
        </w:tc>
      </w:tr>
      <w:tr w:rsidR="0096452A" w:rsidRPr="00996B7D" w14:paraId="6C075E09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01055B" w14:textId="77777777" w:rsidR="0096452A" w:rsidRPr="00996B7D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372C8F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11%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51BC8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F7731D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%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806DC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%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FC1245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5AD92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4%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07EFA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3F47F" w14:textId="77777777" w:rsidR="0096452A" w:rsidRPr="00996B7D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B7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6%)</w:t>
            </w:r>
          </w:p>
        </w:tc>
      </w:tr>
    </w:tbl>
    <w:p w14:paraId="02A2D5E3" w14:textId="77777777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D93310E" w14:textId="77777777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810F076" w14:textId="3BF4133F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99522AE" w14:textId="3BDE6F9F" w:rsidR="00D72107" w:rsidRDefault="00B13CA4">
      <w:pPr>
        <w:widowControl/>
        <w:jc w:val="left"/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  <w:lastRenderedPageBreak/>
        <w:t>4</w:t>
      </w:r>
      <w:r w:rsidR="00D72107" w:rsidRPr="00D72107"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  <w:t>. MIC (µg/mL) for 38 Dematiaceous Fungal Isolates of PHMs in China</w:t>
      </w:r>
    </w:p>
    <w:p w14:paraId="4D07FFB1" w14:textId="77777777" w:rsidR="00D72107" w:rsidRPr="00B13CA4" w:rsidRDefault="00D72107">
      <w:pPr>
        <w:widowControl/>
        <w:jc w:val="left"/>
        <w:rPr>
          <w:rStyle w:val="copied"/>
          <w:rFonts w:ascii="Times New Roman" w:eastAsiaTheme="minorEastAsia" w:hAnsi="Times New Roman" w:cs="Times New Roman"/>
          <w:b/>
          <w:bCs/>
        </w:rPr>
      </w:pPr>
    </w:p>
    <w:p w14:paraId="6461BA94" w14:textId="7055ECCD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5B4829">
        <w:rPr>
          <w:rStyle w:val="copied"/>
          <w:rFonts w:ascii="Times New Roman" w:eastAsia="宋体" w:hAnsi="Times New Roman" w:cs="Times New Roman"/>
          <w:color w:val="000000" w:themeColor="text1"/>
        </w:rPr>
        <w:t>Table</w:t>
      </w:r>
      <w:r w:rsidR="00D72107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</w:t>
      </w:r>
      <w:r w:rsidR="00B13CA4">
        <w:rPr>
          <w:rStyle w:val="copied"/>
          <w:rFonts w:ascii="Times New Roman" w:eastAsia="宋体" w:hAnsi="Times New Roman" w:cs="Times New Roman"/>
          <w:color w:val="000000" w:themeColor="text1"/>
        </w:rPr>
        <w:t>4</w:t>
      </w:r>
      <w:r w:rsidRPr="005B4829">
        <w:rPr>
          <w:rStyle w:val="copied"/>
          <w:rFonts w:ascii="Times New Roman" w:eastAsia="宋体" w:hAnsi="Times New Roman" w:cs="Times New Roman"/>
          <w:color w:val="000000" w:themeColor="text1"/>
        </w:rPr>
        <w:t>.</w:t>
      </w:r>
      <w:r w:rsidRPr="00521126">
        <w:rPr>
          <w:rFonts w:ascii="Times New Roman" w:hAnsi="Times New Roman" w:cs="Times New Roman"/>
          <w:bCs/>
        </w:rPr>
        <w:t xml:space="preserve"> </w:t>
      </w:r>
      <w:r>
        <w:rPr>
          <w:rStyle w:val="copied"/>
          <w:rFonts w:ascii="Times New Roman" w:eastAsia="宋体" w:hAnsi="Times New Roman" w:cs="Times New Roman"/>
          <w:color w:val="000000" w:themeColor="text1"/>
        </w:rPr>
        <w:t>MIC</w:t>
      </w:r>
      <w:r w:rsidRPr="00521126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(µg/mL) for </w:t>
      </w:r>
      <w:r>
        <w:rPr>
          <w:rStyle w:val="copied"/>
          <w:rFonts w:ascii="Times New Roman" w:eastAsia="宋体" w:hAnsi="Times New Roman" w:cs="Times New Roman"/>
          <w:color w:val="000000" w:themeColor="text1"/>
        </w:rPr>
        <w:t>38</w:t>
      </w:r>
      <w:r w:rsidRPr="00521126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Dematiaceous Fungal Isolates</w:t>
      </w:r>
      <w:r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of PHMs in China</w:t>
      </w:r>
    </w:p>
    <w:tbl>
      <w:tblPr>
        <w:tblStyle w:val="15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3"/>
        <w:gridCol w:w="513"/>
        <w:gridCol w:w="431"/>
        <w:gridCol w:w="734"/>
        <w:gridCol w:w="680"/>
        <w:gridCol w:w="508"/>
        <w:gridCol w:w="723"/>
        <w:gridCol w:w="515"/>
        <w:gridCol w:w="454"/>
        <w:gridCol w:w="452"/>
        <w:gridCol w:w="495"/>
        <w:gridCol w:w="469"/>
        <w:gridCol w:w="556"/>
        <w:gridCol w:w="833"/>
      </w:tblGrid>
      <w:tr w:rsidR="0096452A" w:rsidRPr="007966FB" w14:paraId="77870D74" w14:textId="77777777" w:rsidTr="00964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EDCA5" w14:textId="77777777" w:rsidR="0096452A" w:rsidRPr="007966FB" w:rsidRDefault="0096452A" w:rsidP="00AC655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420" w:type="pct"/>
            <w:gridSpan w:val="1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B437FB5" w14:textId="77777777" w:rsidR="0096452A" w:rsidRPr="007966FB" w:rsidRDefault="0096452A" w:rsidP="00AC65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Cs/MECs (ug/mL)</w:t>
            </w:r>
          </w:p>
        </w:tc>
      </w:tr>
      <w:tr w:rsidR="0096452A" w:rsidRPr="007966FB" w14:paraId="7BD8B3E3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vMerge/>
            <w:shd w:val="clear" w:color="auto" w:fill="auto"/>
            <w:noWrap/>
            <w:vAlign w:val="center"/>
          </w:tcPr>
          <w:p w14:paraId="131C1F04" w14:textId="77777777" w:rsidR="0096452A" w:rsidRPr="007966FB" w:rsidRDefault="0096452A" w:rsidP="00AC655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6" w:space="0" w:color="auto"/>
            </w:tcBorders>
            <w:shd w:val="clear" w:color="auto" w:fill="auto"/>
          </w:tcPr>
          <w:p w14:paraId="38DEAA4E" w14:textId="77777777" w:rsidR="0096452A" w:rsidRPr="007966F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8" w:type="pct"/>
            <w:gridSpan w:val="6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138419C" w14:textId="77777777" w:rsidR="0096452A" w:rsidRPr="007966FB" w:rsidRDefault="0096452A" w:rsidP="00AC6554">
            <w:pPr>
              <w:spacing w:line="480" w:lineRule="auto"/>
              <w:ind w:firstLineChars="800" w:firstLine="1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azoles</w:t>
            </w:r>
          </w:p>
        </w:tc>
        <w:tc>
          <w:tcPr>
            <w:tcW w:w="651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39DE40" w14:textId="77777777" w:rsidR="0096452A" w:rsidRPr="007966F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inocandins</w:t>
            </w:r>
          </w:p>
        </w:tc>
        <w:tc>
          <w:tcPr>
            <w:tcW w:w="864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51042A0" w14:textId="77777777" w:rsidR="0096452A" w:rsidRPr="007966F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</w:tr>
      <w:tr w:rsidR="0096452A" w:rsidRPr="007966FB" w14:paraId="6BC3F957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79FB68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pecie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(Year, Author)</w:t>
            </w:r>
          </w:p>
        </w:tc>
        <w:tc>
          <w:tcPr>
            <w:tcW w:w="23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9AEAD02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07F13D" wp14:editId="02BE82C3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-31750</wp:posOffset>
                      </wp:positionV>
                      <wp:extent cx="2613025" cy="0"/>
                      <wp:effectExtent l="0" t="0" r="15875" b="12700"/>
                      <wp:wrapNone/>
                      <wp:docPr id="23" name="直线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130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A72532" id="直线连接符 2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95pt,-2.5pt" to="208.7pt,-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20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D2FF299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A</w:t>
            </w:r>
          </w:p>
        </w:tc>
        <w:tc>
          <w:tcPr>
            <w:tcW w:w="34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37AE5B9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</w:t>
            </w:r>
          </w:p>
        </w:tc>
        <w:tc>
          <w:tcPr>
            <w:tcW w:w="316" w:type="pct"/>
            <w:tcBorders>
              <w:bottom w:val="single" w:sz="8" w:space="0" w:color="000000"/>
            </w:tcBorders>
          </w:tcPr>
          <w:p w14:paraId="0CCBB3B7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Z</w:t>
            </w:r>
          </w:p>
        </w:tc>
        <w:tc>
          <w:tcPr>
            <w:tcW w:w="236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DBA2E39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336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A8C2A21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V</w:t>
            </w:r>
          </w:p>
        </w:tc>
        <w:tc>
          <w:tcPr>
            <w:tcW w:w="239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E3923B5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C</w:t>
            </w:r>
          </w:p>
        </w:tc>
        <w:tc>
          <w:tcPr>
            <w:tcW w:w="21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11BA9ED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AB1EE5" wp14:editId="7CCD2FE6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-28575</wp:posOffset>
                      </wp:positionV>
                      <wp:extent cx="928370" cy="0"/>
                      <wp:effectExtent l="0" t="0" r="20955" b="16510"/>
                      <wp:wrapNone/>
                      <wp:docPr id="24" name="直线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83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633B98F" id="直线连接符 2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pt,-2.25pt" to="75pt,-2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" strokecolor="black [3200]" strokeweight=".5pt">
                      <v:stroke joinstyle="miter"/>
                    </v:line>
                  </w:pict>
                </mc:Fallback>
              </mc:AlternateContent>
            </w:r>
            <w:bookmarkStart w:id="45" w:name="OLE_LINK963"/>
            <w:bookmarkStart w:id="46" w:name="OLE_LINK964"/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G</w:t>
            </w:r>
            <w:bookmarkEnd w:id="45"/>
            <w:bookmarkEnd w:id="46"/>
          </w:p>
        </w:tc>
        <w:tc>
          <w:tcPr>
            <w:tcW w:w="21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D52B466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230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8DF9BF4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G</w:t>
            </w:r>
          </w:p>
        </w:tc>
        <w:tc>
          <w:tcPr>
            <w:tcW w:w="21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56E8C86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B3934C" wp14:editId="1226B77C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-29210</wp:posOffset>
                      </wp:positionV>
                      <wp:extent cx="1079500" cy="0"/>
                      <wp:effectExtent l="0" t="0" r="12700" b="12700"/>
                      <wp:wrapNone/>
                      <wp:docPr id="25" name="直线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79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E6CCAB" id="直线连接符 2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5pt,-2.3pt" to="88.5pt,-2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FC</w:t>
            </w:r>
          </w:p>
        </w:tc>
        <w:tc>
          <w:tcPr>
            <w:tcW w:w="25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D11C2F4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B</w:t>
            </w:r>
          </w:p>
        </w:tc>
        <w:tc>
          <w:tcPr>
            <w:tcW w:w="38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D70CF0C" w14:textId="77777777" w:rsidR="0096452A" w:rsidRPr="007966F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F</w:t>
            </w:r>
          </w:p>
        </w:tc>
      </w:tr>
      <w:tr w:rsidR="0096452A" w:rsidRPr="007966FB" w14:paraId="62013016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584173B8" w14:textId="77777777" w:rsidR="0096452A" w:rsidRPr="007966FB" w:rsidRDefault="0096452A" w:rsidP="00AC6554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sz w:val="16"/>
                <w:szCs w:val="16"/>
              </w:rPr>
              <w:t>CNS</w:t>
            </w:r>
          </w:p>
        </w:tc>
      </w:tr>
      <w:tr w:rsidR="0096452A" w:rsidRPr="007966FB" w14:paraId="57F5A99A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629E987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dermatitid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9, Chang XZ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4B798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F81EC4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65287D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7732C68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1F63CE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E8BFF8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D6B72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3C6C1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40AA46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5240F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993F28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CB8C3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CFFBA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6452A" w:rsidRPr="007966FB" w14:paraId="7D2B07EE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</w:tcPr>
          <w:p w14:paraId="06786FC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eminated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56528A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4D5056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B3C200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6CA4579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77C159E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FA1E9B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190481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72A1A5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541EEE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5D76BF3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F92ED7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32AC961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206E27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6452A" w:rsidRPr="007966FB" w14:paraId="2912FD65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76DC3CB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asiatic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9 Dong ML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A11C05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60CF30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9D3D4D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/0.5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1E98332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/0.25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FEE9E0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0325ED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6D638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91055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85E03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2F8B95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AEAFA0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38693A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/1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DBD8A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/0.03</w:t>
            </w:r>
          </w:p>
        </w:tc>
      </w:tr>
      <w:tr w:rsidR="0096452A" w:rsidRPr="007966FB" w14:paraId="07DB2B09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588FE228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dermatitid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5, Tseng PH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2E409E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15C8F9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6FCDE2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</w:tcPr>
          <w:p w14:paraId="5DE28F1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799914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966EB5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C5E67C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CC11A7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20E56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40E682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BE8D0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4358FA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5D3C28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2F183601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7E0EB841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ialophor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ard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3, Gao LJ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5BF9A7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2957CA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BDC001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71FB472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FE52E7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6350F0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8D8FE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D6520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215D0D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F9194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44B7E7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F3FE57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152C33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96452A" w:rsidRPr="007966FB" w14:paraId="7CEB0DE2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4EDC851A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</w:t>
            </w:r>
          </w:p>
        </w:tc>
      </w:tr>
      <w:tr w:rsidR="0096452A" w:rsidRPr="007966FB" w14:paraId="3BE49F82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6080965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lternaria spp.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0, Xu XL)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013FED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A244E4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DBE14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375DE7F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99992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795F2A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E8B611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196AF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E28EF2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36C77B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338EC8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D6394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61256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0D0BC39A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4CC815D1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E1F2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DE1F2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trobrunne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Wang H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2F9D9B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622968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F495D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</w:tcPr>
          <w:p w14:paraId="2D258E8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4D8E18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F51AD4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B71221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E36512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4D536B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2A0DEA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089794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FEEB9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9FF1C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529BFDB0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175BB008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ladosporium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ladosporioide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Liu SJ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37CE88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9F0DFF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8CD535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4803CC9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4CC5A0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EA5A51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3BB3D3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12778D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253834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E03D6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A0162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17F5E9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E5CA11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16BB0018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45603416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p–Local</w:t>
            </w:r>
          </w:p>
        </w:tc>
      </w:tr>
      <w:tr w:rsidR="0096452A" w:rsidRPr="007966FB" w14:paraId="250645DD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1EFF52DE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dermatitid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2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iou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JM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41AC05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1511A6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F6EAAA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4394815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33379F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8DAE6E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0D7F9A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891C3E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B144F6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536F2E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10F1F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D1F621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03635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0451D766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7CB2F98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C33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acremonium</w:t>
            </w:r>
            <w:proofErr w:type="spellEnd"/>
            <w:r w:rsidRPr="008C33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C33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arasitic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4, Wang Q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1BFD3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1CD4DE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C31FED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</w:tcPr>
          <w:p w14:paraId="250B58B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F57958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E108AE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BAE7DF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0242F3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7346F2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199161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8F151E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CE044A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B7129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46B1D0BB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52C106AC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ialophor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verrucos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0, Shi YS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229CB2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645D4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D5A73A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12F2B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F5CFF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037F1C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D432ED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569D0B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79D78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84EFD7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5F5FE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AEF034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E5E676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16BF2D2D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2EA16882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Rhinocladiel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basiton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5, Liu MY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132FD2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C265DF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6EEB6C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EE7AA0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73B98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A181D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0FE043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BF3C0C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136E77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2596B0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B6D013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FD4112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5A359F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2C3D3542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3F34E61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leurostom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hongkongens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21, Tsang CC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B6C233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E9123B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115139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single" w:sz="8" w:space="0" w:color="000000"/>
            </w:tcBorders>
          </w:tcPr>
          <w:p w14:paraId="709DE42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4463A2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532CF5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49850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481A63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CD1DD0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18271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BA13C6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397367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B10BD5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49CEE80C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14:paraId="4330FFB7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</w:tr>
      <w:tr w:rsidR="0096452A" w:rsidRPr="007966FB" w14:paraId="75FB83E5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21A8E2A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5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GX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0C401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0486C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B27B5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vAlign w:val="center"/>
          </w:tcPr>
          <w:p w14:paraId="3E33BC8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1D3AEA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0DF237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B5F6E6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1C5DA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640EA5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36BDBC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BDC6ED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295E5E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BA0E19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6452A" w:rsidRPr="007966FB" w14:paraId="27852025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4CFFECD0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Chen XW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12CD4E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FEFBC7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1DFD5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88BEF6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B6C409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2F702E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25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3813B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75A2B1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9345E7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917A7E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B924CF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69FBB6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E6562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6452A" w:rsidRPr="007966FB" w14:paraId="1AB6DBAB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392EE177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lastRenderedPageBreak/>
              <w:t>Arthrinium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Hu SQ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68C6AA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3E422A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12D51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85741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5C3CB6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35E427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227F31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7" w:name="OLE_LINK142"/>
            <w:bookmarkStart w:id="48" w:name="OLE_LINK143"/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bookmarkEnd w:id="47"/>
            <w:bookmarkEnd w:id="48"/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1A4C35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8E6DD9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BCF9C6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6B1191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31CDEE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5A0F3D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452A" w:rsidRPr="007966FB" w14:paraId="7CB4AA43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7415E5D1" w14:textId="77777777" w:rsidR="0096452A" w:rsidRPr="00AB0CC6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AB0CC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AB0CC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trobrunne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2010, Zhang H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71E73B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649356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191892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748735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17EA5D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2AC973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23149A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7E297F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AED40A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AD59FD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0626AF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AADD6A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A1181F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471EC5E6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39F4C700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6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Y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E830BC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6908F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8A0D3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29481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5BEE5F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89A94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309DA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F1CEFC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28671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D087CA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A2161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A353B0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2665D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6452A" w:rsidRPr="007966FB" w14:paraId="01966903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29AD0A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ladosporium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ladosporioide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Zhou YB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842CD0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5BFD71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AB668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88800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A3F6E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1434FB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E55CC8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C939DC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6197DA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AF5D0F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35DC1F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EE7B3F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EF04C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6397BC2D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247461A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orynespor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assiicol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1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GX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358F4C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6B3C83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1443C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6794F0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6DA3A0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F100F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4C02A6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B277D3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FCACD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7F443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68CDD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4ADA57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4B1C9C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6452A" w:rsidRPr="007966FB" w14:paraId="4F830C52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4F1AEA2E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orynespor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assiicol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Wang XW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696CCC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23A3DD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F6240C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75B376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1695DF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2465D4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075BF3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034967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C7C3D2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542BB4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18C41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D2803B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3228CD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6452A" w:rsidRPr="007966FB" w14:paraId="5B82C430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717C804D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dermatitid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Chen M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052F3F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67586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CB6337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4E0445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AAB036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DAEE7B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FCABD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D58B50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F251B7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D9C7DB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79010F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E7261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AAD758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6452A" w:rsidRPr="007966FB" w14:paraId="23951643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42AD40DA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eanselme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9, Zhou CJ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B9DB5C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C52565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C6843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CC336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BDD2AC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EBEA96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376769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2B151E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7A0084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16A3AD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360735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636C38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DF6E3F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0EB9AE71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2983C868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eanselme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2, Zhou XY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FABFCD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410CE9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3D2D0B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99F115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66839C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77D499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C7D8FA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7FC08E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AEE519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3BD1F9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971C8D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D33741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9F8895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0DD3BAAE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465E4BE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eanselme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2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iou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JM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4050FA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135A60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22FFF4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61870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68727B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A0C369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197B3F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3DF2A5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369681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DCAEB3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AE3A9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30A0FF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41251A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3B3A6127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EAD697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ligosperm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Hong Y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DB40CA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F55C69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8AFA47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544F90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212DAF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867D40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3E129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25D1DD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94E0D1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2599C6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2D1DBD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7EC427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DBF9EC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6452A" w:rsidRPr="007966FB" w14:paraId="12774BE1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49ADE591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spinifer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Wang XW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F4CC1B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EAF913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062FD1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0943CD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1EEC3A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FD46BF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33F4A4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E10AA2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05C94D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C649C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408488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CD4487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6EC4DF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96452A" w:rsidRPr="007966FB" w14:paraId="1A0FEC18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5A6C01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spinifer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5, Wang L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9242BE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BB4952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CA01E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B70E5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AAE3E9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A484B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7845A7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B8F55F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E2545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CAD62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587D2F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6B449C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D7F5C9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3461239C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6FE10319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Hongkongmyce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ped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5, Tsang CC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640C0A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D2AC5B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CEFE68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6BBC3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201E1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52E195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8FDE8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E5991E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D400E9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D7D448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9BA97F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6644C3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0CD05B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40F009B2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0D9FE141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Hongkongmyce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snookiorum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(2020, Deng LQ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913C5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3C4217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6444F2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59DA09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B2608B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D29EC4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59A9C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6D2C5E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EFF18D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B69D05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56A95C3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50032D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3ABCD4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6864244A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53B0BBC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chroconi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musa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Wang XW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E2040B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65EB51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A57328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E3AAEA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C4BF4D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FBEB5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380344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862998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9A8B50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36618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9476B0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3E1CB3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83E482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96452A" w:rsidRPr="007966FB" w14:paraId="0482D928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64D11654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chroconi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tshawytscha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2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Lv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GX)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452807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C180B6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17B7AD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254C7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6F29B4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3C329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6E648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A12C744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D732EB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6D48A2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C512A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D69364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54490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7B1DBE29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2AD182D0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ialemoniopsi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hongkongensi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4, Tsang CC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29430A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A1ADD9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3B2E34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C638A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F78C71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77ACEC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D5C165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0D1E43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F2CFF4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C4B0756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56555D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B9A979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4B6FD3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33A0980C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3F152328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Rhinocladiell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basiton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3, Cai Q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8F27D8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9C6DFF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D8ACF7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146B04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FE53A4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7FAAA1D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65CE40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4A534B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0E5201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310CB54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F930AA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70BB84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7A943F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6452A" w:rsidRPr="007966FB" w14:paraId="72F982B7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</w:tcBorders>
            <w:shd w:val="clear" w:color="auto" w:fill="auto"/>
            <w:noWrap/>
          </w:tcPr>
          <w:p w14:paraId="32F5C506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Veronae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botryose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1, Sang H)</w:t>
            </w:r>
          </w:p>
        </w:tc>
        <w:tc>
          <w:tcPr>
            <w:tcW w:w="23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99447A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88DAEA7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E72267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C3A8F5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D9A4DA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3A1F75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79A2E6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0F3EE6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90EBBD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54904B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2D45CF1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6A27A36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0DB4FA78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6452A" w:rsidRPr="007966FB" w14:paraId="78B41735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69189E5D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49" w:name="OLE_LINK1047"/>
            <w:bookmarkStart w:id="50" w:name="OLE_LINK1048"/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Veronaea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botryose</w:t>
            </w:r>
            <w:bookmarkEnd w:id="49"/>
            <w:bookmarkEnd w:id="50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6, Chen YT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080479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447B56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E076EA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E2D2A5B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5BE9A2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C2DCE9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45B8F0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78B22B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FC077D1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5C1479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2E474A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15CDE3F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2C7091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96452A" w:rsidRPr="007966FB" w14:paraId="71511147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2FEB4F61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ratitis</w:t>
            </w:r>
          </w:p>
        </w:tc>
      </w:tr>
      <w:tr w:rsidR="0096452A" w:rsidRPr="007966FB" w14:paraId="54F2DB57" w14:textId="77777777" w:rsidTr="0096452A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4E10D737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Alternaria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borescen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9, Li JZ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71D2DB9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8</w:t>
            </w:r>
          </w:p>
        </w:tc>
        <w:tc>
          <w:tcPr>
            <w:tcW w:w="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56FFCC2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4405D58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0.125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449BBA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</w:t>
            </w:r>
          </w:p>
        </w:tc>
        <w:tc>
          <w:tcPr>
            <w:tcW w:w="2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BB0E8D6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CE11430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1D042F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</w:t>
            </w:r>
          </w:p>
        </w:tc>
        <w:tc>
          <w:tcPr>
            <w:tcW w:w="2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DA6BDA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0C7608E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BCFDEBC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0A0A027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2</w:t>
            </w: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D2CA115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42C5CDA" w14:textId="77777777" w:rsidR="0096452A" w:rsidRPr="007966F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1</w:t>
            </w:r>
          </w:p>
        </w:tc>
      </w:tr>
      <w:tr w:rsidR="0096452A" w:rsidRPr="007966FB" w14:paraId="4A2A6511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03D58D63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lastRenderedPageBreak/>
              <w:t>Bipolaris</w:t>
            </w:r>
            <w:proofErr w:type="spellEnd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966F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ryza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5, Wang LX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29DB2A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DAB602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F855DA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67350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46A012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1BBAE3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817DE9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6C2C91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9A9D585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371187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4C3B20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29227A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086C2A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96452A" w:rsidRPr="007966FB" w14:paraId="1E052AB6" w14:textId="77777777" w:rsidTr="00AC6554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</w:tcPr>
          <w:p w14:paraId="577426E6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1" w:name="OLE_LINK1044"/>
            <w:bookmarkStart w:id="52" w:name="OLE_LINK1045"/>
            <w:bookmarkStart w:id="53" w:name="OLE_LINK1046"/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ychomycosis</w:t>
            </w:r>
            <w:bookmarkEnd w:id="51"/>
            <w:bookmarkEnd w:id="52"/>
            <w:bookmarkEnd w:id="53"/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6452A" w:rsidRPr="007966FB" w14:paraId="65FC81AF" w14:textId="77777777" w:rsidTr="00964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474443D6" w14:textId="77777777" w:rsidR="0096452A" w:rsidRPr="007966FB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8C33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8C33A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Shi DM)</w:t>
            </w:r>
          </w:p>
        </w:tc>
        <w:tc>
          <w:tcPr>
            <w:tcW w:w="2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0EB39AB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B100F3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2239BE0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B1FA889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891402D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757BEDC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C41E6D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740EB84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098100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4AAC351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613C2CF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254483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3C209BE" w14:textId="77777777" w:rsidR="0096452A" w:rsidRPr="007966F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</w:tbl>
    <w:p w14:paraId="25781AC7" w14:textId="327D1C2C" w:rsidR="0096452A" w:rsidRPr="0096452A" w:rsidRDefault="0096452A" w:rsidP="0096452A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18"/>
          <w:szCs w:val="18"/>
        </w:rPr>
      </w:pPr>
      <w:bookmarkStart w:id="54" w:name="OLE_LINK629"/>
      <w:bookmarkStart w:id="55" w:name="OLE_LINK630"/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MIC,</w:t>
      </w:r>
      <w:r w:rsidRPr="00CF4D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inimal inhibitory concentration</w:t>
      </w:r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MEC, </w:t>
      </w:r>
      <w:r w:rsidRPr="00CF4D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nimal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ffective</w:t>
      </w:r>
      <w:r w:rsidRPr="00CF4D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centration</w:t>
      </w:r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</w:t>
      </w:r>
      <w:r w:rsidRPr="00BE2857"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F</w:t>
      </w:r>
      <w:r w:rsidRPr="00BE2857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LC</w:t>
      </w:r>
      <w:bookmarkEnd w:id="54"/>
      <w:bookmarkEnd w:id="55"/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</w:t>
      </w:r>
      <w:r w:rsidRPr="00BE2857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fluconazole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ISA, </w:t>
      </w:r>
      <w:bookmarkStart w:id="56" w:name="OLE_LINK635"/>
      <w:bookmarkStart w:id="57" w:name="OLE_LINK636"/>
      <w:proofErr w:type="spellStart"/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i</w:t>
      </w:r>
      <w:bookmarkStart w:id="58" w:name="OLE_LINK633"/>
      <w:bookmarkStart w:id="59" w:name="OLE_LINK634"/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savuconazole</w:t>
      </w:r>
      <w:bookmarkEnd w:id="56"/>
      <w:bookmarkEnd w:id="57"/>
      <w:bookmarkEnd w:id="58"/>
      <w:bookmarkEnd w:id="59"/>
      <w:proofErr w:type="spellEnd"/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ITC, </w:t>
      </w:r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itraconazole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KCZ, </w:t>
      </w:r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ketoconazole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OS, </w:t>
      </w:r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posaconazole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RAV, </w:t>
      </w:r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ravuconazole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VRC, </w:t>
      </w:r>
      <w:r w:rsidRPr="00AC44BF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voriconazole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FG, 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</w:t>
      </w:r>
      <w:r w:rsidRPr="0033029B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nidulafungin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CAS, </w:t>
      </w:r>
      <w:r w:rsidRPr="0033029B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caspofungin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MFG, </w:t>
      </w:r>
      <w:r w:rsidRPr="0033029B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micafungin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5FC, </w:t>
      </w:r>
      <w:bookmarkStart w:id="60" w:name="OLE_LINK637"/>
      <w:bookmarkStart w:id="61" w:name="OLE_LINK638"/>
      <w:r w:rsidRPr="002A5A82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5-fluorocytosine</w:t>
      </w:r>
      <w:bookmarkEnd w:id="60"/>
      <w:bookmarkEnd w:id="61"/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AMB, </w:t>
      </w:r>
      <w:bookmarkStart w:id="62" w:name="OLE_LINK639"/>
      <w:bookmarkStart w:id="63" w:name="OLE_LINK640"/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</w:t>
      </w:r>
      <w:r w:rsidRPr="002A5A82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mphotericin </w:t>
      </w:r>
      <w:bookmarkEnd w:id="62"/>
      <w:bookmarkEnd w:id="63"/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B</w:t>
      </w:r>
      <w:r>
        <w:rPr>
          <w:rStyle w:val="copied"/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 w:rsidRPr="002A5A82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BF, </w:t>
      </w:r>
      <w:r w:rsidRPr="002A5A82"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terbinafine</w:t>
      </w:r>
      <w:r>
        <w:rPr>
          <w:rStyle w:val="copied"/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1B4DA58F" w14:textId="5C6839A3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0983B7C" w14:textId="2B61A152" w:rsidR="00D72107" w:rsidRPr="00D72107" w:rsidRDefault="00B13CA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  <w:lastRenderedPageBreak/>
        <w:t>5</w:t>
      </w:r>
      <w:r w:rsidR="00D72107" w:rsidRPr="00D72107"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  <w:t xml:space="preserve">. MICs(µg/mL) </w:t>
      </w:r>
      <w:r w:rsidR="00D72107" w:rsidRPr="00D72107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and Clinical Efficacy of Itraconazole for 16 </w:t>
      </w:r>
      <w:r w:rsidR="00D72107" w:rsidRPr="00D72107">
        <w:rPr>
          <w:rStyle w:val="copied"/>
          <w:rFonts w:ascii="Times New Roman" w:eastAsia="宋体" w:hAnsi="Times New Roman" w:cs="Times New Roman"/>
          <w:b/>
          <w:bCs/>
          <w:color w:val="000000" w:themeColor="text1"/>
        </w:rPr>
        <w:t>PHMs’ Fungal Isolates</w:t>
      </w:r>
      <w:r w:rsidR="00D72107" w:rsidRPr="00D72107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in </w:t>
      </w:r>
      <w:r w:rsidR="00D72107" w:rsidRPr="00D7210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</w:rPr>
        <w:t>C</w:t>
      </w:r>
      <w:r w:rsidR="00D72107" w:rsidRPr="00D72107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hina</w:t>
      </w:r>
    </w:p>
    <w:p w14:paraId="1FBA5B87" w14:textId="77777777" w:rsidR="00D72107" w:rsidRPr="00B13CA4" w:rsidRDefault="00D72107">
      <w:pPr>
        <w:widowControl/>
        <w:jc w:val="left"/>
        <w:rPr>
          <w:rStyle w:val="copied"/>
          <w:rFonts w:ascii="Times New Roman" w:eastAsiaTheme="minorEastAsia" w:hAnsi="Times New Roman" w:cs="Times New Roman"/>
          <w:b/>
          <w:bCs/>
        </w:rPr>
      </w:pPr>
    </w:p>
    <w:p w14:paraId="7C8078A6" w14:textId="6FE63EB4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2511EE">
        <w:rPr>
          <w:rStyle w:val="copied"/>
          <w:rFonts w:ascii="Times New Roman" w:eastAsia="宋体" w:hAnsi="Times New Roman" w:cs="Times New Roman" w:hint="eastAsia"/>
          <w:color w:val="000000" w:themeColor="text1"/>
        </w:rPr>
        <w:t>T</w:t>
      </w:r>
      <w:r w:rsidRPr="002511EE">
        <w:rPr>
          <w:rStyle w:val="copied"/>
          <w:rFonts w:ascii="Times New Roman" w:eastAsia="宋体" w:hAnsi="Times New Roman" w:cs="Times New Roman"/>
          <w:color w:val="000000" w:themeColor="text1"/>
        </w:rPr>
        <w:t>ab</w:t>
      </w:r>
      <w:r>
        <w:rPr>
          <w:rStyle w:val="copied"/>
          <w:rFonts w:ascii="Times New Roman" w:eastAsia="宋体" w:hAnsi="Times New Roman" w:cs="Times New Roman"/>
          <w:color w:val="000000" w:themeColor="text1"/>
        </w:rPr>
        <w:t>le</w:t>
      </w:r>
      <w:r w:rsidR="00D72107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 </w:t>
      </w:r>
      <w:r w:rsidR="00B13CA4">
        <w:rPr>
          <w:rStyle w:val="copied"/>
          <w:rFonts w:ascii="Times New Roman" w:eastAsia="宋体" w:hAnsi="Times New Roman" w:cs="Times New Roman"/>
          <w:color w:val="000000" w:themeColor="text1"/>
        </w:rPr>
        <w:t>5</w:t>
      </w:r>
      <w:r>
        <w:rPr>
          <w:rStyle w:val="copied"/>
          <w:rFonts w:ascii="Times New Roman" w:eastAsia="宋体" w:hAnsi="Times New Roman" w:cs="Times New Roman"/>
          <w:color w:val="000000" w:themeColor="text1"/>
        </w:rPr>
        <w:t>. MICs</w:t>
      </w:r>
      <w:r w:rsidRPr="00521126"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(µg/mL) 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and </w:t>
      </w:r>
      <w:r>
        <w:rPr>
          <w:rFonts w:ascii="Times New Roman" w:eastAsia="DengXian" w:hAnsi="Times New Roman" w:cs="Times New Roman"/>
          <w:color w:val="000000" w:themeColor="text1"/>
        </w:rPr>
        <w:t>C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linical </w:t>
      </w:r>
      <w:r>
        <w:rPr>
          <w:rFonts w:ascii="Times New Roman" w:eastAsia="DengXian" w:hAnsi="Times New Roman" w:cs="Times New Roman"/>
          <w:color w:val="000000" w:themeColor="text1"/>
        </w:rPr>
        <w:t>E</w:t>
      </w:r>
      <w:r w:rsidRPr="002511EE">
        <w:rPr>
          <w:rFonts w:ascii="Times New Roman" w:eastAsia="DengXian" w:hAnsi="Times New Roman" w:cs="Times New Roman"/>
          <w:color w:val="000000" w:themeColor="text1"/>
        </w:rPr>
        <w:t>fficacy of</w:t>
      </w:r>
      <w:r w:rsidRPr="00A34D97">
        <w:rPr>
          <w:rFonts w:ascii="Times New Roman" w:eastAsia="DengXian" w:hAnsi="Times New Roman" w:cs="Times New Roman"/>
          <w:color w:val="000000" w:themeColor="text1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</w:rPr>
        <w:t>I</w:t>
      </w:r>
      <w:r w:rsidRPr="002511EE">
        <w:rPr>
          <w:rFonts w:ascii="Times New Roman" w:eastAsia="DengXian" w:hAnsi="Times New Roman" w:cs="Times New Roman"/>
          <w:color w:val="000000" w:themeColor="text1"/>
        </w:rPr>
        <w:t>traconazole</w:t>
      </w:r>
      <w:r>
        <w:rPr>
          <w:rFonts w:ascii="Times New Roman" w:eastAsia="DengXian" w:hAnsi="Times New Roman" w:cs="Times New Roman"/>
          <w:color w:val="000000" w:themeColor="text1"/>
        </w:rPr>
        <w:t xml:space="preserve"> for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 </w:t>
      </w:r>
      <w:r w:rsidRPr="00CF4C5B">
        <w:rPr>
          <w:rFonts w:ascii="Times New Roman" w:eastAsia="DengXian" w:hAnsi="Times New Roman" w:cs="Times New Roman"/>
          <w:color w:val="000000" w:themeColor="text1"/>
        </w:rPr>
        <w:t>16</w:t>
      </w:r>
      <w:r>
        <w:rPr>
          <w:rFonts w:ascii="Times New Roman" w:eastAsia="DengXian" w:hAnsi="Times New Roman" w:cs="Times New Roman"/>
          <w:color w:val="000000" w:themeColor="text1"/>
        </w:rPr>
        <w:t xml:space="preserve"> </w:t>
      </w:r>
      <w:bookmarkStart w:id="64" w:name="OLE_LINK1430"/>
      <w:bookmarkStart w:id="65" w:name="OLE_LINK1431"/>
      <w:r>
        <w:rPr>
          <w:rStyle w:val="copied"/>
          <w:rFonts w:ascii="Times New Roman" w:eastAsia="宋体" w:hAnsi="Times New Roman" w:cs="Times New Roman"/>
          <w:color w:val="000000" w:themeColor="text1"/>
        </w:rPr>
        <w:t xml:space="preserve">PHMs’ </w:t>
      </w:r>
      <w:r w:rsidRPr="00521126">
        <w:rPr>
          <w:rStyle w:val="copied"/>
          <w:rFonts w:ascii="Times New Roman" w:eastAsia="宋体" w:hAnsi="Times New Roman" w:cs="Times New Roman"/>
          <w:color w:val="000000" w:themeColor="text1"/>
        </w:rPr>
        <w:t>Fungal Isolates</w:t>
      </w:r>
      <w:bookmarkEnd w:id="64"/>
      <w:bookmarkEnd w:id="65"/>
      <w:r w:rsidRPr="002511EE">
        <w:rPr>
          <w:rFonts w:ascii="Times New Roman" w:eastAsia="DengXian" w:hAnsi="Times New Roman" w:cs="Times New Roman"/>
          <w:color w:val="000000" w:themeColor="text1"/>
        </w:rPr>
        <w:t xml:space="preserve"> in </w:t>
      </w:r>
      <w:r w:rsidRPr="002511EE">
        <w:rPr>
          <w:rFonts w:ascii="Times New Roman" w:eastAsia="DengXian" w:hAnsi="Times New Roman" w:cs="Times New Roman" w:hint="eastAsia"/>
          <w:color w:val="000000" w:themeColor="text1"/>
        </w:rPr>
        <w:t>C</w:t>
      </w:r>
      <w:r w:rsidRPr="002511EE">
        <w:rPr>
          <w:rFonts w:ascii="Times New Roman" w:eastAsia="DengXian" w:hAnsi="Times New Roman" w:cs="Times New Roman"/>
          <w:color w:val="000000" w:themeColor="text1"/>
        </w:rPr>
        <w:t>hina</w:t>
      </w:r>
    </w:p>
    <w:tbl>
      <w:tblPr>
        <w:tblStyle w:val="15"/>
        <w:tblW w:w="0" w:type="auto"/>
        <w:jc w:val="center"/>
        <w:tblLook w:val="04A0" w:firstRow="1" w:lastRow="0" w:firstColumn="1" w:lastColumn="0" w:noHBand="0" w:noVBand="1"/>
      </w:tblPr>
      <w:tblGrid>
        <w:gridCol w:w="3465"/>
        <w:gridCol w:w="732"/>
        <w:gridCol w:w="1128"/>
        <w:gridCol w:w="1874"/>
        <w:gridCol w:w="1045"/>
        <w:gridCol w:w="1198"/>
      </w:tblGrid>
      <w:tr w:rsidR="0096452A" w:rsidRPr="00CF4C5B" w14:paraId="01DBB1CF" w14:textId="77777777" w:rsidTr="00AC6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12329670" w14:textId="77777777" w:rsidR="0096452A" w:rsidRPr="00CF4C5B" w:rsidRDefault="0096452A" w:rsidP="00AC6554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bookmarkStart w:id="66" w:name="_Hlk90924759"/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e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ear, Autho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C1F239" w14:textId="77777777" w:rsidR="0096452A" w:rsidRPr="00CF4C5B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/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63CA3" w14:textId="77777777" w:rsidR="0096452A" w:rsidRPr="00CF4C5B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fectio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012171" w14:textId="77777777" w:rsidR="0096452A" w:rsidRPr="00CF4C5B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rlying 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CB8ED" w14:textId="77777777" w:rsidR="0096452A" w:rsidRPr="00CF4C5B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(</w:t>
            </w:r>
            <w:proofErr w:type="spellStart"/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F43DF" w14:textId="77777777" w:rsidR="0096452A" w:rsidRPr="00CF4C5B" w:rsidRDefault="0096452A" w:rsidP="00AC65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Effect</w:t>
            </w:r>
          </w:p>
        </w:tc>
      </w:tr>
      <w:tr w:rsidR="0096452A" w:rsidRPr="00CF4C5B" w14:paraId="78E52CC7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4105F9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ladosporium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ladosporioide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Liu SJ)</w:t>
            </w:r>
          </w:p>
        </w:tc>
        <w:tc>
          <w:tcPr>
            <w:tcW w:w="0" w:type="auto"/>
            <w:vAlign w:val="center"/>
          </w:tcPr>
          <w:p w14:paraId="2D8F0F02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/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643F7945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0" w:type="auto"/>
            <w:vAlign w:val="center"/>
          </w:tcPr>
          <w:p w14:paraId="721C3916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B</w:t>
            </w:r>
          </w:p>
        </w:tc>
        <w:tc>
          <w:tcPr>
            <w:tcW w:w="0" w:type="auto"/>
            <w:vAlign w:val="center"/>
          </w:tcPr>
          <w:p w14:paraId="3FC6E5D9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0" w:type="auto"/>
            <w:vAlign w:val="center"/>
          </w:tcPr>
          <w:p w14:paraId="4C6C7C30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d</w:t>
            </w:r>
          </w:p>
        </w:tc>
      </w:tr>
      <w:tr w:rsidR="0096452A" w:rsidRPr="00CF4C5B" w14:paraId="68631F11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F3CB5A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trobrunne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0, Zhang H)</w:t>
            </w:r>
          </w:p>
        </w:tc>
        <w:tc>
          <w:tcPr>
            <w:tcW w:w="0" w:type="auto"/>
            <w:vAlign w:val="center"/>
          </w:tcPr>
          <w:p w14:paraId="45CCF551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sz w:val="16"/>
                <w:szCs w:val="16"/>
              </w:rPr>
              <w:t>M/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62EBF20D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10B1BD7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0DBDF817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4</w:t>
            </w:r>
          </w:p>
        </w:tc>
        <w:tc>
          <w:tcPr>
            <w:tcW w:w="0" w:type="auto"/>
            <w:vAlign w:val="center"/>
          </w:tcPr>
          <w:p w14:paraId="4BE341E0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551228AA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ABB035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Chen XW)</w:t>
            </w:r>
          </w:p>
        </w:tc>
        <w:tc>
          <w:tcPr>
            <w:tcW w:w="0" w:type="auto"/>
            <w:vAlign w:val="center"/>
          </w:tcPr>
          <w:p w14:paraId="7E93C3B5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sz w:val="16"/>
                <w:szCs w:val="16"/>
              </w:rPr>
              <w:t>F/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05C7EA86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617CBC38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094D8A43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7EBDDE9D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67510269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AEF6DF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thrini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aeosperm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Hu SQ)</w:t>
            </w:r>
          </w:p>
        </w:tc>
        <w:tc>
          <w:tcPr>
            <w:tcW w:w="0" w:type="auto"/>
            <w:vAlign w:val="center"/>
          </w:tcPr>
          <w:p w14:paraId="37419F2E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sz w:val="16"/>
                <w:szCs w:val="16"/>
              </w:rPr>
              <w:t>F/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6B847D34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54C4176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0" w:type="auto"/>
            <w:vAlign w:val="center"/>
          </w:tcPr>
          <w:p w14:paraId="01C25FED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0" w:type="auto"/>
            <w:vAlign w:val="center"/>
          </w:tcPr>
          <w:p w14:paraId="18E6BF99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68DFB6BF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D65EF9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ladosporium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cladosporioide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Zhou YB)</w:t>
            </w:r>
          </w:p>
        </w:tc>
        <w:tc>
          <w:tcPr>
            <w:tcW w:w="0" w:type="auto"/>
            <w:vAlign w:val="center"/>
          </w:tcPr>
          <w:p w14:paraId="20062E5B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282D1FDE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662C5413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4DA2413B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vAlign w:val="center"/>
          </w:tcPr>
          <w:p w14:paraId="64AD5696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404A526A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7299B2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dermatitidis (2016, Chen M)</w:t>
            </w:r>
          </w:p>
        </w:tc>
        <w:tc>
          <w:tcPr>
            <w:tcW w:w="0" w:type="auto"/>
            <w:vAlign w:val="center"/>
          </w:tcPr>
          <w:p w14:paraId="6C7F3979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67CCC1CD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3533D693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20BB9DF8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0" w:type="auto"/>
            <w:vAlign w:val="center"/>
          </w:tcPr>
          <w:p w14:paraId="58A8016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d</w:t>
            </w:r>
          </w:p>
        </w:tc>
      </w:tr>
      <w:tr w:rsidR="0096452A" w:rsidRPr="00CF4C5B" w14:paraId="501B009B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48745C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jeanselmei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9, Zhou CJ)</w:t>
            </w:r>
          </w:p>
        </w:tc>
        <w:tc>
          <w:tcPr>
            <w:tcW w:w="0" w:type="auto"/>
            <w:vAlign w:val="center"/>
          </w:tcPr>
          <w:p w14:paraId="3CA4F50B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1F597825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4662F26A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5CFAB794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</w:tcPr>
          <w:p w14:paraId="19619843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58531B7A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F311FA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ligosperm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Hong Y)</w:t>
            </w:r>
          </w:p>
        </w:tc>
        <w:tc>
          <w:tcPr>
            <w:tcW w:w="0" w:type="auto"/>
            <w:vAlign w:val="center"/>
          </w:tcPr>
          <w:p w14:paraId="26056B3B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/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38EF6DE2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54573A76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316AA606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0" w:type="auto"/>
            <w:vAlign w:val="center"/>
          </w:tcPr>
          <w:p w14:paraId="636FEFE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3F80431F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51F7C2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Exophial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spinifer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5, Wang L)</w:t>
            </w:r>
          </w:p>
        </w:tc>
        <w:tc>
          <w:tcPr>
            <w:tcW w:w="0" w:type="auto"/>
            <w:vAlign w:val="center"/>
          </w:tcPr>
          <w:p w14:paraId="6E9A782F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/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37019172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52358B52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center"/>
          </w:tcPr>
          <w:p w14:paraId="6B2E9883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</w:tcPr>
          <w:p w14:paraId="759DBD9E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  <w:tr w:rsidR="0096452A" w:rsidRPr="00CF4C5B" w14:paraId="605CCE0E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9BC551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Ochroconi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musae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8, Wang XW)</w:t>
            </w:r>
          </w:p>
        </w:tc>
        <w:tc>
          <w:tcPr>
            <w:tcW w:w="0" w:type="auto"/>
            <w:vAlign w:val="center"/>
          </w:tcPr>
          <w:p w14:paraId="10ED9217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/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050A31C9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73248CAF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9 Deficiency</w:t>
            </w:r>
          </w:p>
        </w:tc>
        <w:tc>
          <w:tcPr>
            <w:tcW w:w="0" w:type="auto"/>
            <w:vAlign w:val="center"/>
          </w:tcPr>
          <w:p w14:paraId="5C361D4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30DB81C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avation</w:t>
            </w:r>
          </w:p>
        </w:tc>
      </w:tr>
      <w:tr w:rsidR="0096452A" w:rsidRPr="00CF4C5B" w14:paraId="7F7AE42E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59DEA7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Phialemoniopsi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hongkongensi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4, Tsang CC)</w:t>
            </w:r>
          </w:p>
        </w:tc>
        <w:tc>
          <w:tcPr>
            <w:tcW w:w="0" w:type="auto"/>
            <w:vAlign w:val="center"/>
          </w:tcPr>
          <w:p w14:paraId="09BF9845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16413C40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5FB12B08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, PHBC, TB, AS</w:t>
            </w:r>
          </w:p>
        </w:tc>
        <w:tc>
          <w:tcPr>
            <w:tcW w:w="0" w:type="auto"/>
            <w:vAlign w:val="center"/>
          </w:tcPr>
          <w:p w14:paraId="2ACCAC32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vAlign w:val="center"/>
          </w:tcPr>
          <w:p w14:paraId="08F6CF49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avation</w:t>
            </w:r>
          </w:p>
        </w:tc>
      </w:tr>
      <w:tr w:rsidR="0096452A" w:rsidRPr="00CF4C5B" w14:paraId="396FE99B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90AF8D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Veronae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botryose (2011, Sang H)</w:t>
            </w:r>
          </w:p>
        </w:tc>
        <w:tc>
          <w:tcPr>
            <w:tcW w:w="0" w:type="auto"/>
            <w:vAlign w:val="center"/>
          </w:tcPr>
          <w:p w14:paraId="51AB6AFF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/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38348A02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529F529B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4530E305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F820111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d</w:t>
            </w:r>
          </w:p>
        </w:tc>
      </w:tr>
      <w:tr w:rsidR="0096452A" w:rsidRPr="00CF4C5B" w14:paraId="29FBC871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619FAD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Veronaea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botryose (2006, Chen YT)</w:t>
            </w:r>
          </w:p>
        </w:tc>
        <w:tc>
          <w:tcPr>
            <w:tcW w:w="0" w:type="auto"/>
            <w:vAlign w:val="center"/>
          </w:tcPr>
          <w:p w14:paraId="5D376472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311556E3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utaneous</w:t>
            </w:r>
          </w:p>
        </w:tc>
        <w:tc>
          <w:tcPr>
            <w:tcW w:w="0" w:type="auto"/>
            <w:vAlign w:val="center"/>
          </w:tcPr>
          <w:p w14:paraId="1AB30468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, Cushing’s syndrome</w:t>
            </w:r>
          </w:p>
        </w:tc>
        <w:tc>
          <w:tcPr>
            <w:tcW w:w="0" w:type="auto"/>
            <w:vAlign w:val="center"/>
          </w:tcPr>
          <w:p w14:paraId="60BCB743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＞</w:t>
            </w: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center"/>
          </w:tcPr>
          <w:p w14:paraId="42CF68FF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ravation</w:t>
            </w:r>
          </w:p>
        </w:tc>
      </w:tr>
      <w:tr w:rsidR="0096452A" w:rsidRPr="00CF4C5B" w14:paraId="11EA6805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456DAB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Alternaria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rborescens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02, Liu WD)</w:t>
            </w:r>
          </w:p>
        </w:tc>
        <w:tc>
          <w:tcPr>
            <w:tcW w:w="0" w:type="auto"/>
            <w:vAlign w:val="center"/>
          </w:tcPr>
          <w:p w14:paraId="718D120F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sz w:val="16"/>
                <w:szCs w:val="16"/>
              </w:rPr>
              <w:t>F/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4BFABA97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neal</w:t>
            </w:r>
          </w:p>
        </w:tc>
        <w:tc>
          <w:tcPr>
            <w:tcW w:w="0" w:type="auto"/>
            <w:vAlign w:val="center"/>
          </w:tcPr>
          <w:p w14:paraId="6CD5177B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0" w:type="auto"/>
            <w:vAlign w:val="center"/>
          </w:tcPr>
          <w:p w14:paraId="45F2C7B7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itive</w:t>
            </w:r>
          </w:p>
        </w:tc>
        <w:tc>
          <w:tcPr>
            <w:tcW w:w="0" w:type="auto"/>
            <w:vAlign w:val="center"/>
          </w:tcPr>
          <w:p w14:paraId="0DE47F0A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d</w:t>
            </w:r>
          </w:p>
        </w:tc>
      </w:tr>
      <w:tr w:rsidR="0096452A" w:rsidRPr="00CF4C5B" w14:paraId="405E5253" w14:textId="77777777" w:rsidTr="00AC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A542EF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Aureobasidi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pullulans (2016, Chen WT)</w:t>
            </w:r>
          </w:p>
        </w:tc>
        <w:tc>
          <w:tcPr>
            <w:tcW w:w="0" w:type="auto"/>
            <w:vAlign w:val="center"/>
          </w:tcPr>
          <w:p w14:paraId="2705B0BB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/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2059AA9C" w14:textId="77777777" w:rsidR="0096452A" w:rsidRPr="00CF4C5B" w:rsidRDefault="0096452A" w:rsidP="00AC65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taneous</w:t>
            </w:r>
          </w:p>
        </w:tc>
        <w:tc>
          <w:tcPr>
            <w:tcW w:w="0" w:type="auto"/>
            <w:vAlign w:val="center"/>
          </w:tcPr>
          <w:p w14:paraId="2AF2F0C0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450AB391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vAlign w:val="center"/>
          </w:tcPr>
          <w:p w14:paraId="469795E5" w14:textId="77777777" w:rsidR="0096452A" w:rsidRPr="00CF4C5B" w:rsidRDefault="0096452A" w:rsidP="00AC655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d</w:t>
            </w:r>
          </w:p>
        </w:tc>
      </w:tr>
      <w:tr w:rsidR="0096452A" w:rsidRPr="00CF4C5B" w14:paraId="2EE876F9" w14:textId="77777777" w:rsidTr="00AC655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vAlign w:val="center"/>
          </w:tcPr>
          <w:p w14:paraId="7D8915B6" w14:textId="77777777" w:rsidR="0096452A" w:rsidRPr="005D0A72" w:rsidRDefault="0096452A" w:rsidP="00AC655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Chaetomium </w:t>
            </w:r>
            <w:proofErr w:type="spellStart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  <w:r w:rsidRPr="005D0A7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(2016, Shi DM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F12E5F9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sz w:val="16"/>
                <w:szCs w:val="16"/>
              </w:rPr>
              <w:t>F/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630D48DD" w14:textId="77777777" w:rsidR="0096452A" w:rsidRPr="00CF4C5B" w:rsidRDefault="0096452A" w:rsidP="00AC65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i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0FB12419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19C29672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vAlign w:val="center"/>
          </w:tcPr>
          <w:p w14:paraId="59125234" w14:textId="77777777" w:rsidR="0096452A" w:rsidRPr="00CF4C5B" w:rsidRDefault="0096452A" w:rsidP="00AC65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4C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red</w:t>
            </w:r>
          </w:p>
        </w:tc>
      </w:tr>
    </w:tbl>
    <w:p w14:paraId="55EC4B93" w14:textId="77777777" w:rsidR="0096452A" w:rsidRDefault="0096452A" w:rsidP="0096452A">
      <w:pPr>
        <w:spacing w:line="480" w:lineRule="auto"/>
        <w:ind w:firstLineChars="300" w:firstLine="540"/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</w:pPr>
      <w:bookmarkStart w:id="67" w:name="OLE_LINK84"/>
      <w:bookmarkStart w:id="68" w:name="OLE_LINK85"/>
      <w:bookmarkEnd w:id="66"/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F, female; M, male;</w:t>
      </w:r>
      <w:bookmarkEnd w:id="67"/>
      <w:bookmarkEnd w:id="68"/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CARD9, caspase recruitment domain-containing protein 9; </w:t>
      </w:r>
      <w:bookmarkStart w:id="69" w:name="OLE_LINK641"/>
      <w:bookmarkStart w:id="70" w:name="OLE_LINK642"/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MIC,</w:t>
      </w:r>
      <w:r w:rsidRPr="00CF4D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inimal inhibitory concentration</w:t>
      </w:r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;</w:t>
      </w:r>
      <w:bookmarkEnd w:id="69"/>
      <w:bookmarkEnd w:id="70"/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</w:t>
      </w:r>
    </w:p>
    <w:p w14:paraId="0792133E" w14:textId="01E2D019" w:rsidR="0096452A" w:rsidRPr="0096452A" w:rsidRDefault="0096452A" w:rsidP="0096452A">
      <w:pPr>
        <w:spacing w:line="480" w:lineRule="auto"/>
        <w:ind w:firstLineChars="300" w:firstLine="540"/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</w:pPr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TB, tuberculosis</w:t>
      </w:r>
      <w:r w:rsidRPr="00CF4D4D">
        <w:rPr>
          <w:rStyle w:val="copied"/>
          <w:rFonts w:ascii="Times New Roman" w:eastAsia="DengXian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PHBC, p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ost 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h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epatitis B 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c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irrhosis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;</w:t>
      </w:r>
      <w:r w:rsidRPr="00CF4D4D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AS, a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nkylosing 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s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pondylitis</w:t>
      </w:r>
      <w:r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; DM, </w:t>
      </w:r>
      <w:r w:rsidRPr="00841162">
        <w:rPr>
          <w:rStyle w:val="copied"/>
          <w:rFonts w:ascii="Times New Roman" w:eastAsia="DengXian" w:hAnsi="Times New Roman" w:cs="Times New Roman"/>
          <w:color w:val="000000" w:themeColor="text1"/>
          <w:sz w:val="18"/>
          <w:szCs w:val="18"/>
        </w:rPr>
        <w:t>diabetes</w:t>
      </w:r>
      <w:r>
        <w:rPr>
          <w:rStyle w:val="copied"/>
          <w:rFonts w:ascii="Times New Roman" w:eastAsia="DengXian" w:hAnsi="Times New Roman" w:cs="Times New Roman" w:hint="eastAsia"/>
          <w:color w:val="000000" w:themeColor="text1"/>
          <w:sz w:val="18"/>
          <w:szCs w:val="18"/>
        </w:rPr>
        <w:t>.</w:t>
      </w:r>
    </w:p>
    <w:p w14:paraId="36770C88" w14:textId="31864858" w:rsidR="0096452A" w:rsidRDefault="0096452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4923872" w14:textId="7DC4C313" w:rsidR="00B64AD4" w:rsidRPr="001F0725" w:rsidRDefault="00B13CA4" w:rsidP="0016702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6</w:t>
      </w:r>
      <w:r w:rsidR="004E5A2B">
        <w:rPr>
          <w:rFonts w:ascii="Times New Roman" w:hAnsi="Times New Roman" w:cs="Times New Roman"/>
          <w:b/>
          <w:bCs/>
          <w:sz w:val="24"/>
        </w:rPr>
        <w:t>.</w:t>
      </w:r>
      <w:r w:rsidR="00D72107">
        <w:rPr>
          <w:rFonts w:ascii="Times New Roman" w:hAnsi="Times New Roman" w:cs="Times New Roman"/>
          <w:b/>
          <w:bCs/>
          <w:sz w:val="24"/>
        </w:rPr>
        <w:t xml:space="preserve"> </w:t>
      </w:r>
      <w:r w:rsidR="00B64AD4" w:rsidRPr="001F0725">
        <w:rPr>
          <w:rFonts w:ascii="Times New Roman" w:hAnsi="Times New Roman" w:cs="Times New Roman" w:hint="cs"/>
          <w:b/>
          <w:bCs/>
          <w:sz w:val="24"/>
        </w:rPr>
        <w:t>R</w:t>
      </w:r>
      <w:r w:rsidR="00B64AD4" w:rsidRPr="001F0725">
        <w:rPr>
          <w:rFonts w:ascii="Times New Roman" w:hAnsi="Times New Roman" w:cs="Times New Roman"/>
          <w:b/>
          <w:bCs/>
          <w:sz w:val="24"/>
        </w:rPr>
        <w:t>eference:</w:t>
      </w:r>
    </w:p>
    <w:p w14:paraId="72907E9B" w14:textId="77777777" w:rsidR="00093FCA" w:rsidRPr="004C1FDC" w:rsidRDefault="00093FCA" w:rsidP="00093FCA">
      <w:pPr>
        <w:widowControl/>
        <w:numPr>
          <w:ilvl w:val="0"/>
          <w:numId w:val="5"/>
        </w:numPr>
        <w:spacing w:line="480" w:lineRule="auto"/>
        <w:rPr>
          <w:rFonts w:ascii="Times New Roman" w:hAnsiTheme="minorEastAsia" w:cs="Times New Roman"/>
          <w:color w:val="000000" w:themeColor="text1"/>
          <w:szCs w:val="21"/>
        </w:rPr>
      </w:pPr>
      <w:bookmarkStart w:id="71" w:name="OLE_LINK931"/>
      <w:bookmarkStart w:id="72" w:name="OLE_LINK932"/>
      <w:r w:rsidRPr="00227821">
        <w:rPr>
          <w:rFonts w:ascii="Times New Roman" w:hAnsiTheme="minorEastAsia" w:cs="Times New Roman"/>
          <w:color w:val="000000" w:themeColor="text1"/>
          <w:szCs w:val="21"/>
        </w:rPr>
        <w:t>McGinnis</w:t>
      </w:r>
      <w:r>
        <w:rPr>
          <w:rFonts w:ascii="Times New Roman" w:hAnsiTheme="minorEastAsia" w:cs="Times New Roman"/>
          <w:color w:val="000000" w:themeColor="text1"/>
          <w:szCs w:val="21"/>
        </w:rPr>
        <w:t>,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 xml:space="preserve"> M</w:t>
      </w:r>
      <w:r>
        <w:rPr>
          <w:rFonts w:ascii="Times New Roman" w:hAnsiTheme="minorEastAsia" w:cs="Times New Roman"/>
          <w:color w:val="000000" w:themeColor="text1"/>
          <w:szCs w:val="21"/>
        </w:rPr>
        <w:t xml:space="preserve">. 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 xml:space="preserve">R. </w:t>
      </w:r>
      <w:r>
        <w:rPr>
          <w:rFonts w:ascii="Times New Roman" w:hAnsiTheme="minorEastAsia" w:cs="Times New Roman"/>
          <w:color w:val="000000" w:themeColor="text1"/>
          <w:szCs w:val="21"/>
        </w:rPr>
        <w:t>(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>1983</w:t>
      </w:r>
      <w:r>
        <w:rPr>
          <w:rFonts w:ascii="Times New Roman" w:hAnsiTheme="minorEastAsia" w:cs="Times New Roman"/>
          <w:color w:val="000000" w:themeColor="text1"/>
          <w:szCs w:val="21"/>
        </w:rPr>
        <w:t xml:space="preserve">) 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 xml:space="preserve">Chromoblastomycosis and phaeohyphomycosis: new concepts, diagnosis, and mycology. </w:t>
      </w:r>
      <w:r w:rsidRPr="00372E79">
        <w:rPr>
          <w:rFonts w:ascii="Times New Roman" w:hAnsiTheme="minorEastAsia" w:cs="Times New Roman"/>
          <w:i/>
          <w:iCs/>
          <w:color w:val="000000" w:themeColor="text1"/>
          <w:szCs w:val="21"/>
        </w:rPr>
        <w:t xml:space="preserve">J Am </w:t>
      </w:r>
      <w:proofErr w:type="spellStart"/>
      <w:r w:rsidRPr="00372E79">
        <w:rPr>
          <w:rFonts w:ascii="Times New Roman" w:hAnsiTheme="minorEastAsia" w:cs="Times New Roman"/>
          <w:i/>
          <w:iCs/>
          <w:color w:val="000000" w:themeColor="text1"/>
          <w:szCs w:val="21"/>
        </w:rPr>
        <w:t>Acad</w:t>
      </w:r>
      <w:proofErr w:type="spellEnd"/>
      <w:r w:rsidRPr="00372E79">
        <w:rPr>
          <w:rFonts w:ascii="Times New Roman" w:hAnsiTheme="minorEastAsia" w:cs="Times New Roman"/>
          <w:i/>
          <w:iCs/>
          <w:color w:val="000000" w:themeColor="text1"/>
          <w:szCs w:val="21"/>
        </w:rPr>
        <w:t xml:space="preserve"> Dermatol</w:t>
      </w:r>
      <w:r>
        <w:rPr>
          <w:rFonts w:ascii="Times New Roman" w:hAnsiTheme="minorEastAsia" w:cs="Times New Roman"/>
          <w:color w:val="000000" w:themeColor="text1"/>
          <w:szCs w:val="21"/>
        </w:rPr>
        <w:t>.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 xml:space="preserve"> 8</w:t>
      </w:r>
      <w:r>
        <w:rPr>
          <w:rFonts w:ascii="Times New Roman" w:hAnsiTheme="minorEastAsia" w:cs="Times New Roman"/>
          <w:color w:val="000000" w:themeColor="text1"/>
          <w:szCs w:val="21"/>
        </w:rPr>
        <w:t xml:space="preserve">(1), 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>1</w:t>
      </w:r>
      <w:r>
        <w:rPr>
          <w:rFonts w:ascii="Times New Roman" w:eastAsia="DengXian" w:hAnsi="Times New Roman" w:cs="Times New Roman"/>
          <w:color w:val="000000" w:themeColor="text1"/>
          <w:lang w:val="it-IT"/>
        </w:rPr>
        <w:t>–</w:t>
      </w:r>
      <w:r w:rsidRPr="00227821">
        <w:rPr>
          <w:rFonts w:ascii="Times New Roman" w:hAnsiTheme="minorEastAsia" w:cs="Times New Roman"/>
          <w:color w:val="000000" w:themeColor="text1"/>
          <w:szCs w:val="21"/>
        </w:rPr>
        <w:t>16.</w:t>
      </w:r>
      <w:r>
        <w:rPr>
          <w:rFonts w:ascii="Times New Roman" w:hAnsiTheme="minorEastAsia" w:cs="Times New Roman"/>
          <w:color w:val="000000" w:themeColor="text1"/>
          <w:szCs w:val="21"/>
        </w:rPr>
        <w:t xml:space="preserve"> </w:t>
      </w:r>
      <w:proofErr w:type="spellStart"/>
      <w:r w:rsidRPr="00295B2D">
        <w:rPr>
          <w:rFonts w:ascii="Times New Roman" w:hAnsiTheme="minorEastAsia" w:cs="Times New Roman"/>
          <w:color w:val="000000" w:themeColor="text1"/>
          <w:szCs w:val="21"/>
        </w:rPr>
        <w:t>doi</w:t>
      </w:r>
      <w:proofErr w:type="spellEnd"/>
      <w:r w:rsidRPr="00295B2D">
        <w:rPr>
          <w:rFonts w:ascii="Times New Roman" w:hAnsiTheme="minorEastAsia" w:cs="Times New Roman"/>
          <w:color w:val="000000" w:themeColor="text1"/>
          <w:szCs w:val="21"/>
        </w:rPr>
        <w:t>: 10.1016/s0190-9622(83)70001-0</w:t>
      </w:r>
    </w:p>
    <w:bookmarkEnd w:id="71"/>
    <w:bookmarkEnd w:id="72"/>
    <w:p w14:paraId="43A2B395" w14:textId="2208AFEF" w:rsidR="002D4BBB" w:rsidRPr="00093FCA" w:rsidRDefault="00093FCA" w:rsidP="00093FCA">
      <w:pPr>
        <w:widowControl/>
        <w:numPr>
          <w:ilvl w:val="0"/>
          <w:numId w:val="5"/>
        </w:numPr>
        <w:spacing w:line="480" w:lineRule="auto"/>
        <w:rPr>
          <w:rFonts w:ascii="Times New Roman" w:hAnsiTheme="minorEastAsia" w:cs="Times New Roman" w:hint="eastAsia"/>
          <w:color w:val="000000" w:themeColor="text1"/>
          <w:szCs w:val="21"/>
        </w:rPr>
      </w:pPr>
      <w:proofErr w:type="spellStart"/>
      <w:r w:rsidRPr="002511EE">
        <w:rPr>
          <w:rFonts w:ascii="Times New Roman" w:eastAsia="DengXian" w:hAnsi="Times New Roman" w:cs="Times New Roman"/>
          <w:color w:val="000000" w:themeColor="text1"/>
        </w:rPr>
        <w:t>Revankar</w:t>
      </w:r>
      <w:proofErr w:type="spellEnd"/>
      <w:r>
        <w:rPr>
          <w:rFonts w:ascii="Times New Roman" w:eastAsia="DengXian" w:hAnsi="Times New Roman" w:cs="Times New Roman"/>
          <w:color w:val="000000" w:themeColor="text1"/>
        </w:rPr>
        <w:t>,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 S</w:t>
      </w:r>
      <w:r>
        <w:rPr>
          <w:rFonts w:ascii="Times New Roman" w:eastAsia="DengXian" w:hAnsi="Times New Roman" w:cs="Times New Roman"/>
          <w:color w:val="000000" w:themeColor="text1"/>
        </w:rPr>
        <w:t xml:space="preserve">. </w:t>
      </w:r>
      <w:r w:rsidRPr="002511EE">
        <w:rPr>
          <w:rFonts w:ascii="Times New Roman" w:eastAsia="DengXian" w:hAnsi="Times New Roman" w:cs="Times New Roman"/>
          <w:color w:val="000000" w:themeColor="text1"/>
        </w:rPr>
        <w:t>G</w:t>
      </w:r>
      <w:r>
        <w:rPr>
          <w:rFonts w:ascii="Times New Roman" w:eastAsia="DengXian" w:hAnsi="Times New Roman" w:cs="Times New Roman"/>
          <w:color w:val="000000" w:themeColor="text1"/>
        </w:rPr>
        <w:t>.</w:t>
      </w:r>
      <w:r w:rsidRPr="002511EE">
        <w:rPr>
          <w:rFonts w:ascii="Times New Roman" w:eastAsia="DengXian" w:hAnsi="Times New Roman" w:cs="Times New Roman"/>
          <w:color w:val="000000" w:themeColor="text1"/>
        </w:rPr>
        <w:t>, Sutton</w:t>
      </w:r>
      <w:r>
        <w:rPr>
          <w:rFonts w:ascii="Times New Roman" w:eastAsia="DengXian" w:hAnsi="Times New Roman" w:cs="Times New Roman"/>
          <w:color w:val="000000" w:themeColor="text1"/>
        </w:rPr>
        <w:t>,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 D</w:t>
      </w:r>
      <w:r>
        <w:rPr>
          <w:rFonts w:ascii="Times New Roman" w:eastAsia="DengXian" w:hAnsi="Times New Roman" w:cs="Times New Roman"/>
          <w:color w:val="000000" w:themeColor="text1"/>
        </w:rPr>
        <w:t xml:space="preserve">. </w:t>
      </w:r>
      <w:r w:rsidRPr="002511EE">
        <w:rPr>
          <w:rFonts w:ascii="Times New Roman" w:eastAsia="DengXian" w:hAnsi="Times New Roman" w:cs="Times New Roman"/>
          <w:color w:val="000000" w:themeColor="text1"/>
        </w:rPr>
        <w:t>A.</w:t>
      </w:r>
      <w:r>
        <w:rPr>
          <w:rFonts w:ascii="Times New Roman" w:eastAsia="DengXian" w:hAnsi="Times New Roman" w:cs="Times New Roman"/>
          <w:color w:val="000000" w:themeColor="text1"/>
        </w:rPr>
        <w:t xml:space="preserve"> (2010)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 Melanized Fungi in Human Disease. </w:t>
      </w:r>
      <w:r w:rsidRPr="00295B2D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Clin </w:t>
      </w:r>
      <w:proofErr w:type="spellStart"/>
      <w:r w:rsidRPr="00295B2D">
        <w:rPr>
          <w:rFonts w:ascii="Times New Roman" w:eastAsia="DengXian" w:hAnsi="Times New Roman" w:cs="Times New Roman"/>
          <w:i/>
          <w:iCs/>
          <w:color w:val="000000" w:themeColor="text1"/>
        </w:rPr>
        <w:t>Microbiol</w:t>
      </w:r>
      <w:proofErr w:type="spellEnd"/>
      <w:r w:rsidRPr="00295B2D">
        <w:rPr>
          <w:rFonts w:ascii="Times New Roman" w:eastAsia="DengXian" w:hAnsi="Times New Roman" w:cs="Times New Roman"/>
          <w:i/>
          <w:iCs/>
          <w:color w:val="000000" w:themeColor="text1"/>
        </w:rPr>
        <w:t xml:space="preserve"> Rev</w:t>
      </w:r>
      <w:r w:rsidRPr="002511EE">
        <w:rPr>
          <w:rFonts w:ascii="Times New Roman" w:eastAsia="DengXian" w:hAnsi="Times New Roman" w:cs="Times New Roman"/>
          <w:color w:val="000000" w:themeColor="text1"/>
        </w:rPr>
        <w:t>. 23</w:t>
      </w:r>
      <w:r>
        <w:rPr>
          <w:rFonts w:ascii="Times New Roman" w:eastAsia="DengXian" w:hAnsi="Times New Roman" w:cs="Times New Roman"/>
          <w:color w:val="000000" w:themeColor="text1"/>
        </w:rPr>
        <w:t xml:space="preserve">, </w:t>
      </w:r>
      <w:r w:rsidRPr="002511EE">
        <w:rPr>
          <w:rFonts w:ascii="Times New Roman" w:eastAsia="DengXian" w:hAnsi="Times New Roman" w:cs="Times New Roman"/>
          <w:color w:val="000000" w:themeColor="text1"/>
        </w:rPr>
        <w:t xml:space="preserve">884–928. </w:t>
      </w:r>
      <w:proofErr w:type="spellStart"/>
      <w:r w:rsidRPr="00295B2D">
        <w:rPr>
          <w:rFonts w:ascii="Times New Roman" w:hAnsi="Times New Roman" w:cs="Times New Roman"/>
          <w:color w:val="000000" w:themeColor="text1"/>
          <w:szCs w:val="21"/>
        </w:rPr>
        <w:t>doi</w:t>
      </w:r>
      <w:proofErr w:type="spellEnd"/>
      <w:r w:rsidRPr="00295B2D">
        <w:rPr>
          <w:rFonts w:ascii="Times New Roman" w:hAnsi="Times New Roman" w:cs="Times New Roman"/>
          <w:color w:val="000000" w:themeColor="text1"/>
          <w:szCs w:val="21"/>
        </w:rPr>
        <w:t>: 10.1128/CMR.00019-10</w:t>
      </w:r>
    </w:p>
    <w:sectPr w:rsidR="002D4BBB" w:rsidRPr="00093FCA" w:rsidSect="009A012C">
      <w:pgSz w:w="11900" w:h="16840"/>
      <w:pgMar w:top="567" w:right="567" w:bottom="816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38D38" w14:textId="77777777" w:rsidR="008E49E7" w:rsidRDefault="008E49E7" w:rsidP="00D17F61">
      <w:r>
        <w:separator/>
      </w:r>
    </w:p>
  </w:endnote>
  <w:endnote w:type="continuationSeparator" w:id="0">
    <w:p w14:paraId="1656BDA0" w14:textId="77777777" w:rsidR="008E49E7" w:rsidRDefault="008E49E7" w:rsidP="00D17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1012FFF" w:usb1="C101795B" w:usb2="01010109" w:usb3="01010101" w:csb0="010101FF" w:csb1="01010101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yriadPro-Regular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Dutch801BT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60E53" w14:textId="77777777" w:rsidR="008E49E7" w:rsidRDefault="008E49E7" w:rsidP="00D17F61">
      <w:r>
        <w:separator/>
      </w:r>
    </w:p>
  </w:footnote>
  <w:footnote w:type="continuationSeparator" w:id="0">
    <w:p w14:paraId="377C8F7A" w14:textId="77777777" w:rsidR="008E49E7" w:rsidRDefault="008E49E7" w:rsidP="00D17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531F"/>
    <w:multiLevelType w:val="hybridMultilevel"/>
    <w:tmpl w:val="1F2E839E"/>
    <w:lvl w:ilvl="0" w:tplc="BCB045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672561"/>
    <w:multiLevelType w:val="hybridMultilevel"/>
    <w:tmpl w:val="252A4576"/>
    <w:lvl w:ilvl="0" w:tplc="1E8416F4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3F25D0"/>
    <w:multiLevelType w:val="hybridMultilevel"/>
    <w:tmpl w:val="7A4AEB3E"/>
    <w:lvl w:ilvl="0" w:tplc="4014C2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A727CC"/>
    <w:multiLevelType w:val="hybridMultilevel"/>
    <w:tmpl w:val="B3EE2D4E"/>
    <w:lvl w:ilvl="0" w:tplc="2AF45A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AC3940"/>
    <w:multiLevelType w:val="hybridMultilevel"/>
    <w:tmpl w:val="7042F99C"/>
    <w:lvl w:ilvl="0" w:tplc="966A0C38">
      <w:start w:val="1"/>
      <w:numFmt w:val="decimal"/>
      <w:lvlText w:val="%1."/>
      <w:lvlJc w:val="left"/>
      <w:pPr>
        <w:ind w:left="567" w:hanging="567"/>
      </w:pPr>
      <w:rPr>
        <w:rFonts w:hint="default"/>
        <w:b w:val="0"/>
      </w:rPr>
    </w:lvl>
    <w:lvl w:ilvl="1" w:tplc="451251B4">
      <w:start w:val="1"/>
      <w:numFmt w:val="lowerLetter"/>
      <w:lvlText w:val="%2)"/>
      <w:lvlJc w:val="left"/>
      <w:pPr>
        <w:ind w:left="840" w:hanging="420"/>
      </w:pPr>
    </w:lvl>
    <w:lvl w:ilvl="2" w:tplc="F01AB040" w:tentative="1">
      <w:start w:val="1"/>
      <w:numFmt w:val="lowerRoman"/>
      <w:lvlText w:val="%3."/>
      <w:lvlJc w:val="right"/>
      <w:pPr>
        <w:ind w:left="1260" w:hanging="420"/>
      </w:pPr>
    </w:lvl>
    <w:lvl w:ilvl="3" w:tplc="267E2C52" w:tentative="1">
      <w:start w:val="1"/>
      <w:numFmt w:val="decimal"/>
      <w:lvlText w:val="%4."/>
      <w:lvlJc w:val="left"/>
      <w:pPr>
        <w:ind w:left="1680" w:hanging="420"/>
      </w:pPr>
    </w:lvl>
    <w:lvl w:ilvl="4" w:tplc="BBCE3D7E" w:tentative="1">
      <w:start w:val="1"/>
      <w:numFmt w:val="lowerLetter"/>
      <w:lvlText w:val="%5)"/>
      <w:lvlJc w:val="left"/>
      <w:pPr>
        <w:ind w:left="2100" w:hanging="420"/>
      </w:pPr>
    </w:lvl>
    <w:lvl w:ilvl="5" w:tplc="89C84F12" w:tentative="1">
      <w:start w:val="1"/>
      <w:numFmt w:val="lowerRoman"/>
      <w:lvlText w:val="%6."/>
      <w:lvlJc w:val="right"/>
      <w:pPr>
        <w:ind w:left="2520" w:hanging="420"/>
      </w:pPr>
    </w:lvl>
    <w:lvl w:ilvl="6" w:tplc="B4384B4A" w:tentative="1">
      <w:start w:val="1"/>
      <w:numFmt w:val="decimal"/>
      <w:lvlText w:val="%7."/>
      <w:lvlJc w:val="left"/>
      <w:pPr>
        <w:ind w:left="2940" w:hanging="420"/>
      </w:pPr>
    </w:lvl>
    <w:lvl w:ilvl="7" w:tplc="AAE47B5A" w:tentative="1">
      <w:start w:val="1"/>
      <w:numFmt w:val="lowerLetter"/>
      <w:lvlText w:val="%8)"/>
      <w:lvlJc w:val="left"/>
      <w:pPr>
        <w:ind w:left="3360" w:hanging="420"/>
      </w:pPr>
    </w:lvl>
    <w:lvl w:ilvl="8" w:tplc="A1F255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1BD34C7"/>
    <w:multiLevelType w:val="multilevel"/>
    <w:tmpl w:val="2EDAE1DA"/>
    <w:styleLink w:val="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1E68A3"/>
    <w:multiLevelType w:val="hybridMultilevel"/>
    <w:tmpl w:val="49663948"/>
    <w:lvl w:ilvl="0" w:tplc="8F9E0F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A150FF5"/>
    <w:multiLevelType w:val="hybridMultilevel"/>
    <w:tmpl w:val="47225D74"/>
    <w:lvl w:ilvl="0" w:tplc="DC1CB8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4B5E62"/>
    <w:multiLevelType w:val="hybridMultilevel"/>
    <w:tmpl w:val="EED0390C"/>
    <w:lvl w:ilvl="0" w:tplc="74BE3C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3A7219"/>
    <w:multiLevelType w:val="hybridMultilevel"/>
    <w:tmpl w:val="B7B06AD8"/>
    <w:lvl w:ilvl="0" w:tplc="EBEC66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81343BD"/>
    <w:multiLevelType w:val="hybridMultilevel"/>
    <w:tmpl w:val="09F2FF8C"/>
    <w:lvl w:ilvl="0" w:tplc="AC586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46D2986"/>
    <w:multiLevelType w:val="hybridMultilevel"/>
    <w:tmpl w:val="8614553E"/>
    <w:lvl w:ilvl="0" w:tplc="A1B8C1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9CC3954"/>
    <w:multiLevelType w:val="hybridMultilevel"/>
    <w:tmpl w:val="1A4AF0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BBA086D"/>
    <w:multiLevelType w:val="hybridMultilevel"/>
    <w:tmpl w:val="97D8BCC6"/>
    <w:lvl w:ilvl="0" w:tplc="B6E29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E8D7868"/>
    <w:multiLevelType w:val="hybridMultilevel"/>
    <w:tmpl w:val="0E760FE4"/>
    <w:lvl w:ilvl="0" w:tplc="9E9400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7CF13E4"/>
    <w:multiLevelType w:val="hybridMultilevel"/>
    <w:tmpl w:val="9EE687C8"/>
    <w:lvl w:ilvl="0" w:tplc="400A5566">
      <w:start w:val="7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A8B793E"/>
    <w:multiLevelType w:val="hybridMultilevel"/>
    <w:tmpl w:val="2A68416A"/>
    <w:lvl w:ilvl="0" w:tplc="9C1EB6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B681AAB"/>
    <w:multiLevelType w:val="hybridMultilevel"/>
    <w:tmpl w:val="85E29B42"/>
    <w:lvl w:ilvl="0" w:tplc="4510F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76F05C" w:tentative="1">
      <w:start w:val="1"/>
      <w:numFmt w:val="lowerLetter"/>
      <w:lvlText w:val="%2)"/>
      <w:lvlJc w:val="left"/>
      <w:pPr>
        <w:ind w:left="840" w:hanging="420"/>
      </w:pPr>
    </w:lvl>
    <w:lvl w:ilvl="2" w:tplc="B2EA6832" w:tentative="1">
      <w:start w:val="1"/>
      <w:numFmt w:val="lowerRoman"/>
      <w:lvlText w:val="%3."/>
      <w:lvlJc w:val="right"/>
      <w:pPr>
        <w:ind w:left="1260" w:hanging="420"/>
      </w:pPr>
    </w:lvl>
    <w:lvl w:ilvl="3" w:tplc="A4222526" w:tentative="1">
      <w:start w:val="1"/>
      <w:numFmt w:val="decimal"/>
      <w:lvlText w:val="%4."/>
      <w:lvlJc w:val="left"/>
      <w:pPr>
        <w:ind w:left="1680" w:hanging="420"/>
      </w:pPr>
    </w:lvl>
    <w:lvl w:ilvl="4" w:tplc="7DFCBF38" w:tentative="1">
      <w:start w:val="1"/>
      <w:numFmt w:val="lowerLetter"/>
      <w:lvlText w:val="%5)"/>
      <w:lvlJc w:val="left"/>
      <w:pPr>
        <w:ind w:left="2100" w:hanging="420"/>
      </w:pPr>
    </w:lvl>
    <w:lvl w:ilvl="5" w:tplc="3D3EEB88" w:tentative="1">
      <w:start w:val="1"/>
      <w:numFmt w:val="lowerRoman"/>
      <w:lvlText w:val="%6."/>
      <w:lvlJc w:val="right"/>
      <w:pPr>
        <w:ind w:left="2520" w:hanging="420"/>
      </w:pPr>
    </w:lvl>
    <w:lvl w:ilvl="6" w:tplc="5882DC18" w:tentative="1">
      <w:start w:val="1"/>
      <w:numFmt w:val="decimal"/>
      <w:lvlText w:val="%7."/>
      <w:lvlJc w:val="left"/>
      <w:pPr>
        <w:ind w:left="2940" w:hanging="420"/>
      </w:pPr>
    </w:lvl>
    <w:lvl w:ilvl="7" w:tplc="04826D42" w:tentative="1">
      <w:start w:val="1"/>
      <w:numFmt w:val="lowerLetter"/>
      <w:lvlText w:val="%8)"/>
      <w:lvlJc w:val="left"/>
      <w:pPr>
        <w:ind w:left="3360" w:hanging="420"/>
      </w:pPr>
    </w:lvl>
    <w:lvl w:ilvl="8" w:tplc="DBEC9276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77599122">
    <w:abstractNumId w:val="13"/>
  </w:num>
  <w:num w:numId="2" w16cid:durableId="1026364823">
    <w:abstractNumId w:val="11"/>
  </w:num>
  <w:num w:numId="3" w16cid:durableId="1216626787">
    <w:abstractNumId w:val="9"/>
  </w:num>
  <w:num w:numId="4" w16cid:durableId="1292395843">
    <w:abstractNumId w:val="3"/>
  </w:num>
  <w:num w:numId="5" w16cid:durableId="191191029">
    <w:abstractNumId w:val="12"/>
  </w:num>
  <w:num w:numId="6" w16cid:durableId="1354041376">
    <w:abstractNumId w:val="17"/>
  </w:num>
  <w:num w:numId="7" w16cid:durableId="1644237525">
    <w:abstractNumId w:val="4"/>
  </w:num>
  <w:num w:numId="8" w16cid:durableId="1811894871">
    <w:abstractNumId w:val="1"/>
  </w:num>
  <w:num w:numId="9" w16cid:durableId="1566527328">
    <w:abstractNumId w:val="5"/>
  </w:num>
  <w:num w:numId="10" w16cid:durableId="52970655">
    <w:abstractNumId w:val="8"/>
  </w:num>
  <w:num w:numId="11" w16cid:durableId="593442760">
    <w:abstractNumId w:val="7"/>
  </w:num>
  <w:num w:numId="12" w16cid:durableId="607011307">
    <w:abstractNumId w:val="14"/>
  </w:num>
  <w:num w:numId="13" w16cid:durableId="1917588068">
    <w:abstractNumId w:val="2"/>
  </w:num>
  <w:num w:numId="14" w16cid:durableId="858160848">
    <w:abstractNumId w:val="16"/>
  </w:num>
  <w:num w:numId="15" w16cid:durableId="735788074">
    <w:abstractNumId w:val="15"/>
  </w:num>
  <w:num w:numId="16" w16cid:durableId="1824932827">
    <w:abstractNumId w:val="6"/>
  </w:num>
  <w:num w:numId="17" w16cid:durableId="2025983655">
    <w:abstractNumId w:val="0"/>
  </w:num>
  <w:num w:numId="18" w16cid:durableId="21290061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C3"/>
    <w:rsid w:val="00011D27"/>
    <w:rsid w:val="000479AB"/>
    <w:rsid w:val="0007066C"/>
    <w:rsid w:val="00093FCA"/>
    <w:rsid w:val="000A3268"/>
    <w:rsid w:val="000A6994"/>
    <w:rsid w:val="000B249E"/>
    <w:rsid w:val="000E40E6"/>
    <w:rsid w:val="000E5B36"/>
    <w:rsid w:val="001179CE"/>
    <w:rsid w:val="0013400E"/>
    <w:rsid w:val="00134EC7"/>
    <w:rsid w:val="0014274A"/>
    <w:rsid w:val="00167028"/>
    <w:rsid w:val="00171858"/>
    <w:rsid w:val="001801DA"/>
    <w:rsid w:val="001908BC"/>
    <w:rsid w:val="001B1C05"/>
    <w:rsid w:val="001B4B95"/>
    <w:rsid w:val="001D27DF"/>
    <w:rsid w:val="001F0725"/>
    <w:rsid w:val="00215D45"/>
    <w:rsid w:val="00234B43"/>
    <w:rsid w:val="002414F7"/>
    <w:rsid w:val="00244B81"/>
    <w:rsid w:val="0025107F"/>
    <w:rsid w:val="002656EA"/>
    <w:rsid w:val="00265B48"/>
    <w:rsid w:val="00275004"/>
    <w:rsid w:val="002946A7"/>
    <w:rsid w:val="002A287D"/>
    <w:rsid w:val="002A4D47"/>
    <w:rsid w:val="002D157E"/>
    <w:rsid w:val="002D4BBB"/>
    <w:rsid w:val="002E28E1"/>
    <w:rsid w:val="002F0F3B"/>
    <w:rsid w:val="002F6C64"/>
    <w:rsid w:val="00300A3E"/>
    <w:rsid w:val="00314D19"/>
    <w:rsid w:val="003176FD"/>
    <w:rsid w:val="003335E2"/>
    <w:rsid w:val="00373552"/>
    <w:rsid w:val="00386922"/>
    <w:rsid w:val="003A1946"/>
    <w:rsid w:val="003B540D"/>
    <w:rsid w:val="003B6935"/>
    <w:rsid w:val="003F5319"/>
    <w:rsid w:val="003F573F"/>
    <w:rsid w:val="00426BBB"/>
    <w:rsid w:val="004572BF"/>
    <w:rsid w:val="00460DF0"/>
    <w:rsid w:val="00485C42"/>
    <w:rsid w:val="004B62A4"/>
    <w:rsid w:val="004C75CB"/>
    <w:rsid w:val="004D0212"/>
    <w:rsid w:val="004E1817"/>
    <w:rsid w:val="004E1C11"/>
    <w:rsid w:val="004E5A2B"/>
    <w:rsid w:val="004E7F6E"/>
    <w:rsid w:val="005011A0"/>
    <w:rsid w:val="005111B3"/>
    <w:rsid w:val="005277E4"/>
    <w:rsid w:val="00547ED0"/>
    <w:rsid w:val="005764EC"/>
    <w:rsid w:val="00583F25"/>
    <w:rsid w:val="00585C75"/>
    <w:rsid w:val="00592828"/>
    <w:rsid w:val="005B4156"/>
    <w:rsid w:val="005C336E"/>
    <w:rsid w:val="005D6AAF"/>
    <w:rsid w:val="005E401F"/>
    <w:rsid w:val="005F44A3"/>
    <w:rsid w:val="005F7497"/>
    <w:rsid w:val="00603BEE"/>
    <w:rsid w:val="00605C9E"/>
    <w:rsid w:val="006245B9"/>
    <w:rsid w:val="00626384"/>
    <w:rsid w:val="00645BA2"/>
    <w:rsid w:val="00682D63"/>
    <w:rsid w:val="006A7048"/>
    <w:rsid w:val="006B1088"/>
    <w:rsid w:val="006D267D"/>
    <w:rsid w:val="007129BB"/>
    <w:rsid w:val="00722753"/>
    <w:rsid w:val="00735AC9"/>
    <w:rsid w:val="00740BDB"/>
    <w:rsid w:val="00743227"/>
    <w:rsid w:val="0077006B"/>
    <w:rsid w:val="007A2AB4"/>
    <w:rsid w:val="007A680D"/>
    <w:rsid w:val="007D3D4C"/>
    <w:rsid w:val="007F4E32"/>
    <w:rsid w:val="00802EFB"/>
    <w:rsid w:val="00814C18"/>
    <w:rsid w:val="0083555D"/>
    <w:rsid w:val="00851A8B"/>
    <w:rsid w:val="00864556"/>
    <w:rsid w:val="008860A1"/>
    <w:rsid w:val="00893B74"/>
    <w:rsid w:val="008A5610"/>
    <w:rsid w:val="008A6135"/>
    <w:rsid w:val="008E49E7"/>
    <w:rsid w:val="00911CC8"/>
    <w:rsid w:val="009151E5"/>
    <w:rsid w:val="00934076"/>
    <w:rsid w:val="00955856"/>
    <w:rsid w:val="009619FD"/>
    <w:rsid w:val="0096452A"/>
    <w:rsid w:val="009A012C"/>
    <w:rsid w:val="009A2C34"/>
    <w:rsid w:val="009A6528"/>
    <w:rsid w:val="009B7592"/>
    <w:rsid w:val="009D6829"/>
    <w:rsid w:val="009D7405"/>
    <w:rsid w:val="009E5B57"/>
    <w:rsid w:val="009F4006"/>
    <w:rsid w:val="009F5348"/>
    <w:rsid w:val="00A10002"/>
    <w:rsid w:val="00A40410"/>
    <w:rsid w:val="00A412E6"/>
    <w:rsid w:val="00A50CDD"/>
    <w:rsid w:val="00A51C2D"/>
    <w:rsid w:val="00A97EC6"/>
    <w:rsid w:val="00AA4EA1"/>
    <w:rsid w:val="00AC0095"/>
    <w:rsid w:val="00AE2B00"/>
    <w:rsid w:val="00AF6A10"/>
    <w:rsid w:val="00B13CA4"/>
    <w:rsid w:val="00B32196"/>
    <w:rsid w:val="00B64AD4"/>
    <w:rsid w:val="00B666CD"/>
    <w:rsid w:val="00B703BC"/>
    <w:rsid w:val="00B73614"/>
    <w:rsid w:val="00B8088A"/>
    <w:rsid w:val="00B943D3"/>
    <w:rsid w:val="00BD4473"/>
    <w:rsid w:val="00BE2795"/>
    <w:rsid w:val="00BE5E45"/>
    <w:rsid w:val="00C14057"/>
    <w:rsid w:val="00C25828"/>
    <w:rsid w:val="00C33C10"/>
    <w:rsid w:val="00C46840"/>
    <w:rsid w:val="00C507D4"/>
    <w:rsid w:val="00C63D6B"/>
    <w:rsid w:val="00C72279"/>
    <w:rsid w:val="00C94AEB"/>
    <w:rsid w:val="00C97E6E"/>
    <w:rsid w:val="00CA45D0"/>
    <w:rsid w:val="00CC4233"/>
    <w:rsid w:val="00CC4DD0"/>
    <w:rsid w:val="00CC6BAA"/>
    <w:rsid w:val="00CF7BD8"/>
    <w:rsid w:val="00D17F61"/>
    <w:rsid w:val="00D20AD1"/>
    <w:rsid w:val="00D72107"/>
    <w:rsid w:val="00D72BC3"/>
    <w:rsid w:val="00D735C5"/>
    <w:rsid w:val="00DA3EF7"/>
    <w:rsid w:val="00E07299"/>
    <w:rsid w:val="00E509B8"/>
    <w:rsid w:val="00E56F03"/>
    <w:rsid w:val="00E9068B"/>
    <w:rsid w:val="00E97541"/>
    <w:rsid w:val="00EA1700"/>
    <w:rsid w:val="00EB162A"/>
    <w:rsid w:val="00EC3387"/>
    <w:rsid w:val="00EC72A6"/>
    <w:rsid w:val="00ED0467"/>
    <w:rsid w:val="00ED06FB"/>
    <w:rsid w:val="00ED451E"/>
    <w:rsid w:val="00F04F03"/>
    <w:rsid w:val="00F14B1C"/>
    <w:rsid w:val="00F31852"/>
    <w:rsid w:val="00F32658"/>
    <w:rsid w:val="00F35783"/>
    <w:rsid w:val="00F57008"/>
    <w:rsid w:val="00F71544"/>
    <w:rsid w:val="00F74F64"/>
    <w:rsid w:val="00F84167"/>
    <w:rsid w:val="00F95525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5941"/>
  <w15:chartTrackingRefBased/>
  <w15:docId w15:val="{88106DF3-7B49-414F-932F-72385CF7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1">
    <w:name w:val="heading 1"/>
    <w:basedOn w:val="a"/>
    <w:next w:val="a"/>
    <w:link w:val="12"/>
    <w:uiPriority w:val="9"/>
    <w:qFormat/>
    <w:rsid w:val="003A1946"/>
    <w:pPr>
      <w:keepNext/>
      <w:keepLines/>
      <w:widowControl/>
      <w:spacing w:before="340" w:after="330" w:line="578" w:lineRule="auto"/>
      <w:jc w:val="left"/>
      <w:outlineLvl w:val="0"/>
    </w:pPr>
    <w:rPr>
      <w:rFonts w:ascii="宋体" w:eastAsia="Times New Roman" w:hAnsi="宋体" w:cs="宋体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B540D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="Times New Roman" w:hAnsiTheme="majorHAnsi" w:cstheme="majorBidi"/>
      <w:bCs/>
      <w:kern w:val="0"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D4BB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D4BB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B540D"/>
    <w:rPr>
      <w:rFonts w:asciiTheme="majorHAnsi" w:eastAsia="Times New Roman" w:hAnsiTheme="majorHAnsi" w:cstheme="majorBidi"/>
      <w:bCs/>
      <w:kern w:val="0"/>
      <w:sz w:val="24"/>
      <w:szCs w:val="32"/>
    </w:rPr>
  </w:style>
  <w:style w:type="character" w:customStyle="1" w:styleId="copied">
    <w:name w:val="copied"/>
    <w:basedOn w:val="a0"/>
    <w:rsid w:val="003B540D"/>
    <w:rPr>
      <w:rFonts w:eastAsia="Times New Roman"/>
      <w:sz w:val="24"/>
    </w:rPr>
  </w:style>
  <w:style w:type="table" w:styleId="6">
    <w:name w:val="List Table 6 Colorful"/>
    <w:basedOn w:val="a1"/>
    <w:uiPriority w:val="51"/>
    <w:rsid w:val="003B540D"/>
    <w:rPr>
      <w:rFonts w:eastAsia="微软雅黑"/>
      <w:color w:val="000000" w:themeColor="text1"/>
      <w:kern w:val="0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0">
    <w:name w:val="标题 3 字符"/>
    <w:basedOn w:val="a0"/>
    <w:link w:val="3"/>
    <w:uiPriority w:val="9"/>
    <w:rsid w:val="002D4BB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D4BB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List Paragraph"/>
    <w:basedOn w:val="a"/>
    <w:uiPriority w:val="99"/>
    <w:qFormat/>
    <w:rsid w:val="002D4BB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12">
    <w:name w:val="标题 1 字符"/>
    <w:basedOn w:val="a0"/>
    <w:link w:val="11"/>
    <w:uiPriority w:val="9"/>
    <w:rsid w:val="003A1946"/>
    <w:rPr>
      <w:rFonts w:ascii="宋体" w:eastAsia="Times New Roman" w:hAnsi="宋体" w:cs="宋体"/>
      <w:bCs/>
      <w:kern w:val="44"/>
      <w:sz w:val="24"/>
      <w:szCs w:val="44"/>
    </w:rPr>
  </w:style>
  <w:style w:type="paragraph" w:styleId="a4">
    <w:name w:val="header"/>
    <w:basedOn w:val="a"/>
    <w:link w:val="a5"/>
    <w:uiPriority w:val="99"/>
    <w:unhideWhenUsed/>
    <w:rsid w:val="003A1946"/>
    <w:pPr>
      <w:widowControl/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1946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1946"/>
    <w:pPr>
      <w:widowControl/>
      <w:tabs>
        <w:tab w:val="center" w:pos="4153"/>
        <w:tab w:val="right" w:pos="8306"/>
      </w:tabs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1946"/>
    <w:rPr>
      <w:rFonts w:ascii="宋体" w:eastAsia="宋体" w:hAnsi="宋体" w:cs="宋体"/>
      <w:kern w:val="0"/>
      <w:sz w:val="18"/>
      <w:szCs w:val="18"/>
    </w:rPr>
  </w:style>
  <w:style w:type="character" w:customStyle="1" w:styleId="web-item2">
    <w:name w:val="web-item2"/>
    <w:basedOn w:val="a0"/>
    <w:rsid w:val="003A1946"/>
    <w:rPr>
      <w:sz w:val="13"/>
      <w:szCs w:val="13"/>
    </w:rPr>
  </w:style>
  <w:style w:type="paragraph" w:styleId="a8">
    <w:name w:val="Balloon Text"/>
    <w:basedOn w:val="a"/>
    <w:link w:val="a9"/>
    <w:uiPriority w:val="99"/>
    <w:semiHidden/>
    <w:unhideWhenUsed/>
    <w:rsid w:val="003A1946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A1946"/>
    <w:rPr>
      <w:rFonts w:ascii="宋体" w:eastAsia="宋体" w:hAnsi="宋体" w:cs="宋体"/>
      <w:kern w:val="0"/>
      <w:sz w:val="18"/>
      <w:szCs w:val="18"/>
    </w:rPr>
  </w:style>
  <w:style w:type="table" w:styleId="aa">
    <w:name w:val="Table Grid"/>
    <w:basedOn w:val="a1"/>
    <w:uiPriority w:val="39"/>
    <w:rsid w:val="003A1946"/>
    <w:rPr>
      <w:rFonts w:eastAsia="微软雅黑"/>
      <w:kern w:val="0"/>
      <w:sz w:val="20"/>
      <w:szCs w:val="20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3A1946"/>
    <w:rPr>
      <w:rFonts w:ascii="MyriadPro-Regular" w:hAnsi="MyriadPro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apple-converted-space">
    <w:name w:val="apple-converted-space"/>
    <w:basedOn w:val="a0"/>
    <w:rsid w:val="003A1946"/>
  </w:style>
  <w:style w:type="character" w:customStyle="1" w:styleId="fontstyle21">
    <w:name w:val="fontstyle21"/>
    <w:basedOn w:val="a0"/>
    <w:rsid w:val="003A1946"/>
    <w:rPr>
      <w:rFonts w:ascii="Dutch801BT-Roman" w:hAnsi="Dutch801BT-Roman" w:hint="default"/>
      <w:b w:val="0"/>
      <w:bCs w:val="0"/>
      <w:i w:val="0"/>
      <w:iCs w:val="0"/>
      <w:color w:val="231F20"/>
      <w:sz w:val="18"/>
      <w:szCs w:val="18"/>
    </w:rPr>
  </w:style>
  <w:style w:type="character" w:styleId="ab">
    <w:name w:val="Hyperlink"/>
    <w:basedOn w:val="a0"/>
    <w:uiPriority w:val="99"/>
    <w:unhideWhenUsed/>
    <w:rsid w:val="003A1946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3A1946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3A1946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e">
    <w:name w:val="批注文字 字符"/>
    <w:basedOn w:val="a0"/>
    <w:link w:val="ad"/>
    <w:uiPriority w:val="99"/>
    <w:rsid w:val="003A1946"/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A194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A1946"/>
    <w:rPr>
      <w:rFonts w:ascii="宋体" w:eastAsia="宋体" w:hAnsi="宋体" w:cs="宋体"/>
      <w:b/>
      <w:bCs/>
      <w:kern w:val="0"/>
      <w:sz w:val="24"/>
    </w:rPr>
  </w:style>
  <w:style w:type="paragraph" w:styleId="af1">
    <w:name w:val="Revision"/>
    <w:hidden/>
    <w:uiPriority w:val="99"/>
    <w:semiHidden/>
    <w:rsid w:val="003A1946"/>
    <w:rPr>
      <w:rFonts w:ascii="Tahoma" w:eastAsia="微软雅黑" w:hAnsi="Tahoma"/>
      <w:kern w:val="0"/>
      <w:sz w:val="22"/>
      <w:szCs w:val="22"/>
    </w:rPr>
  </w:style>
  <w:style w:type="character" w:customStyle="1" w:styleId="fontstyle11">
    <w:name w:val="fontstyle11"/>
    <w:basedOn w:val="a0"/>
    <w:rsid w:val="003A194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41">
    <w:name w:val="Plain Table 4"/>
    <w:basedOn w:val="a1"/>
    <w:uiPriority w:val="44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1">
    <w:name w:val="Plain Table 3"/>
    <w:basedOn w:val="a1"/>
    <w:uiPriority w:val="43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3">
    <w:name w:val="Grid Table 1 Light"/>
    <w:basedOn w:val="a1"/>
    <w:uiPriority w:val="46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2">
    <w:name w:val="FollowedHyperlink"/>
    <w:basedOn w:val="a0"/>
    <w:uiPriority w:val="99"/>
    <w:semiHidden/>
    <w:unhideWhenUsed/>
    <w:rsid w:val="003A1946"/>
    <w:rPr>
      <w:color w:val="954F72" w:themeColor="followedHyperlink"/>
      <w:u w:val="single"/>
    </w:rPr>
  </w:style>
  <w:style w:type="character" w:styleId="af3">
    <w:name w:val="Unresolved Mention"/>
    <w:basedOn w:val="a0"/>
    <w:uiPriority w:val="99"/>
    <w:semiHidden/>
    <w:unhideWhenUsed/>
    <w:rsid w:val="003A1946"/>
    <w:rPr>
      <w:color w:val="605E5C"/>
      <w:shd w:val="clear" w:color="auto" w:fill="E1DFDD"/>
    </w:rPr>
  </w:style>
  <w:style w:type="table" w:styleId="14">
    <w:name w:val="Plain Table 1"/>
    <w:basedOn w:val="a1"/>
    <w:uiPriority w:val="41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Grid Table 2"/>
    <w:basedOn w:val="a1"/>
    <w:uiPriority w:val="47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5">
    <w:name w:val="List Table 1 Light"/>
    <w:basedOn w:val="a1"/>
    <w:uiPriority w:val="46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0">
    <w:name w:val="当前列表1"/>
    <w:uiPriority w:val="99"/>
    <w:rsid w:val="003A1946"/>
    <w:pPr>
      <w:numPr>
        <w:numId w:val="9"/>
      </w:numPr>
    </w:pPr>
  </w:style>
  <w:style w:type="table" w:styleId="22">
    <w:name w:val="Plain Table 2"/>
    <w:basedOn w:val="a1"/>
    <w:uiPriority w:val="42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样式1"/>
    <w:basedOn w:val="a3"/>
    <w:qFormat/>
    <w:rsid w:val="003A1946"/>
    <w:pPr>
      <w:numPr>
        <w:numId w:val="8"/>
      </w:numPr>
      <w:spacing w:line="360" w:lineRule="auto"/>
      <w:ind w:firstLineChars="0" w:firstLine="0"/>
    </w:pPr>
    <w:rPr>
      <w:rFonts w:eastAsia="Times New Roman"/>
    </w:rPr>
  </w:style>
  <w:style w:type="table" w:styleId="23">
    <w:name w:val="List Table 2"/>
    <w:basedOn w:val="a1"/>
    <w:uiPriority w:val="47"/>
    <w:rsid w:val="003A1946"/>
    <w:rPr>
      <w:rFonts w:eastAsia="微软雅黑"/>
      <w:kern w:val="0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EFFD4D-3F52-C74E-AAD0-C980DC66F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1</Pages>
  <Words>1555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4372393@qq.com</dc:creator>
  <cp:keywords/>
  <dc:description/>
  <cp:lastModifiedBy>454372393@qq.com</cp:lastModifiedBy>
  <cp:revision>28</cp:revision>
  <dcterms:created xsi:type="dcterms:W3CDTF">2022-02-11T03:49:00Z</dcterms:created>
  <dcterms:modified xsi:type="dcterms:W3CDTF">2022-04-20T13:09:00Z</dcterms:modified>
</cp:coreProperties>
</file>